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0B8A2" w14:textId="77777777" w:rsidR="00B26841" w:rsidRPr="00FA0952" w:rsidRDefault="00B26841" w:rsidP="00AB671B">
      <w:pPr>
        <w:pStyle w:val="Caption"/>
        <w:contextualSpacing/>
        <w:jc w:val="center"/>
        <w:rPr>
          <w:rFonts w:ascii="Times New Roman" w:eastAsia="SimSun" w:hAnsi="Times New Roman" w:cs="Times New Roman"/>
          <w:sz w:val="21"/>
          <w:szCs w:val="21"/>
        </w:rPr>
      </w:pPr>
      <w:bookmarkStart w:id="0" w:name="_Ref19780"/>
      <w:r w:rsidRPr="00FA0952">
        <w:rPr>
          <w:rFonts w:ascii="Times New Roman" w:eastAsia="SimSun" w:hAnsi="Times New Roman" w:cs="Times New Roman"/>
          <w:sz w:val="21"/>
          <w:szCs w:val="21"/>
        </w:rPr>
        <w:t xml:space="preserve">Supplementary Table 1 The ICD-9 code of different cancers 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2"/>
        <w:gridCol w:w="846"/>
        <w:gridCol w:w="6178"/>
      </w:tblGrid>
      <w:tr w:rsidR="00FA0952" w:rsidRPr="00FA0952" w14:paraId="4FCDE977" w14:textId="77777777" w:rsidTr="00B26841">
        <w:trPr>
          <w:trHeight w:val="312"/>
          <w:tblHeader/>
          <w:jc w:val="center"/>
        </w:trPr>
        <w:tc>
          <w:tcPr>
            <w:tcW w:w="1282" w:type="dxa"/>
            <w:tcBorders>
              <w:bottom w:val="single" w:sz="12" w:space="0" w:color="auto"/>
            </w:tcBorders>
          </w:tcPr>
          <w:p w14:paraId="2EA81C5C" w14:textId="77777777" w:rsidR="00B26841" w:rsidRPr="00FA0952" w:rsidRDefault="00B26841" w:rsidP="00AB671B">
            <w:pPr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ICD9 cod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254B27E" w14:textId="77777777" w:rsidR="00B26841" w:rsidRPr="00FA0952" w:rsidRDefault="00B26841" w:rsidP="00AB671B">
            <w:pPr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Sampl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65040AD" w14:textId="77777777" w:rsidR="00B26841" w:rsidRPr="00FA0952" w:rsidRDefault="00B26841" w:rsidP="00AB671B">
            <w:pPr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Long title</w:t>
            </w:r>
          </w:p>
        </w:tc>
      </w:tr>
      <w:tr w:rsidR="00FA0952" w:rsidRPr="00FA0952" w14:paraId="3BF0B6FE" w14:textId="77777777" w:rsidTr="00B26841">
        <w:trPr>
          <w:trHeight w:val="312"/>
          <w:jc w:val="center"/>
        </w:trPr>
        <w:tc>
          <w:tcPr>
            <w:tcW w:w="1282" w:type="dxa"/>
            <w:tcBorders>
              <w:top w:val="single" w:sz="12" w:space="0" w:color="auto"/>
              <w:tl2br w:val="nil"/>
              <w:tr2bl w:val="nil"/>
            </w:tcBorders>
          </w:tcPr>
          <w:p w14:paraId="2982690B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  <w:lang w:val="zh-CN"/>
              </w:rPr>
              <w:t>1960</w:t>
            </w:r>
          </w:p>
        </w:tc>
        <w:tc>
          <w:tcPr>
            <w:tcW w:w="0" w:type="auto"/>
            <w:tcBorders>
              <w:top w:val="single" w:sz="12" w:space="0" w:color="auto"/>
              <w:tl2br w:val="nil"/>
              <w:tr2bl w:val="nil"/>
            </w:tcBorders>
          </w:tcPr>
          <w:p w14:paraId="0B0487FE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53</w:t>
            </w:r>
          </w:p>
        </w:tc>
        <w:tc>
          <w:tcPr>
            <w:tcW w:w="0" w:type="auto"/>
            <w:tcBorders>
              <w:top w:val="single" w:sz="12" w:space="0" w:color="auto"/>
              <w:tl2br w:val="nil"/>
              <w:tr2bl w:val="nil"/>
            </w:tcBorders>
          </w:tcPr>
          <w:p w14:paraId="47E1C934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Secondary and unspecified malignant neoplasm of lymph nodes of </w:t>
            </w:r>
            <w:proofErr w:type="spellStart"/>
            <w:r w:rsidRPr="00FA0952">
              <w:rPr>
                <w:rFonts w:ascii="Times New Roman" w:eastAsia="SimSun" w:hAnsi="Times New Roman"/>
                <w:sz w:val="21"/>
                <w:szCs w:val="21"/>
              </w:rPr>
              <w:t>head,face,and</w:t>
            </w:r>
            <w:proofErr w:type="spellEnd"/>
            <w:r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neck</w:t>
            </w:r>
          </w:p>
        </w:tc>
      </w:tr>
      <w:tr w:rsidR="00FA0952" w:rsidRPr="00FA0952" w14:paraId="162E05AE" w14:textId="77777777" w:rsidTr="00B26841">
        <w:trPr>
          <w:trHeight w:val="312"/>
          <w:jc w:val="center"/>
        </w:trPr>
        <w:tc>
          <w:tcPr>
            <w:tcW w:w="1282" w:type="dxa"/>
            <w:tcBorders>
              <w:tl2br w:val="nil"/>
              <w:tr2bl w:val="nil"/>
            </w:tcBorders>
          </w:tcPr>
          <w:p w14:paraId="1CA905B8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  <w:lang w:val="zh-CN"/>
              </w:rPr>
              <w:t>196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B4D1659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11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75F1824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Secondary and unspecified malignant neoplasm of intrathoracic lymph nodes</w:t>
            </w:r>
          </w:p>
        </w:tc>
      </w:tr>
      <w:tr w:rsidR="00FA0952" w:rsidRPr="00FA0952" w14:paraId="2EDEECFD" w14:textId="77777777" w:rsidTr="00B26841">
        <w:trPr>
          <w:trHeight w:val="312"/>
          <w:jc w:val="center"/>
        </w:trPr>
        <w:tc>
          <w:tcPr>
            <w:tcW w:w="1282" w:type="dxa"/>
            <w:tcBorders>
              <w:tl2br w:val="nil"/>
              <w:tr2bl w:val="nil"/>
            </w:tcBorders>
          </w:tcPr>
          <w:p w14:paraId="7E9CAD90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  <w:lang w:val="zh-CN"/>
              </w:rPr>
              <w:t>196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BBB66D8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12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F655E49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Secondary and unspecified malignant neoplasm of intra-abdominal lymph nodes</w:t>
            </w:r>
          </w:p>
        </w:tc>
      </w:tr>
      <w:tr w:rsidR="00FA0952" w:rsidRPr="00FA0952" w14:paraId="4645B247" w14:textId="77777777" w:rsidTr="00B26841">
        <w:trPr>
          <w:trHeight w:val="312"/>
          <w:jc w:val="center"/>
        </w:trPr>
        <w:tc>
          <w:tcPr>
            <w:tcW w:w="1282" w:type="dxa"/>
            <w:tcBorders>
              <w:tl2br w:val="nil"/>
              <w:tr2bl w:val="nil"/>
            </w:tcBorders>
          </w:tcPr>
          <w:p w14:paraId="393670EA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  <w:lang w:val="zh-CN"/>
              </w:rPr>
              <w:t>196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8969406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3B9B446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Secondary and unspecified malignant neoplasm of lymph nodes of axilla and upper limb</w:t>
            </w:r>
          </w:p>
        </w:tc>
      </w:tr>
      <w:tr w:rsidR="00FA0952" w:rsidRPr="00FA0952" w14:paraId="7558E09E" w14:textId="77777777" w:rsidTr="00B26841">
        <w:trPr>
          <w:trHeight w:val="312"/>
          <w:jc w:val="center"/>
        </w:trPr>
        <w:tc>
          <w:tcPr>
            <w:tcW w:w="1282" w:type="dxa"/>
            <w:tcBorders>
              <w:tl2br w:val="nil"/>
              <w:tr2bl w:val="nil"/>
            </w:tcBorders>
          </w:tcPr>
          <w:p w14:paraId="7AD52741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196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E4FE42B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9F133B1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Secondary and unspecified malignant neoplasm of lymph nodes of inguinal region and lower limb</w:t>
            </w:r>
          </w:p>
        </w:tc>
      </w:tr>
      <w:tr w:rsidR="00FA0952" w:rsidRPr="00FA0952" w14:paraId="370897BF" w14:textId="77777777" w:rsidTr="00B26841">
        <w:trPr>
          <w:trHeight w:val="312"/>
          <w:jc w:val="center"/>
        </w:trPr>
        <w:tc>
          <w:tcPr>
            <w:tcW w:w="1282" w:type="dxa"/>
            <w:tcBorders>
              <w:tl2br w:val="nil"/>
              <w:tr2bl w:val="nil"/>
            </w:tcBorders>
          </w:tcPr>
          <w:p w14:paraId="6DAE0D00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  <w:lang w:val="zh-CN"/>
              </w:rPr>
              <w:t>196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9359FBA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93D7D9C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Secondary and unspecified malignant neoplasm of intrapelvic lymph nodes</w:t>
            </w:r>
          </w:p>
        </w:tc>
      </w:tr>
      <w:tr w:rsidR="00FA0952" w:rsidRPr="00FA0952" w14:paraId="71676CB6" w14:textId="77777777" w:rsidTr="00B26841">
        <w:trPr>
          <w:trHeight w:val="312"/>
          <w:jc w:val="center"/>
        </w:trPr>
        <w:tc>
          <w:tcPr>
            <w:tcW w:w="1282" w:type="dxa"/>
            <w:tcBorders>
              <w:tl2br w:val="nil"/>
              <w:tr2bl w:val="nil"/>
            </w:tcBorders>
          </w:tcPr>
          <w:p w14:paraId="5FB25E90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  <w:lang w:val="zh-CN"/>
              </w:rPr>
              <w:t>196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8E2B4E5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C429554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Secondary and unspecified malignant neoplasm of lymph nodes of multiple sites</w:t>
            </w:r>
          </w:p>
        </w:tc>
      </w:tr>
      <w:tr w:rsidR="00FA0952" w:rsidRPr="00FA0952" w14:paraId="07489D72" w14:textId="77777777" w:rsidTr="00B26841">
        <w:trPr>
          <w:trHeight w:val="312"/>
          <w:jc w:val="center"/>
        </w:trPr>
        <w:tc>
          <w:tcPr>
            <w:tcW w:w="1282" w:type="dxa"/>
            <w:tcBorders>
              <w:tl2br w:val="nil"/>
              <w:tr2bl w:val="nil"/>
            </w:tcBorders>
          </w:tcPr>
          <w:p w14:paraId="27C280F9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  <w:lang w:val="zh-CN"/>
              </w:rPr>
              <w:t>196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BDA97DD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C00D719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Secondary and unspecified malignant neoplasm of lymph </w:t>
            </w:r>
            <w:proofErr w:type="spellStart"/>
            <w:r w:rsidRPr="00FA0952">
              <w:rPr>
                <w:rFonts w:ascii="Times New Roman" w:eastAsia="SimSun" w:hAnsi="Times New Roman"/>
                <w:sz w:val="21"/>
                <w:szCs w:val="21"/>
              </w:rPr>
              <w:t>nodes,site</w:t>
            </w:r>
            <w:proofErr w:type="spellEnd"/>
            <w:r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unspecified</w:t>
            </w:r>
          </w:p>
        </w:tc>
      </w:tr>
      <w:tr w:rsidR="00FA0952" w:rsidRPr="00FA0952" w14:paraId="2216C3AC" w14:textId="77777777" w:rsidTr="00B26841">
        <w:trPr>
          <w:trHeight w:val="312"/>
          <w:jc w:val="center"/>
        </w:trPr>
        <w:tc>
          <w:tcPr>
            <w:tcW w:w="1282" w:type="dxa"/>
            <w:tcBorders>
              <w:tl2br w:val="nil"/>
              <w:tr2bl w:val="nil"/>
            </w:tcBorders>
          </w:tcPr>
          <w:p w14:paraId="07CCDD35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  <w:lang w:val="zh-CN"/>
              </w:rPr>
              <w:t>197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94EF5F8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  <w:lang w:val="zh-CN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  <w:lang w:val="zh-CN"/>
              </w:rPr>
              <w:t>27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53F2261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  <w:lang w:val="zh-CN"/>
              </w:rPr>
              <w:t>Secondary malignant neoplasm oflung</w:t>
            </w:r>
          </w:p>
        </w:tc>
      </w:tr>
      <w:tr w:rsidR="00FA0952" w:rsidRPr="00FA0952" w14:paraId="6EC1C07F" w14:textId="77777777" w:rsidTr="00B26841">
        <w:trPr>
          <w:trHeight w:val="312"/>
          <w:jc w:val="center"/>
        </w:trPr>
        <w:tc>
          <w:tcPr>
            <w:tcW w:w="1282" w:type="dxa"/>
            <w:tcBorders>
              <w:tl2br w:val="nil"/>
              <w:tr2bl w:val="nil"/>
            </w:tcBorders>
          </w:tcPr>
          <w:p w14:paraId="5E5D6E8E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  <w:lang w:val="zh-CN"/>
              </w:rPr>
              <w:t>197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1672BF5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2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E0E1ED6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Secondary malignant neoplasm of mediastinum</w:t>
            </w:r>
          </w:p>
        </w:tc>
      </w:tr>
      <w:tr w:rsidR="00FA0952" w:rsidRPr="00FA0952" w14:paraId="72506024" w14:textId="77777777" w:rsidTr="00B26841">
        <w:trPr>
          <w:trHeight w:val="90"/>
          <w:jc w:val="center"/>
        </w:trPr>
        <w:tc>
          <w:tcPr>
            <w:tcW w:w="1282" w:type="dxa"/>
            <w:tcBorders>
              <w:tl2br w:val="nil"/>
              <w:tr2bl w:val="nil"/>
            </w:tcBorders>
          </w:tcPr>
          <w:p w14:paraId="1A02B04A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  <w:lang w:val="zh-CN"/>
              </w:rPr>
              <w:t>197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431CCF0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10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5900D06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Secondary malignant neoplasm of pleura</w:t>
            </w:r>
          </w:p>
        </w:tc>
      </w:tr>
      <w:tr w:rsidR="00FA0952" w:rsidRPr="00FA0952" w14:paraId="33CDA40E" w14:textId="77777777" w:rsidTr="00B26841">
        <w:trPr>
          <w:trHeight w:val="312"/>
          <w:jc w:val="center"/>
        </w:trPr>
        <w:tc>
          <w:tcPr>
            <w:tcW w:w="1282" w:type="dxa"/>
            <w:tcBorders>
              <w:tl2br w:val="nil"/>
              <w:tr2bl w:val="nil"/>
            </w:tcBorders>
          </w:tcPr>
          <w:p w14:paraId="1085316D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  <w:lang w:val="zh-CN"/>
              </w:rPr>
              <w:t>197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0C5EF3F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4783D1F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Secondary malignant neoplasm of other respiratory organs</w:t>
            </w:r>
          </w:p>
        </w:tc>
      </w:tr>
      <w:tr w:rsidR="00FA0952" w:rsidRPr="00FA0952" w14:paraId="443273DF" w14:textId="77777777" w:rsidTr="00B26841">
        <w:trPr>
          <w:trHeight w:val="312"/>
          <w:jc w:val="center"/>
        </w:trPr>
        <w:tc>
          <w:tcPr>
            <w:tcW w:w="1282" w:type="dxa"/>
            <w:tcBorders>
              <w:tl2br w:val="nil"/>
              <w:tr2bl w:val="nil"/>
            </w:tcBorders>
          </w:tcPr>
          <w:p w14:paraId="731B8619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  <w:lang w:val="zh-CN"/>
              </w:rPr>
              <w:t>197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1F46532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4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7DAE93C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Secondary malignant neoplasm of small intestine including duodenum</w:t>
            </w:r>
          </w:p>
        </w:tc>
      </w:tr>
      <w:tr w:rsidR="00FA0952" w:rsidRPr="00FA0952" w14:paraId="38936500" w14:textId="77777777" w:rsidTr="00B26841">
        <w:trPr>
          <w:trHeight w:val="312"/>
          <w:jc w:val="center"/>
        </w:trPr>
        <w:tc>
          <w:tcPr>
            <w:tcW w:w="1282" w:type="dxa"/>
            <w:tcBorders>
              <w:tl2br w:val="nil"/>
              <w:tr2bl w:val="nil"/>
            </w:tcBorders>
          </w:tcPr>
          <w:p w14:paraId="5E941105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  <w:lang w:val="zh-CN"/>
              </w:rPr>
              <w:t>197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15DD2F1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772577F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Secondary malignant neoplasm of large intestine and rectum</w:t>
            </w:r>
          </w:p>
        </w:tc>
      </w:tr>
      <w:tr w:rsidR="00FA0952" w:rsidRPr="00FA0952" w14:paraId="6B38B6B8" w14:textId="77777777" w:rsidTr="00B26841">
        <w:trPr>
          <w:trHeight w:val="312"/>
          <w:jc w:val="center"/>
        </w:trPr>
        <w:tc>
          <w:tcPr>
            <w:tcW w:w="1282" w:type="dxa"/>
            <w:tcBorders>
              <w:tl2br w:val="nil"/>
              <w:tr2bl w:val="nil"/>
            </w:tcBorders>
          </w:tcPr>
          <w:p w14:paraId="09967DE1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  <w:lang w:val="zh-CN"/>
              </w:rPr>
              <w:t>197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D67E226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12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55BBB99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Secondary malignant neoplasm of retroperitoneum and peritoneum </w:t>
            </w:r>
          </w:p>
        </w:tc>
      </w:tr>
      <w:tr w:rsidR="00FA0952" w:rsidRPr="00FA0952" w14:paraId="1599C200" w14:textId="77777777" w:rsidTr="00B26841">
        <w:trPr>
          <w:trHeight w:val="312"/>
          <w:jc w:val="center"/>
        </w:trPr>
        <w:tc>
          <w:tcPr>
            <w:tcW w:w="1282" w:type="dxa"/>
            <w:tcBorders>
              <w:tl2br w:val="nil"/>
              <w:tr2bl w:val="nil"/>
            </w:tcBorders>
          </w:tcPr>
          <w:p w14:paraId="79C69E63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  <w:lang w:val="zh-CN"/>
              </w:rPr>
              <w:t>197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3B72B62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32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5082C56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Malignant neoplasm of </w:t>
            </w:r>
            <w:proofErr w:type="spellStart"/>
            <w:r w:rsidRPr="00FA0952">
              <w:rPr>
                <w:rFonts w:ascii="Times New Roman" w:eastAsia="SimSun" w:hAnsi="Times New Roman"/>
                <w:sz w:val="21"/>
                <w:szCs w:val="21"/>
              </w:rPr>
              <w:t>liver,secondary</w:t>
            </w:r>
            <w:proofErr w:type="spellEnd"/>
          </w:p>
        </w:tc>
      </w:tr>
      <w:tr w:rsidR="00FA0952" w:rsidRPr="00FA0952" w14:paraId="562FF8C0" w14:textId="77777777" w:rsidTr="00B26841">
        <w:trPr>
          <w:trHeight w:val="312"/>
          <w:jc w:val="center"/>
        </w:trPr>
        <w:tc>
          <w:tcPr>
            <w:tcW w:w="1282" w:type="dxa"/>
            <w:tcBorders>
              <w:tl2br w:val="nil"/>
              <w:tr2bl w:val="nil"/>
            </w:tcBorders>
          </w:tcPr>
          <w:p w14:paraId="46B43CE9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  <w:lang w:val="zh-CN"/>
              </w:rPr>
              <w:t>197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B91985B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4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B8E8923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Secondary malignant neoplasm of other digestive organs and spleen</w:t>
            </w:r>
          </w:p>
        </w:tc>
      </w:tr>
      <w:tr w:rsidR="00FA0952" w:rsidRPr="00FA0952" w14:paraId="74F654FA" w14:textId="77777777" w:rsidTr="00B26841">
        <w:trPr>
          <w:trHeight w:val="312"/>
          <w:jc w:val="center"/>
        </w:trPr>
        <w:tc>
          <w:tcPr>
            <w:tcW w:w="1282" w:type="dxa"/>
            <w:tcBorders>
              <w:tl2br w:val="nil"/>
              <w:tr2bl w:val="nil"/>
            </w:tcBorders>
          </w:tcPr>
          <w:p w14:paraId="0966D377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  <w:lang w:val="zh-CN"/>
              </w:rPr>
              <w:t>198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8CB3D6B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8000CC3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Secondary malignant neoplasm of kidney</w:t>
            </w:r>
          </w:p>
        </w:tc>
      </w:tr>
      <w:tr w:rsidR="00FA0952" w:rsidRPr="00FA0952" w14:paraId="4D928714" w14:textId="77777777" w:rsidTr="00B26841">
        <w:trPr>
          <w:trHeight w:val="312"/>
          <w:jc w:val="center"/>
        </w:trPr>
        <w:tc>
          <w:tcPr>
            <w:tcW w:w="1282" w:type="dxa"/>
            <w:tcBorders>
              <w:tl2br w:val="nil"/>
              <w:tr2bl w:val="nil"/>
            </w:tcBorders>
          </w:tcPr>
          <w:p w14:paraId="2926E73E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  <w:lang w:val="zh-CN"/>
              </w:rPr>
              <w:t>198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4820911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BA2BF53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Secondary malignant neoplasm of other urinary organs Secondary malignant neoplasm of skin</w:t>
            </w:r>
          </w:p>
        </w:tc>
      </w:tr>
      <w:tr w:rsidR="00FA0952" w:rsidRPr="00FA0952" w14:paraId="4D840B5A" w14:textId="77777777" w:rsidTr="00B26841">
        <w:trPr>
          <w:trHeight w:val="312"/>
          <w:jc w:val="center"/>
        </w:trPr>
        <w:tc>
          <w:tcPr>
            <w:tcW w:w="1282" w:type="dxa"/>
            <w:tcBorders>
              <w:tl2br w:val="nil"/>
              <w:tr2bl w:val="nil"/>
            </w:tcBorders>
          </w:tcPr>
          <w:p w14:paraId="0954DF63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  <w:lang w:val="zh-CN"/>
              </w:rPr>
              <w:t>198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80A99A1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9B485F6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Secondary malignant neoplasm of skin</w:t>
            </w:r>
          </w:p>
        </w:tc>
      </w:tr>
      <w:tr w:rsidR="00FA0952" w:rsidRPr="00FA0952" w14:paraId="37EFAA9E" w14:textId="77777777" w:rsidTr="00B26841">
        <w:trPr>
          <w:trHeight w:val="312"/>
          <w:jc w:val="center"/>
        </w:trPr>
        <w:tc>
          <w:tcPr>
            <w:tcW w:w="1282" w:type="dxa"/>
            <w:tcBorders>
              <w:tl2br w:val="nil"/>
              <w:tr2bl w:val="nil"/>
            </w:tcBorders>
          </w:tcPr>
          <w:p w14:paraId="5DB4657E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  <w:lang w:val="zh-CN"/>
              </w:rPr>
              <w:t>198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CA67EE4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37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A5EF527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Secondary malignant neoplasm of brain and spinal cord</w:t>
            </w:r>
          </w:p>
        </w:tc>
      </w:tr>
      <w:tr w:rsidR="00FA0952" w:rsidRPr="00FA0952" w14:paraId="66ED1381" w14:textId="77777777" w:rsidTr="00B26841">
        <w:trPr>
          <w:trHeight w:val="312"/>
          <w:jc w:val="center"/>
        </w:trPr>
        <w:tc>
          <w:tcPr>
            <w:tcW w:w="1282" w:type="dxa"/>
            <w:tcBorders>
              <w:tl2br w:val="nil"/>
              <w:tr2bl w:val="nil"/>
            </w:tcBorders>
          </w:tcPr>
          <w:p w14:paraId="007133E3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  <w:lang w:val="zh-CN"/>
              </w:rPr>
              <w:t>198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1E03FB1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2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2F833EE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Secondary malignant neoplasm of other parts of nervous system</w:t>
            </w:r>
          </w:p>
        </w:tc>
      </w:tr>
      <w:tr w:rsidR="00FA0952" w:rsidRPr="00FA0952" w14:paraId="66F8CA91" w14:textId="77777777" w:rsidTr="00B26841">
        <w:trPr>
          <w:trHeight w:val="312"/>
          <w:jc w:val="center"/>
        </w:trPr>
        <w:tc>
          <w:tcPr>
            <w:tcW w:w="1282" w:type="dxa"/>
            <w:tcBorders>
              <w:tl2br w:val="nil"/>
              <w:tr2bl w:val="nil"/>
            </w:tcBorders>
          </w:tcPr>
          <w:p w14:paraId="30121C86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  <w:lang w:val="zh-CN"/>
              </w:rPr>
              <w:t>198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1DD004B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32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6611F40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Secondary malignant neoplasm of bone and bone marrow</w:t>
            </w:r>
          </w:p>
        </w:tc>
      </w:tr>
      <w:tr w:rsidR="00FA0952" w:rsidRPr="00FA0952" w14:paraId="3CB3D90C" w14:textId="77777777" w:rsidTr="00B26841">
        <w:trPr>
          <w:trHeight w:val="312"/>
          <w:jc w:val="center"/>
        </w:trPr>
        <w:tc>
          <w:tcPr>
            <w:tcW w:w="1282" w:type="dxa"/>
            <w:tcBorders>
              <w:tl2br w:val="nil"/>
              <w:tr2bl w:val="nil"/>
            </w:tcBorders>
          </w:tcPr>
          <w:p w14:paraId="7180013A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  <w:lang w:val="zh-CN"/>
              </w:rPr>
              <w:t>198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6BC0521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61DB4F5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Secondary malignant neoplasm of ovary</w:t>
            </w:r>
          </w:p>
        </w:tc>
      </w:tr>
      <w:tr w:rsidR="00FA0952" w:rsidRPr="00FA0952" w14:paraId="42A9FD38" w14:textId="77777777" w:rsidTr="00B26841">
        <w:trPr>
          <w:trHeight w:val="312"/>
          <w:jc w:val="center"/>
        </w:trPr>
        <w:tc>
          <w:tcPr>
            <w:tcW w:w="1282" w:type="dxa"/>
            <w:tcBorders>
              <w:tl2br w:val="nil"/>
              <w:tr2bl w:val="nil"/>
            </w:tcBorders>
          </w:tcPr>
          <w:p w14:paraId="5A9A641F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  <w:lang w:val="zh-CN"/>
              </w:rPr>
              <w:t>198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FFFCD07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2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3698898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Secondary malignant neoplasm of adrenal gland</w:t>
            </w:r>
          </w:p>
        </w:tc>
      </w:tr>
      <w:tr w:rsidR="00FA0952" w:rsidRPr="00FA0952" w14:paraId="70E5D0A4" w14:textId="77777777" w:rsidTr="00B26841">
        <w:trPr>
          <w:trHeight w:val="312"/>
          <w:jc w:val="center"/>
        </w:trPr>
        <w:tc>
          <w:tcPr>
            <w:tcW w:w="1282" w:type="dxa"/>
            <w:tcBorders>
              <w:tl2br w:val="nil"/>
              <w:tr2bl w:val="nil"/>
            </w:tcBorders>
          </w:tcPr>
          <w:p w14:paraId="0E642A8F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  <w:lang w:val="zh-CN"/>
              </w:rPr>
              <w:t>1988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3C161ED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4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CD6A0DC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Secondary malignant neoplasm of genital organs</w:t>
            </w:r>
          </w:p>
        </w:tc>
      </w:tr>
      <w:tr w:rsidR="00FA0952" w:rsidRPr="00FA0952" w14:paraId="40804ACD" w14:textId="77777777" w:rsidTr="00B26841">
        <w:trPr>
          <w:trHeight w:val="312"/>
          <w:jc w:val="center"/>
        </w:trPr>
        <w:tc>
          <w:tcPr>
            <w:tcW w:w="1282" w:type="dxa"/>
            <w:tcBorders>
              <w:tl2br w:val="nil"/>
              <w:tr2bl w:val="nil"/>
            </w:tcBorders>
          </w:tcPr>
          <w:p w14:paraId="3B8210AD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  <w:lang w:val="zh-CN"/>
              </w:rPr>
              <w:t>1988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7C6824F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581D2C9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Secondary malignant neoplasm of other specified sites</w:t>
            </w:r>
          </w:p>
        </w:tc>
      </w:tr>
      <w:tr w:rsidR="00FA0952" w:rsidRPr="00FA0952" w14:paraId="0C0A956D" w14:textId="77777777" w:rsidTr="00B26841">
        <w:trPr>
          <w:trHeight w:val="312"/>
          <w:jc w:val="center"/>
        </w:trPr>
        <w:tc>
          <w:tcPr>
            <w:tcW w:w="1282" w:type="dxa"/>
            <w:tcBorders>
              <w:tl2br w:val="nil"/>
              <w:tr2bl w:val="nil"/>
            </w:tcBorders>
          </w:tcPr>
          <w:p w14:paraId="14C275E3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  <w:lang w:val="zh-CN"/>
              </w:rPr>
              <w:t>199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3315006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14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5D79F65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Other malignant neoplasm without specification of site</w:t>
            </w:r>
          </w:p>
        </w:tc>
      </w:tr>
    </w:tbl>
    <w:p w14:paraId="0D1335C4" w14:textId="77777777" w:rsidR="00B26841" w:rsidRPr="00FA0952" w:rsidRDefault="00B26841" w:rsidP="00AB671B">
      <w:pPr>
        <w:pStyle w:val="Caption"/>
        <w:contextualSpacing/>
        <w:rPr>
          <w:rFonts w:ascii="Times New Roman" w:eastAsia="SimSun" w:hAnsi="Times New Roman" w:cs="Times New Roman"/>
          <w:sz w:val="21"/>
          <w:szCs w:val="21"/>
        </w:rPr>
      </w:pPr>
      <w:r w:rsidRPr="00FA0952">
        <w:rPr>
          <w:rFonts w:ascii="Times New Roman" w:eastAsia="SimSun" w:hAnsi="Times New Roman" w:cs="Times New Roman"/>
          <w:sz w:val="21"/>
          <w:szCs w:val="21"/>
        </w:rPr>
        <w:t xml:space="preserve">ICD-9: the International Classification of Disease 9th Edition </w:t>
      </w:r>
    </w:p>
    <w:p w14:paraId="35025866" w14:textId="77777777" w:rsidR="00B26841" w:rsidRPr="00FA0952" w:rsidRDefault="00B26841" w:rsidP="00AB671B">
      <w:pPr>
        <w:pStyle w:val="Caption"/>
        <w:contextualSpacing/>
        <w:rPr>
          <w:rFonts w:ascii="Times New Roman" w:eastAsia="SimSun" w:hAnsi="Times New Roman" w:cs="Times New Roman"/>
          <w:sz w:val="21"/>
          <w:szCs w:val="21"/>
        </w:rPr>
      </w:pPr>
    </w:p>
    <w:bookmarkEnd w:id="0"/>
    <w:p w14:paraId="7F4923D8" w14:textId="77777777" w:rsidR="00D66376" w:rsidRPr="00FA0952" w:rsidRDefault="00D66376">
      <w:pPr>
        <w:widowControl/>
        <w:jc w:val="left"/>
        <w:rPr>
          <w:rFonts w:ascii="Times New Roman" w:eastAsia="SimSun" w:hAnsi="Times New Roman"/>
          <w:szCs w:val="21"/>
        </w:rPr>
      </w:pPr>
      <w:r w:rsidRPr="00FA0952">
        <w:rPr>
          <w:rFonts w:ascii="Times New Roman" w:eastAsia="SimSun" w:hAnsi="Times New Roman"/>
          <w:szCs w:val="21"/>
        </w:rPr>
        <w:br w:type="page"/>
      </w:r>
    </w:p>
    <w:p w14:paraId="360623BC" w14:textId="380051A6" w:rsidR="00A77F05" w:rsidRPr="00FA0952" w:rsidRDefault="00A77F05" w:rsidP="00AB671B">
      <w:pPr>
        <w:pStyle w:val="Caption"/>
        <w:contextualSpacing/>
        <w:jc w:val="center"/>
        <w:rPr>
          <w:rFonts w:ascii="Times New Roman" w:hAnsi="Times New Roman" w:cs="Times New Roman"/>
          <w:sz w:val="21"/>
          <w:szCs w:val="21"/>
        </w:rPr>
      </w:pPr>
      <w:r w:rsidRPr="00FA0952">
        <w:rPr>
          <w:rFonts w:ascii="Times New Roman" w:eastAsia="SimSun" w:hAnsi="Times New Roman" w:cs="Times New Roman"/>
          <w:sz w:val="21"/>
          <w:szCs w:val="21"/>
        </w:rPr>
        <w:lastRenderedPageBreak/>
        <w:t xml:space="preserve">Supplementary Table 2 </w:t>
      </w:r>
      <w:r w:rsidRPr="00FA0952">
        <w:rPr>
          <w:rFonts w:ascii="Times New Roman" w:hAnsi="Times New Roman" w:cs="Times New Roman"/>
          <w:sz w:val="21"/>
          <w:szCs w:val="21"/>
        </w:rPr>
        <w:t>The missing values and sensitivity analysis</w:t>
      </w:r>
    </w:p>
    <w:p w14:paraId="2495C59B" w14:textId="77777777" w:rsidR="00B26841" w:rsidRPr="00FA0952" w:rsidRDefault="00A77F05" w:rsidP="00AB671B">
      <w:pPr>
        <w:pStyle w:val="Caption"/>
        <w:contextualSpacing/>
        <w:jc w:val="center"/>
        <w:rPr>
          <w:rFonts w:ascii="Times New Roman" w:eastAsia="SimSun" w:hAnsi="Times New Roman" w:cs="Times New Roman"/>
          <w:sz w:val="21"/>
          <w:szCs w:val="21"/>
        </w:rPr>
      </w:pPr>
      <w:r w:rsidRPr="00FA0952">
        <w:rPr>
          <w:rFonts w:ascii="Times New Roman" w:hAnsi="Times New Roman" w:cs="Times New Roman"/>
          <w:sz w:val="21"/>
          <w:szCs w:val="21"/>
        </w:rPr>
        <w:t>between the data before and after manipulation</w:t>
      </w:r>
    </w:p>
    <w:tbl>
      <w:tblPr>
        <w:tblStyle w:val="TableGrid"/>
        <w:tblW w:w="1000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275"/>
        <w:gridCol w:w="2268"/>
        <w:gridCol w:w="2303"/>
        <w:gridCol w:w="1131"/>
        <w:gridCol w:w="762"/>
      </w:tblGrid>
      <w:tr w:rsidR="00B26841" w:rsidRPr="00FA0952" w14:paraId="5E01D296" w14:textId="77777777" w:rsidTr="0010192D">
        <w:trPr>
          <w:tblHeader/>
          <w:jc w:val="center"/>
        </w:trPr>
        <w:tc>
          <w:tcPr>
            <w:tcW w:w="2269" w:type="dxa"/>
            <w:tcBorders>
              <w:bottom w:val="single" w:sz="12" w:space="0" w:color="auto"/>
            </w:tcBorders>
            <w:vAlign w:val="center"/>
          </w:tcPr>
          <w:p w14:paraId="20CA8AC6" w14:textId="77777777" w:rsidR="00B26841" w:rsidRPr="00FA0952" w:rsidRDefault="00A77F05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Variable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153AA201" w14:textId="1135AB85" w:rsidR="00B26841" w:rsidRPr="00FA0952" w:rsidRDefault="00A77F05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Missing</w:t>
            </w:r>
            <w:r w:rsidR="00054FC7"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(</w:t>
            </w:r>
            <w:r w:rsidR="00B26841" w:rsidRPr="00FA0952">
              <w:rPr>
                <w:rFonts w:ascii="Times New Roman" w:eastAsia="SimSun" w:hAnsi="Times New Roman"/>
                <w:sz w:val="21"/>
                <w:szCs w:val="21"/>
              </w:rPr>
              <w:t>%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0565AC33" w14:textId="77777777" w:rsidR="00B26841" w:rsidRPr="00FA0952" w:rsidRDefault="00A77F05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Before manipulation</w:t>
            </w:r>
          </w:p>
        </w:tc>
        <w:tc>
          <w:tcPr>
            <w:tcW w:w="2303" w:type="dxa"/>
            <w:tcBorders>
              <w:bottom w:val="single" w:sz="12" w:space="0" w:color="auto"/>
            </w:tcBorders>
            <w:vAlign w:val="center"/>
          </w:tcPr>
          <w:p w14:paraId="288BDDF8" w14:textId="77777777" w:rsidR="00B26841" w:rsidRPr="00FA0952" w:rsidRDefault="00A77F05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After manipulation</w:t>
            </w:r>
          </w:p>
        </w:tc>
        <w:tc>
          <w:tcPr>
            <w:tcW w:w="1131" w:type="dxa"/>
            <w:tcBorders>
              <w:bottom w:val="single" w:sz="12" w:space="0" w:color="auto"/>
            </w:tcBorders>
            <w:vAlign w:val="center"/>
          </w:tcPr>
          <w:p w14:paraId="18CF4AD6" w14:textId="77777777" w:rsidR="00B26841" w:rsidRPr="00FA0952" w:rsidRDefault="00A77F05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Statistical magnitude</w:t>
            </w:r>
          </w:p>
        </w:tc>
        <w:tc>
          <w:tcPr>
            <w:tcW w:w="762" w:type="dxa"/>
            <w:tcBorders>
              <w:bottom w:val="single" w:sz="12" w:space="0" w:color="auto"/>
            </w:tcBorders>
            <w:vAlign w:val="center"/>
          </w:tcPr>
          <w:p w14:paraId="6376C21E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i/>
                <w:iCs/>
                <w:sz w:val="21"/>
                <w:szCs w:val="21"/>
              </w:rPr>
              <w:t>P</w:t>
            </w:r>
          </w:p>
        </w:tc>
      </w:tr>
      <w:tr w:rsidR="00B26841" w:rsidRPr="00FA0952" w14:paraId="2D7F7011" w14:textId="77777777" w:rsidTr="0010192D">
        <w:trPr>
          <w:jc w:val="center"/>
        </w:trPr>
        <w:tc>
          <w:tcPr>
            <w:tcW w:w="2269" w:type="dxa"/>
            <w:tcBorders>
              <w:top w:val="single" w:sz="12" w:space="0" w:color="auto"/>
              <w:tl2br w:val="nil"/>
              <w:tr2bl w:val="nil"/>
            </w:tcBorders>
          </w:tcPr>
          <w:p w14:paraId="06F8AE98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Gender</w:t>
            </w:r>
          </w:p>
        </w:tc>
        <w:tc>
          <w:tcPr>
            <w:tcW w:w="1275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0D4EB87E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0</w:t>
            </w:r>
          </w:p>
        </w:tc>
        <w:tc>
          <w:tcPr>
            <w:tcW w:w="2268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200860E3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2303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7C79B742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1131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6478542A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762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7741AC64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</w:tr>
      <w:tr w:rsidR="00B26841" w:rsidRPr="00FA0952" w14:paraId="4BD5348F" w14:textId="77777777" w:rsidTr="0010192D">
        <w:trPr>
          <w:trHeight w:val="90"/>
          <w:jc w:val="center"/>
        </w:trPr>
        <w:tc>
          <w:tcPr>
            <w:tcW w:w="2269" w:type="dxa"/>
            <w:tcBorders>
              <w:tl2br w:val="nil"/>
              <w:tr2bl w:val="nil"/>
            </w:tcBorders>
          </w:tcPr>
          <w:p w14:paraId="0CFAF9D8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Age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134F99C1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0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6FCA431F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vAlign w:val="center"/>
          </w:tcPr>
          <w:p w14:paraId="3D7DFD70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  <w:vAlign w:val="center"/>
          </w:tcPr>
          <w:p w14:paraId="25709139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762" w:type="dxa"/>
            <w:tcBorders>
              <w:tl2br w:val="nil"/>
              <w:tr2bl w:val="nil"/>
            </w:tcBorders>
            <w:vAlign w:val="center"/>
          </w:tcPr>
          <w:p w14:paraId="6A8001E2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</w:tr>
      <w:tr w:rsidR="00B26841" w:rsidRPr="00FA0952" w14:paraId="213851BA" w14:textId="77777777" w:rsidTr="0010192D">
        <w:trPr>
          <w:trHeight w:val="90"/>
          <w:jc w:val="center"/>
        </w:trPr>
        <w:tc>
          <w:tcPr>
            <w:tcW w:w="2269" w:type="dxa"/>
            <w:tcBorders>
              <w:tl2br w:val="nil"/>
              <w:tr2bl w:val="nil"/>
            </w:tcBorders>
          </w:tcPr>
          <w:p w14:paraId="4D4E3CA6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Insurance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4D7978F5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0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482221E0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vAlign w:val="center"/>
          </w:tcPr>
          <w:p w14:paraId="607A642B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  <w:vAlign w:val="center"/>
          </w:tcPr>
          <w:p w14:paraId="52619EA3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762" w:type="dxa"/>
            <w:tcBorders>
              <w:tl2br w:val="nil"/>
              <w:tr2bl w:val="nil"/>
            </w:tcBorders>
            <w:vAlign w:val="center"/>
          </w:tcPr>
          <w:p w14:paraId="060FA4F7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</w:tr>
      <w:tr w:rsidR="00B26841" w:rsidRPr="00FA0952" w14:paraId="0C977811" w14:textId="77777777" w:rsidTr="0010192D">
        <w:trPr>
          <w:trHeight w:val="90"/>
          <w:jc w:val="center"/>
        </w:trPr>
        <w:tc>
          <w:tcPr>
            <w:tcW w:w="2269" w:type="dxa"/>
            <w:tcBorders>
              <w:tl2br w:val="nil"/>
              <w:tr2bl w:val="nil"/>
            </w:tcBorders>
          </w:tcPr>
          <w:p w14:paraId="08A416AE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Congestive heart failure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1A06B6FA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0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0EA65D48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vAlign w:val="center"/>
          </w:tcPr>
          <w:p w14:paraId="1F553913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  <w:vAlign w:val="center"/>
          </w:tcPr>
          <w:p w14:paraId="237B3DEF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762" w:type="dxa"/>
            <w:tcBorders>
              <w:tl2br w:val="nil"/>
              <w:tr2bl w:val="nil"/>
            </w:tcBorders>
            <w:vAlign w:val="center"/>
          </w:tcPr>
          <w:p w14:paraId="4A03BDDC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</w:tr>
      <w:tr w:rsidR="00B26841" w:rsidRPr="00FA0952" w14:paraId="2F90DAEA" w14:textId="77777777" w:rsidTr="0010192D">
        <w:trPr>
          <w:trHeight w:val="90"/>
          <w:jc w:val="center"/>
        </w:trPr>
        <w:tc>
          <w:tcPr>
            <w:tcW w:w="2269" w:type="dxa"/>
            <w:tcBorders>
              <w:tl2br w:val="nil"/>
              <w:tr2bl w:val="nil"/>
            </w:tcBorders>
          </w:tcPr>
          <w:p w14:paraId="29E5E12B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Cardiac dysrhythmia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72FC02EA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0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4908B21C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vAlign w:val="center"/>
          </w:tcPr>
          <w:p w14:paraId="6DA5B39C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  <w:vAlign w:val="center"/>
          </w:tcPr>
          <w:p w14:paraId="08E866E7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762" w:type="dxa"/>
            <w:tcBorders>
              <w:tl2br w:val="nil"/>
              <w:tr2bl w:val="nil"/>
            </w:tcBorders>
            <w:vAlign w:val="center"/>
          </w:tcPr>
          <w:p w14:paraId="56C06FE0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</w:tr>
      <w:tr w:rsidR="00B26841" w:rsidRPr="00FA0952" w14:paraId="22767678" w14:textId="77777777" w:rsidTr="0010192D">
        <w:trPr>
          <w:trHeight w:val="90"/>
          <w:jc w:val="center"/>
        </w:trPr>
        <w:tc>
          <w:tcPr>
            <w:tcW w:w="2269" w:type="dxa"/>
            <w:tcBorders>
              <w:tl2br w:val="nil"/>
              <w:tr2bl w:val="nil"/>
            </w:tcBorders>
          </w:tcPr>
          <w:p w14:paraId="632B041E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Respiratory failure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0449ED2F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0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231CE856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vAlign w:val="center"/>
          </w:tcPr>
          <w:p w14:paraId="2709F0ED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  <w:vAlign w:val="center"/>
          </w:tcPr>
          <w:p w14:paraId="436C8B17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762" w:type="dxa"/>
            <w:tcBorders>
              <w:tl2br w:val="nil"/>
              <w:tr2bl w:val="nil"/>
            </w:tcBorders>
            <w:vAlign w:val="center"/>
          </w:tcPr>
          <w:p w14:paraId="3620C6C6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</w:tr>
      <w:tr w:rsidR="00B26841" w:rsidRPr="00FA0952" w14:paraId="3915C8CC" w14:textId="77777777" w:rsidTr="0010192D">
        <w:trPr>
          <w:trHeight w:val="90"/>
          <w:jc w:val="center"/>
        </w:trPr>
        <w:tc>
          <w:tcPr>
            <w:tcW w:w="2269" w:type="dxa"/>
            <w:tcBorders>
              <w:tl2br w:val="nil"/>
              <w:tr2bl w:val="nil"/>
            </w:tcBorders>
          </w:tcPr>
          <w:p w14:paraId="35AB9995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Atrial fibrillation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132FC79E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0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2B09ADC0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vAlign w:val="center"/>
          </w:tcPr>
          <w:p w14:paraId="2D5B5ED1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  <w:vAlign w:val="center"/>
          </w:tcPr>
          <w:p w14:paraId="25513704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762" w:type="dxa"/>
            <w:tcBorders>
              <w:tl2br w:val="nil"/>
              <w:tr2bl w:val="nil"/>
            </w:tcBorders>
            <w:vAlign w:val="center"/>
          </w:tcPr>
          <w:p w14:paraId="37B86C0C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</w:tr>
      <w:tr w:rsidR="00B26841" w:rsidRPr="00FA0952" w14:paraId="2BB9F3F5" w14:textId="77777777" w:rsidTr="0010192D">
        <w:trPr>
          <w:trHeight w:val="90"/>
          <w:jc w:val="center"/>
        </w:trPr>
        <w:tc>
          <w:tcPr>
            <w:tcW w:w="2269" w:type="dxa"/>
            <w:tcBorders>
              <w:tl2br w:val="nil"/>
              <w:tr2bl w:val="nil"/>
            </w:tcBorders>
          </w:tcPr>
          <w:p w14:paraId="13C51C0B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CKD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0BD194FC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0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024D49DD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vAlign w:val="center"/>
          </w:tcPr>
          <w:p w14:paraId="6A174D3E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  <w:vAlign w:val="center"/>
          </w:tcPr>
          <w:p w14:paraId="1AFB38F1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762" w:type="dxa"/>
            <w:tcBorders>
              <w:tl2br w:val="nil"/>
              <w:tr2bl w:val="nil"/>
            </w:tcBorders>
            <w:vAlign w:val="center"/>
          </w:tcPr>
          <w:p w14:paraId="32C431DF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</w:tr>
      <w:tr w:rsidR="00B26841" w:rsidRPr="00FA0952" w14:paraId="354A45D8" w14:textId="77777777" w:rsidTr="0010192D">
        <w:trPr>
          <w:trHeight w:val="90"/>
          <w:jc w:val="center"/>
        </w:trPr>
        <w:tc>
          <w:tcPr>
            <w:tcW w:w="2269" w:type="dxa"/>
            <w:tcBorders>
              <w:tl2br w:val="nil"/>
              <w:tr2bl w:val="nil"/>
            </w:tcBorders>
          </w:tcPr>
          <w:p w14:paraId="17D0BD79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Myocardial infarction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3E0178AA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0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597EE3F4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vAlign w:val="center"/>
          </w:tcPr>
          <w:p w14:paraId="73FBEB71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  <w:vAlign w:val="center"/>
          </w:tcPr>
          <w:p w14:paraId="22844C28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762" w:type="dxa"/>
            <w:tcBorders>
              <w:tl2br w:val="nil"/>
              <w:tr2bl w:val="nil"/>
            </w:tcBorders>
            <w:vAlign w:val="center"/>
          </w:tcPr>
          <w:p w14:paraId="486A68FB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</w:tr>
      <w:tr w:rsidR="00B26841" w:rsidRPr="00FA0952" w14:paraId="4A0CAAE6" w14:textId="77777777" w:rsidTr="0010192D">
        <w:trPr>
          <w:trHeight w:val="90"/>
          <w:jc w:val="center"/>
        </w:trPr>
        <w:tc>
          <w:tcPr>
            <w:tcW w:w="2269" w:type="dxa"/>
            <w:tcBorders>
              <w:tl2br w:val="nil"/>
              <w:tr2bl w:val="nil"/>
            </w:tcBorders>
          </w:tcPr>
          <w:p w14:paraId="7D662F14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Diabetes mellitu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54291AA2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0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47EFA92B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vAlign w:val="center"/>
          </w:tcPr>
          <w:p w14:paraId="5039BB2D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  <w:vAlign w:val="center"/>
          </w:tcPr>
          <w:p w14:paraId="51CE7E0B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762" w:type="dxa"/>
            <w:tcBorders>
              <w:tl2br w:val="nil"/>
              <w:tr2bl w:val="nil"/>
            </w:tcBorders>
            <w:vAlign w:val="center"/>
          </w:tcPr>
          <w:p w14:paraId="79C65DE2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</w:tr>
      <w:tr w:rsidR="00B26841" w:rsidRPr="00FA0952" w14:paraId="07A02545" w14:textId="77777777" w:rsidTr="0010192D">
        <w:trPr>
          <w:trHeight w:val="90"/>
          <w:jc w:val="center"/>
        </w:trPr>
        <w:tc>
          <w:tcPr>
            <w:tcW w:w="2269" w:type="dxa"/>
            <w:tcBorders>
              <w:tl2br w:val="nil"/>
              <w:tr2bl w:val="nil"/>
            </w:tcBorders>
          </w:tcPr>
          <w:p w14:paraId="630526E0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Hypertension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57B139BD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0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4500E3BF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vAlign w:val="center"/>
          </w:tcPr>
          <w:p w14:paraId="4E2DF94B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  <w:vAlign w:val="center"/>
          </w:tcPr>
          <w:p w14:paraId="54C18318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762" w:type="dxa"/>
            <w:tcBorders>
              <w:tl2br w:val="nil"/>
              <w:tr2bl w:val="nil"/>
            </w:tcBorders>
            <w:vAlign w:val="center"/>
          </w:tcPr>
          <w:p w14:paraId="1ECF092F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</w:tr>
      <w:tr w:rsidR="00B26841" w:rsidRPr="00FA0952" w14:paraId="2836F25F" w14:textId="77777777" w:rsidTr="0010192D">
        <w:trPr>
          <w:trHeight w:val="90"/>
          <w:jc w:val="center"/>
        </w:trPr>
        <w:tc>
          <w:tcPr>
            <w:tcW w:w="2269" w:type="dxa"/>
            <w:tcBorders>
              <w:tl2br w:val="nil"/>
              <w:tr2bl w:val="nil"/>
            </w:tcBorders>
          </w:tcPr>
          <w:p w14:paraId="25C28FB3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Hyperlipidemia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340F9261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0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546F7099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vAlign w:val="center"/>
          </w:tcPr>
          <w:p w14:paraId="523F83DC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  <w:vAlign w:val="center"/>
          </w:tcPr>
          <w:p w14:paraId="69B26670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762" w:type="dxa"/>
            <w:tcBorders>
              <w:tl2br w:val="nil"/>
              <w:tr2bl w:val="nil"/>
            </w:tcBorders>
            <w:vAlign w:val="center"/>
          </w:tcPr>
          <w:p w14:paraId="7C10B684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</w:tr>
      <w:tr w:rsidR="00B26841" w:rsidRPr="00FA0952" w14:paraId="549C0176" w14:textId="77777777" w:rsidTr="0010192D">
        <w:trPr>
          <w:trHeight w:val="90"/>
          <w:jc w:val="center"/>
        </w:trPr>
        <w:tc>
          <w:tcPr>
            <w:tcW w:w="2269" w:type="dxa"/>
            <w:tcBorders>
              <w:tl2br w:val="nil"/>
              <w:tr2bl w:val="nil"/>
            </w:tcBorders>
          </w:tcPr>
          <w:p w14:paraId="5EFCE945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First care</w:t>
            </w:r>
            <w:r w:rsidR="0010192D"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unit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278DF634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0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0C2ADF38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vAlign w:val="center"/>
          </w:tcPr>
          <w:p w14:paraId="63C20EE7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  <w:vAlign w:val="center"/>
          </w:tcPr>
          <w:p w14:paraId="26C2B087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762" w:type="dxa"/>
            <w:tcBorders>
              <w:tl2br w:val="nil"/>
              <w:tr2bl w:val="nil"/>
            </w:tcBorders>
            <w:vAlign w:val="center"/>
          </w:tcPr>
          <w:p w14:paraId="15FAE125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</w:tr>
      <w:tr w:rsidR="00B26841" w:rsidRPr="00FA0952" w14:paraId="1BAF044C" w14:textId="77777777" w:rsidTr="0010192D">
        <w:trPr>
          <w:trHeight w:val="90"/>
          <w:jc w:val="center"/>
        </w:trPr>
        <w:tc>
          <w:tcPr>
            <w:tcW w:w="2269" w:type="dxa"/>
            <w:tcBorders>
              <w:tl2br w:val="nil"/>
              <w:tr2bl w:val="nil"/>
            </w:tcBorders>
          </w:tcPr>
          <w:p w14:paraId="7FF0EE78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Septicemia 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58F9734B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0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74C8EE44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vAlign w:val="center"/>
          </w:tcPr>
          <w:p w14:paraId="5B69A7BA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  <w:vAlign w:val="center"/>
          </w:tcPr>
          <w:p w14:paraId="7F5482AD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762" w:type="dxa"/>
            <w:tcBorders>
              <w:tl2br w:val="nil"/>
              <w:tr2bl w:val="nil"/>
            </w:tcBorders>
            <w:vAlign w:val="center"/>
          </w:tcPr>
          <w:p w14:paraId="68262D91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</w:tr>
      <w:tr w:rsidR="00B26841" w:rsidRPr="00FA0952" w14:paraId="2332BDDC" w14:textId="77777777" w:rsidTr="0010192D">
        <w:trPr>
          <w:trHeight w:val="90"/>
          <w:jc w:val="center"/>
        </w:trPr>
        <w:tc>
          <w:tcPr>
            <w:tcW w:w="2269" w:type="dxa"/>
            <w:tcBorders>
              <w:tl2br w:val="nil"/>
              <w:tr2bl w:val="nil"/>
            </w:tcBorders>
          </w:tcPr>
          <w:p w14:paraId="24448B50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Tumor type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74A13C46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0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68923CD1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vAlign w:val="center"/>
          </w:tcPr>
          <w:p w14:paraId="4D3413A3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  <w:vAlign w:val="center"/>
          </w:tcPr>
          <w:p w14:paraId="61E23BC4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762" w:type="dxa"/>
            <w:tcBorders>
              <w:tl2br w:val="nil"/>
              <w:tr2bl w:val="nil"/>
            </w:tcBorders>
            <w:vAlign w:val="center"/>
          </w:tcPr>
          <w:p w14:paraId="3F1BA917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</w:tr>
      <w:tr w:rsidR="00B26841" w:rsidRPr="00FA0952" w14:paraId="1761FB41" w14:textId="77777777" w:rsidTr="0010192D">
        <w:trPr>
          <w:trHeight w:val="90"/>
          <w:jc w:val="center"/>
        </w:trPr>
        <w:tc>
          <w:tcPr>
            <w:tcW w:w="2269" w:type="dxa"/>
            <w:tcBorders>
              <w:tl2br w:val="nil"/>
              <w:tr2bl w:val="nil"/>
            </w:tcBorders>
          </w:tcPr>
          <w:p w14:paraId="6CAA66FA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Surger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603D7EA7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0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3230B3FF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vAlign w:val="center"/>
          </w:tcPr>
          <w:p w14:paraId="1176039F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  <w:vAlign w:val="center"/>
          </w:tcPr>
          <w:p w14:paraId="7775B743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762" w:type="dxa"/>
            <w:tcBorders>
              <w:tl2br w:val="nil"/>
              <w:tr2bl w:val="nil"/>
            </w:tcBorders>
            <w:vAlign w:val="center"/>
          </w:tcPr>
          <w:p w14:paraId="7A0470A2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</w:tr>
      <w:tr w:rsidR="00B26841" w:rsidRPr="00FA0952" w14:paraId="2BB95767" w14:textId="77777777" w:rsidTr="0010192D">
        <w:trPr>
          <w:trHeight w:val="90"/>
          <w:jc w:val="center"/>
        </w:trPr>
        <w:tc>
          <w:tcPr>
            <w:tcW w:w="2269" w:type="dxa"/>
            <w:tcBorders>
              <w:tl2br w:val="nil"/>
              <w:tr2bl w:val="nil"/>
            </w:tcBorders>
          </w:tcPr>
          <w:p w14:paraId="24F09E98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Chemot</w:t>
            </w:r>
            <w:r w:rsidR="0010192D" w:rsidRPr="00FA0952">
              <w:rPr>
                <w:rFonts w:ascii="Times New Roman" w:eastAsia="SimSun" w:hAnsi="Times New Roman"/>
                <w:sz w:val="21"/>
                <w:szCs w:val="21"/>
              </w:rPr>
              <w:t>h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erap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3E00E69D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0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439BF41F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vAlign w:val="center"/>
          </w:tcPr>
          <w:p w14:paraId="50F10FFE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  <w:vAlign w:val="center"/>
          </w:tcPr>
          <w:p w14:paraId="4AFF6F18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762" w:type="dxa"/>
            <w:tcBorders>
              <w:tl2br w:val="nil"/>
              <w:tr2bl w:val="nil"/>
            </w:tcBorders>
            <w:vAlign w:val="center"/>
          </w:tcPr>
          <w:p w14:paraId="4455D42B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</w:tr>
      <w:tr w:rsidR="00B26841" w:rsidRPr="00FA0952" w14:paraId="4E62DCDD" w14:textId="77777777" w:rsidTr="0010192D">
        <w:trPr>
          <w:trHeight w:val="90"/>
          <w:jc w:val="center"/>
        </w:trPr>
        <w:tc>
          <w:tcPr>
            <w:tcW w:w="2269" w:type="dxa"/>
            <w:tcBorders>
              <w:tl2br w:val="nil"/>
              <w:tr2bl w:val="nil"/>
            </w:tcBorders>
          </w:tcPr>
          <w:p w14:paraId="005AE5D6" w14:textId="77777777" w:rsidR="00B26841" w:rsidRPr="00FA0952" w:rsidRDefault="00B26841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Radiot</w:t>
            </w:r>
            <w:r w:rsidR="0010192D" w:rsidRPr="00FA0952">
              <w:rPr>
                <w:rFonts w:ascii="Times New Roman" w:eastAsia="SimSun" w:hAnsi="Times New Roman"/>
                <w:sz w:val="21"/>
                <w:szCs w:val="21"/>
              </w:rPr>
              <w:t>h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erap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3A2FE6EF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0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5ABB2E66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vAlign w:val="center"/>
          </w:tcPr>
          <w:p w14:paraId="59EFE388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  <w:vAlign w:val="center"/>
          </w:tcPr>
          <w:p w14:paraId="62F8C87F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762" w:type="dxa"/>
            <w:tcBorders>
              <w:tl2br w:val="nil"/>
              <w:tr2bl w:val="nil"/>
            </w:tcBorders>
            <w:vAlign w:val="center"/>
          </w:tcPr>
          <w:p w14:paraId="7D30A625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</w:tr>
      <w:tr w:rsidR="00B26841" w:rsidRPr="00FA0952" w14:paraId="1DCDCF26" w14:textId="77777777" w:rsidTr="0010192D">
        <w:trPr>
          <w:trHeight w:val="90"/>
          <w:jc w:val="center"/>
        </w:trPr>
        <w:tc>
          <w:tcPr>
            <w:tcW w:w="2269" w:type="dxa"/>
            <w:tcBorders>
              <w:tl2br w:val="nil"/>
              <w:tr2bl w:val="nil"/>
            </w:tcBorders>
          </w:tcPr>
          <w:p w14:paraId="41BFFB34" w14:textId="77777777" w:rsidR="00B26841" w:rsidRPr="00FA0952" w:rsidRDefault="00A77F05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Length of </w:t>
            </w:r>
            <w:r w:rsidR="00B26841" w:rsidRPr="00FA0952">
              <w:rPr>
                <w:rFonts w:ascii="Times New Roman" w:eastAsia="SimSun" w:hAnsi="Times New Roman"/>
                <w:sz w:val="21"/>
                <w:szCs w:val="21"/>
              </w:rPr>
              <w:t>hospital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7D14C976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0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2181B053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vAlign w:val="center"/>
          </w:tcPr>
          <w:p w14:paraId="07562EC2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  <w:vAlign w:val="center"/>
          </w:tcPr>
          <w:p w14:paraId="104C6A59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762" w:type="dxa"/>
            <w:tcBorders>
              <w:tl2br w:val="nil"/>
              <w:tr2bl w:val="nil"/>
            </w:tcBorders>
            <w:vAlign w:val="center"/>
          </w:tcPr>
          <w:p w14:paraId="5E988FB4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</w:tr>
      <w:tr w:rsidR="00B26841" w:rsidRPr="00FA0952" w14:paraId="4413575F" w14:textId="77777777" w:rsidTr="0010192D">
        <w:trPr>
          <w:trHeight w:val="90"/>
          <w:jc w:val="center"/>
        </w:trPr>
        <w:tc>
          <w:tcPr>
            <w:tcW w:w="2269" w:type="dxa"/>
            <w:tcBorders>
              <w:tl2br w:val="nil"/>
              <w:tr2bl w:val="nil"/>
            </w:tcBorders>
          </w:tcPr>
          <w:p w14:paraId="7B90A7B6" w14:textId="77777777" w:rsidR="00B26841" w:rsidRPr="00FA0952" w:rsidRDefault="00A77F05" w:rsidP="00AB671B">
            <w:pPr>
              <w:adjustRightInd w:val="0"/>
              <w:contextualSpacing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Length of</w:t>
            </w:r>
            <w:r w:rsidR="00B26841"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ICU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777EF92F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0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5D2A7AE1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vAlign w:val="center"/>
          </w:tcPr>
          <w:p w14:paraId="41B8FEDA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  <w:vAlign w:val="center"/>
          </w:tcPr>
          <w:p w14:paraId="7115C75C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762" w:type="dxa"/>
            <w:tcBorders>
              <w:tl2br w:val="nil"/>
              <w:tr2bl w:val="nil"/>
            </w:tcBorders>
            <w:vAlign w:val="center"/>
          </w:tcPr>
          <w:p w14:paraId="6B8E1047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</w:tr>
      <w:tr w:rsidR="00B26841" w:rsidRPr="00FA0952" w14:paraId="1D11EDA3" w14:textId="77777777" w:rsidTr="0010192D">
        <w:trPr>
          <w:jc w:val="center"/>
        </w:trPr>
        <w:tc>
          <w:tcPr>
            <w:tcW w:w="2269" w:type="dxa"/>
          </w:tcPr>
          <w:p w14:paraId="350BC0C9" w14:textId="77777777" w:rsidR="00B26841" w:rsidRPr="00FA0952" w:rsidRDefault="00B26841" w:rsidP="00AB671B">
            <w:pPr>
              <w:adjustRightInd w:val="0"/>
              <w:contextualSpacing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PaO</w:t>
            </w:r>
            <w:r w:rsidRPr="00FA0952">
              <w:rPr>
                <w:rFonts w:ascii="Times New Roman" w:eastAsia="SimSun" w:hAnsi="Times New Roman"/>
                <w:sz w:val="21"/>
                <w:szCs w:val="21"/>
                <w:vertAlign w:val="subscript"/>
              </w:rPr>
              <w:t>2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/FiO</w:t>
            </w:r>
            <w:r w:rsidRPr="00FA0952">
              <w:rPr>
                <w:rFonts w:ascii="Times New Roman" w:eastAsia="SimSu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275" w:type="dxa"/>
          </w:tcPr>
          <w:p w14:paraId="1EEFC0BA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21</w:t>
            </w:r>
          </w:p>
        </w:tc>
        <w:tc>
          <w:tcPr>
            <w:tcW w:w="2268" w:type="dxa"/>
          </w:tcPr>
          <w:p w14:paraId="6EC17403" w14:textId="0730E7B2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333.33</w:t>
            </w:r>
            <w:r w:rsidR="00054FC7"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234.00,422.50)</w:t>
            </w:r>
          </w:p>
        </w:tc>
        <w:tc>
          <w:tcPr>
            <w:tcW w:w="2303" w:type="dxa"/>
          </w:tcPr>
          <w:p w14:paraId="0E8C8C22" w14:textId="693A39A1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324.64</w:t>
            </w:r>
            <w:r w:rsidR="00054FC7"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217.75,422.25)</w:t>
            </w:r>
          </w:p>
        </w:tc>
        <w:tc>
          <w:tcPr>
            <w:tcW w:w="1131" w:type="dxa"/>
          </w:tcPr>
          <w:p w14:paraId="40E89D56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Z=-1.495</w:t>
            </w:r>
          </w:p>
        </w:tc>
        <w:tc>
          <w:tcPr>
            <w:tcW w:w="762" w:type="dxa"/>
          </w:tcPr>
          <w:p w14:paraId="36E8D3CB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135</w:t>
            </w:r>
          </w:p>
        </w:tc>
      </w:tr>
      <w:tr w:rsidR="00B26841" w:rsidRPr="00FA0952" w14:paraId="304654A3" w14:textId="77777777" w:rsidTr="0010192D">
        <w:trPr>
          <w:jc w:val="center"/>
        </w:trPr>
        <w:tc>
          <w:tcPr>
            <w:tcW w:w="2269" w:type="dxa"/>
          </w:tcPr>
          <w:p w14:paraId="53D6465A" w14:textId="77777777" w:rsidR="00B26841" w:rsidRPr="00FA0952" w:rsidRDefault="00B26841" w:rsidP="00AB671B">
            <w:pPr>
              <w:adjustRightInd w:val="0"/>
              <w:contextualSpacing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Albumin</w:t>
            </w:r>
          </w:p>
        </w:tc>
        <w:tc>
          <w:tcPr>
            <w:tcW w:w="1275" w:type="dxa"/>
          </w:tcPr>
          <w:p w14:paraId="5E55D71D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19</w:t>
            </w:r>
          </w:p>
        </w:tc>
        <w:tc>
          <w:tcPr>
            <w:tcW w:w="2268" w:type="dxa"/>
          </w:tcPr>
          <w:p w14:paraId="1E2A6D5F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3.05±0.67</w:t>
            </w:r>
          </w:p>
        </w:tc>
        <w:tc>
          <w:tcPr>
            <w:tcW w:w="2303" w:type="dxa"/>
          </w:tcPr>
          <w:p w14:paraId="5CB29653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3.00±0.67</w:t>
            </w:r>
          </w:p>
        </w:tc>
        <w:tc>
          <w:tcPr>
            <w:tcW w:w="1131" w:type="dxa"/>
          </w:tcPr>
          <w:p w14:paraId="4A3DCC90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t=0.260</w:t>
            </w:r>
          </w:p>
        </w:tc>
        <w:tc>
          <w:tcPr>
            <w:tcW w:w="762" w:type="dxa"/>
          </w:tcPr>
          <w:p w14:paraId="3FDD850F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722</w:t>
            </w:r>
          </w:p>
        </w:tc>
      </w:tr>
      <w:tr w:rsidR="00B26841" w:rsidRPr="00FA0952" w14:paraId="501DD4E7" w14:textId="77777777" w:rsidTr="0010192D">
        <w:trPr>
          <w:jc w:val="center"/>
        </w:trPr>
        <w:tc>
          <w:tcPr>
            <w:tcW w:w="2269" w:type="dxa"/>
          </w:tcPr>
          <w:p w14:paraId="1529AFEF" w14:textId="77777777" w:rsidR="00B26841" w:rsidRPr="00FA0952" w:rsidRDefault="00B26841" w:rsidP="00AB671B">
            <w:pPr>
              <w:adjustRightInd w:val="0"/>
              <w:contextualSpacing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TBIL</w:t>
            </w:r>
          </w:p>
        </w:tc>
        <w:tc>
          <w:tcPr>
            <w:tcW w:w="1275" w:type="dxa"/>
          </w:tcPr>
          <w:p w14:paraId="7B4F1892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18</w:t>
            </w:r>
          </w:p>
        </w:tc>
        <w:tc>
          <w:tcPr>
            <w:tcW w:w="2268" w:type="dxa"/>
          </w:tcPr>
          <w:p w14:paraId="246E9473" w14:textId="17A66D39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60</w:t>
            </w:r>
            <w:r w:rsidR="00054FC7"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40,1.10)</w:t>
            </w:r>
          </w:p>
        </w:tc>
        <w:tc>
          <w:tcPr>
            <w:tcW w:w="2303" w:type="dxa"/>
          </w:tcPr>
          <w:p w14:paraId="4141B98C" w14:textId="5E62DDE1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60</w:t>
            </w:r>
            <w:r w:rsidR="00054FC7"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40,1.20)</w:t>
            </w:r>
          </w:p>
        </w:tc>
        <w:tc>
          <w:tcPr>
            <w:tcW w:w="1131" w:type="dxa"/>
          </w:tcPr>
          <w:p w14:paraId="11780B6D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Z=0.445</w:t>
            </w:r>
          </w:p>
        </w:tc>
        <w:tc>
          <w:tcPr>
            <w:tcW w:w="762" w:type="dxa"/>
          </w:tcPr>
          <w:p w14:paraId="455B06BA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432</w:t>
            </w:r>
          </w:p>
        </w:tc>
      </w:tr>
      <w:tr w:rsidR="00B26841" w:rsidRPr="00FA0952" w14:paraId="402DB803" w14:textId="77777777" w:rsidTr="0010192D">
        <w:trPr>
          <w:jc w:val="center"/>
        </w:trPr>
        <w:tc>
          <w:tcPr>
            <w:tcW w:w="2269" w:type="dxa"/>
          </w:tcPr>
          <w:p w14:paraId="237D78C3" w14:textId="77777777" w:rsidR="00B26841" w:rsidRPr="00FA0952" w:rsidRDefault="00B26841" w:rsidP="00AB671B">
            <w:pPr>
              <w:adjustRightInd w:val="0"/>
              <w:contextualSpacing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Lactate</w:t>
            </w:r>
          </w:p>
        </w:tc>
        <w:tc>
          <w:tcPr>
            <w:tcW w:w="1275" w:type="dxa"/>
          </w:tcPr>
          <w:p w14:paraId="1F8E9853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13</w:t>
            </w:r>
          </w:p>
        </w:tc>
        <w:tc>
          <w:tcPr>
            <w:tcW w:w="2268" w:type="dxa"/>
          </w:tcPr>
          <w:p w14:paraId="3C766691" w14:textId="6341D012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1.70</w:t>
            </w:r>
            <w:r w:rsidR="00054FC7"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1.30,2.60)</w:t>
            </w:r>
          </w:p>
        </w:tc>
        <w:tc>
          <w:tcPr>
            <w:tcW w:w="2303" w:type="dxa"/>
          </w:tcPr>
          <w:p w14:paraId="2549AE48" w14:textId="7557F4CD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1.80</w:t>
            </w:r>
            <w:r w:rsidR="00054FC7"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1.30,2.60)</w:t>
            </w:r>
          </w:p>
        </w:tc>
        <w:tc>
          <w:tcPr>
            <w:tcW w:w="1131" w:type="dxa"/>
          </w:tcPr>
          <w:p w14:paraId="16AFBF53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Z=0.844</w:t>
            </w:r>
          </w:p>
        </w:tc>
        <w:tc>
          <w:tcPr>
            <w:tcW w:w="762" w:type="dxa"/>
          </w:tcPr>
          <w:p w14:paraId="6F4B8B59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399</w:t>
            </w:r>
          </w:p>
        </w:tc>
      </w:tr>
      <w:tr w:rsidR="00B26841" w:rsidRPr="00FA0952" w14:paraId="6D0C9518" w14:textId="77777777" w:rsidTr="0010192D">
        <w:trPr>
          <w:jc w:val="center"/>
        </w:trPr>
        <w:tc>
          <w:tcPr>
            <w:tcW w:w="2269" w:type="dxa"/>
          </w:tcPr>
          <w:p w14:paraId="34F92D79" w14:textId="77777777" w:rsidR="00B26841" w:rsidRPr="00FA0952" w:rsidRDefault="00B26841" w:rsidP="00AB671B">
            <w:pPr>
              <w:adjustRightInd w:val="0"/>
              <w:contextualSpacing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pH</w:t>
            </w:r>
          </w:p>
        </w:tc>
        <w:tc>
          <w:tcPr>
            <w:tcW w:w="1275" w:type="dxa"/>
          </w:tcPr>
          <w:p w14:paraId="56524163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16</w:t>
            </w:r>
          </w:p>
        </w:tc>
        <w:tc>
          <w:tcPr>
            <w:tcW w:w="2268" w:type="dxa"/>
          </w:tcPr>
          <w:p w14:paraId="2CA36947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7.39±0.09</w:t>
            </w:r>
          </w:p>
        </w:tc>
        <w:tc>
          <w:tcPr>
            <w:tcW w:w="2303" w:type="dxa"/>
          </w:tcPr>
          <w:p w14:paraId="140A9B5E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7.38±0.10</w:t>
            </w:r>
          </w:p>
        </w:tc>
        <w:tc>
          <w:tcPr>
            <w:tcW w:w="1131" w:type="dxa"/>
          </w:tcPr>
          <w:p w14:paraId="75F71F11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t=1.200</w:t>
            </w:r>
          </w:p>
        </w:tc>
        <w:tc>
          <w:tcPr>
            <w:tcW w:w="762" w:type="dxa"/>
          </w:tcPr>
          <w:p w14:paraId="246FB8AD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145</w:t>
            </w:r>
          </w:p>
        </w:tc>
      </w:tr>
      <w:tr w:rsidR="00B26841" w:rsidRPr="00FA0952" w14:paraId="4885F1B8" w14:textId="77777777" w:rsidTr="0010192D">
        <w:trPr>
          <w:jc w:val="center"/>
        </w:trPr>
        <w:tc>
          <w:tcPr>
            <w:tcW w:w="2269" w:type="dxa"/>
          </w:tcPr>
          <w:p w14:paraId="16C0A82A" w14:textId="77777777" w:rsidR="00B26841" w:rsidRPr="00FA0952" w:rsidRDefault="00B26841" w:rsidP="00AB671B">
            <w:pPr>
              <w:adjustRightInd w:val="0"/>
              <w:contextualSpacing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Neutrophil</w:t>
            </w:r>
          </w:p>
        </w:tc>
        <w:tc>
          <w:tcPr>
            <w:tcW w:w="1275" w:type="dxa"/>
          </w:tcPr>
          <w:p w14:paraId="78002334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18</w:t>
            </w:r>
          </w:p>
        </w:tc>
        <w:tc>
          <w:tcPr>
            <w:tcW w:w="2268" w:type="dxa"/>
          </w:tcPr>
          <w:p w14:paraId="38537AD3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79.39±14.63</w:t>
            </w:r>
          </w:p>
        </w:tc>
        <w:tc>
          <w:tcPr>
            <w:tcW w:w="2303" w:type="dxa"/>
          </w:tcPr>
          <w:p w14:paraId="759BD115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79.12±15.07</w:t>
            </w:r>
          </w:p>
        </w:tc>
        <w:tc>
          <w:tcPr>
            <w:tcW w:w="1131" w:type="dxa"/>
          </w:tcPr>
          <w:p w14:paraId="75B10A10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t=0.610</w:t>
            </w:r>
          </w:p>
        </w:tc>
        <w:tc>
          <w:tcPr>
            <w:tcW w:w="762" w:type="dxa"/>
          </w:tcPr>
          <w:p w14:paraId="23DBF655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540</w:t>
            </w:r>
          </w:p>
        </w:tc>
      </w:tr>
      <w:tr w:rsidR="00B26841" w:rsidRPr="00FA0952" w14:paraId="3CFF0393" w14:textId="77777777" w:rsidTr="0010192D">
        <w:trPr>
          <w:jc w:val="center"/>
        </w:trPr>
        <w:tc>
          <w:tcPr>
            <w:tcW w:w="2269" w:type="dxa"/>
          </w:tcPr>
          <w:p w14:paraId="55970DB0" w14:textId="77777777" w:rsidR="00B26841" w:rsidRPr="00FA0952" w:rsidRDefault="00B26841" w:rsidP="00AB671B">
            <w:pPr>
              <w:adjustRightInd w:val="0"/>
              <w:contextualSpacing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Lymphocytes</w:t>
            </w:r>
          </w:p>
        </w:tc>
        <w:tc>
          <w:tcPr>
            <w:tcW w:w="1275" w:type="dxa"/>
          </w:tcPr>
          <w:p w14:paraId="1EF4FDB8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18</w:t>
            </w:r>
          </w:p>
        </w:tc>
        <w:tc>
          <w:tcPr>
            <w:tcW w:w="2268" w:type="dxa"/>
          </w:tcPr>
          <w:p w14:paraId="37B63B16" w14:textId="14462DB4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9.00</w:t>
            </w:r>
            <w:r w:rsidR="00054FC7"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5.00,15.60)</w:t>
            </w:r>
          </w:p>
        </w:tc>
        <w:tc>
          <w:tcPr>
            <w:tcW w:w="2303" w:type="dxa"/>
          </w:tcPr>
          <w:p w14:paraId="65057A28" w14:textId="68F522F1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9.00</w:t>
            </w:r>
            <w:r w:rsidR="00054FC7"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5.00,15.50)</w:t>
            </w:r>
          </w:p>
        </w:tc>
        <w:tc>
          <w:tcPr>
            <w:tcW w:w="1131" w:type="dxa"/>
          </w:tcPr>
          <w:p w14:paraId="1E2C2F18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Z=-0.780</w:t>
            </w:r>
          </w:p>
        </w:tc>
        <w:tc>
          <w:tcPr>
            <w:tcW w:w="762" w:type="dxa"/>
          </w:tcPr>
          <w:p w14:paraId="2017680A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435</w:t>
            </w:r>
          </w:p>
        </w:tc>
      </w:tr>
      <w:tr w:rsidR="00B26841" w:rsidRPr="00FA0952" w14:paraId="3643D604" w14:textId="77777777" w:rsidTr="0010192D">
        <w:trPr>
          <w:jc w:val="center"/>
        </w:trPr>
        <w:tc>
          <w:tcPr>
            <w:tcW w:w="2269" w:type="dxa"/>
          </w:tcPr>
          <w:p w14:paraId="1E39043B" w14:textId="77777777" w:rsidR="00B26841" w:rsidRPr="00FA0952" w:rsidRDefault="00B26841" w:rsidP="00AB671B">
            <w:pPr>
              <w:adjustRightInd w:val="0"/>
              <w:contextualSpacing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SBP</w:t>
            </w:r>
          </w:p>
        </w:tc>
        <w:tc>
          <w:tcPr>
            <w:tcW w:w="1275" w:type="dxa"/>
          </w:tcPr>
          <w:p w14:paraId="0C641F82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08</w:t>
            </w:r>
          </w:p>
        </w:tc>
        <w:tc>
          <w:tcPr>
            <w:tcW w:w="2268" w:type="dxa"/>
          </w:tcPr>
          <w:p w14:paraId="78196A0E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125.16±22.34</w:t>
            </w:r>
          </w:p>
        </w:tc>
        <w:tc>
          <w:tcPr>
            <w:tcW w:w="2303" w:type="dxa"/>
          </w:tcPr>
          <w:p w14:paraId="0206A542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126.32±21.92</w:t>
            </w:r>
          </w:p>
        </w:tc>
        <w:tc>
          <w:tcPr>
            <w:tcW w:w="1131" w:type="dxa"/>
          </w:tcPr>
          <w:p w14:paraId="53FE865A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t=-1.800</w:t>
            </w:r>
          </w:p>
        </w:tc>
        <w:tc>
          <w:tcPr>
            <w:tcW w:w="762" w:type="dxa"/>
          </w:tcPr>
          <w:p w14:paraId="66751F6F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071</w:t>
            </w:r>
          </w:p>
        </w:tc>
      </w:tr>
      <w:tr w:rsidR="00B26841" w:rsidRPr="00FA0952" w14:paraId="722CB744" w14:textId="77777777" w:rsidTr="0010192D">
        <w:trPr>
          <w:jc w:val="center"/>
        </w:trPr>
        <w:tc>
          <w:tcPr>
            <w:tcW w:w="2269" w:type="dxa"/>
          </w:tcPr>
          <w:p w14:paraId="6376387C" w14:textId="77777777" w:rsidR="00B26841" w:rsidRPr="00FA0952" w:rsidRDefault="00B26841" w:rsidP="00AB671B">
            <w:pPr>
              <w:adjustRightInd w:val="0"/>
              <w:contextualSpacing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Race</w:t>
            </w:r>
          </w:p>
        </w:tc>
        <w:tc>
          <w:tcPr>
            <w:tcW w:w="1275" w:type="dxa"/>
          </w:tcPr>
          <w:p w14:paraId="4961CF81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06</w:t>
            </w:r>
          </w:p>
        </w:tc>
        <w:tc>
          <w:tcPr>
            <w:tcW w:w="2268" w:type="dxa"/>
          </w:tcPr>
          <w:p w14:paraId="48625544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2303" w:type="dxa"/>
          </w:tcPr>
          <w:p w14:paraId="7F6DDD87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1131" w:type="dxa"/>
          </w:tcPr>
          <w:p w14:paraId="34D87D5A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χ</w:t>
            </w:r>
            <w:r w:rsidRPr="00FA0952">
              <w:rPr>
                <w:rFonts w:ascii="Times New Roman" w:eastAsia="SimSun" w:hAnsi="Times New Roman"/>
                <w:sz w:val="21"/>
                <w:szCs w:val="21"/>
                <w:vertAlign w:val="superscript"/>
              </w:rPr>
              <w:t>2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=0.031</w:t>
            </w:r>
          </w:p>
        </w:tc>
        <w:tc>
          <w:tcPr>
            <w:tcW w:w="762" w:type="dxa"/>
          </w:tcPr>
          <w:p w14:paraId="704DC287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1.000</w:t>
            </w:r>
          </w:p>
        </w:tc>
      </w:tr>
      <w:tr w:rsidR="00B26841" w:rsidRPr="00FA0952" w14:paraId="63407CB6" w14:textId="77777777" w:rsidTr="0010192D">
        <w:trPr>
          <w:jc w:val="center"/>
        </w:trPr>
        <w:tc>
          <w:tcPr>
            <w:tcW w:w="2269" w:type="dxa"/>
          </w:tcPr>
          <w:p w14:paraId="387FA038" w14:textId="77777777" w:rsidR="00B26841" w:rsidRPr="00FA0952" w:rsidRDefault="00B26841" w:rsidP="00AB671B">
            <w:pPr>
              <w:adjustRightInd w:val="0"/>
              <w:contextualSpacing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 W</w:t>
            </w:r>
            <w:r w:rsidR="00A77F05" w:rsidRPr="00FA0952">
              <w:rPr>
                <w:rFonts w:ascii="Times New Roman" w:eastAsia="SimSun" w:hAnsi="Times New Roman"/>
                <w:sz w:val="21"/>
                <w:szCs w:val="21"/>
              </w:rPr>
              <w:t>hite</w:t>
            </w:r>
          </w:p>
        </w:tc>
        <w:tc>
          <w:tcPr>
            <w:tcW w:w="1275" w:type="dxa"/>
          </w:tcPr>
          <w:p w14:paraId="13324935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0B2F26F6" w14:textId="27FF1801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1996</w:t>
            </w:r>
            <w:r w:rsidR="00054FC7"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81.07)</w:t>
            </w:r>
          </w:p>
        </w:tc>
        <w:tc>
          <w:tcPr>
            <w:tcW w:w="2303" w:type="dxa"/>
          </w:tcPr>
          <w:p w14:paraId="2AF66164" w14:textId="7FEC5EC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1873</w:t>
            </w:r>
            <w:r w:rsidR="00054FC7"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81.19)</w:t>
            </w:r>
          </w:p>
        </w:tc>
        <w:tc>
          <w:tcPr>
            <w:tcW w:w="1131" w:type="dxa"/>
          </w:tcPr>
          <w:p w14:paraId="490311BE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762" w:type="dxa"/>
          </w:tcPr>
          <w:p w14:paraId="15CC8CC1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</w:tr>
      <w:tr w:rsidR="00B26841" w:rsidRPr="00FA0952" w14:paraId="48155BD7" w14:textId="77777777" w:rsidTr="0010192D">
        <w:trPr>
          <w:jc w:val="center"/>
        </w:trPr>
        <w:tc>
          <w:tcPr>
            <w:tcW w:w="2269" w:type="dxa"/>
          </w:tcPr>
          <w:p w14:paraId="3BFD3F97" w14:textId="77777777" w:rsidR="00B26841" w:rsidRPr="00FA0952" w:rsidRDefault="00B26841" w:rsidP="00AB671B">
            <w:pPr>
              <w:adjustRightInd w:val="0"/>
              <w:contextualSpacing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 B</w:t>
            </w:r>
            <w:r w:rsidR="00A77F05" w:rsidRPr="00FA0952">
              <w:rPr>
                <w:rFonts w:ascii="Times New Roman" w:eastAsia="SimSun" w:hAnsi="Times New Roman"/>
                <w:sz w:val="21"/>
                <w:szCs w:val="21"/>
              </w:rPr>
              <w:t>lack</w:t>
            </w:r>
          </w:p>
        </w:tc>
        <w:tc>
          <w:tcPr>
            <w:tcW w:w="1275" w:type="dxa"/>
          </w:tcPr>
          <w:p w14:paraId="7D7D45CA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49EB5097" w14:textId="65D0C2FB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201</w:t>
            </w:r>
            <w:r w:rsidR="00054FC7"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8.16)</w:t>
            </w:r>
          </w:p>
        </w:tc>
        <w:tc>
          <w:tcPr>
            <w:tcW w:w="2303" w:type="dxa"/>
          </w:tcPr>
          <w:p w14:paraId="637F9495" w14:textId="4C8D728B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188</w:t>
            </w:r>
            <w:r w:rsidR="00054FC7"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8.15)</w:t>
            </w:r>
          </w:p>
        </w:tc>
        <w:tc>
          <w:tcPr>
            <w:tcW w:w="1131" w:type="dxa"/>
          </w:tcPr>
          <w:p w14:paraId="30740F44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762" w:type="dxa"/>
          </w:tcPr>
          <w:p w14:paraId="6F7A7632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</w:tr>
      <w:tr w:rsidR="00B26841" w:rsidRPr="00FA0952" w14:paraId="1B57C757" w14:textId="77777777" w:rsidTr="0010192D">
        <w:trPr>
          <w:jc w:val="center"/>
        </w:trPr>
        <w:tc>
          <w:tcPr>
            <w:tcW w:w="2269" w:type="dxa"/>
          </w:tcPr>
          <w:p w14:paraId="767134B9" w14:textId="77777777" w:rsidR="00B26841" w:rsidRPr="00FA0952" w:rsidRDefault="00B26841" w:rsidP="00AB671B">
            <w:pPr>
              <w:adjustRightInd w:val="0"/>
              <w:contextualSpacing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 A</w:t>
            </w:r>
            <w:r w:rsidR="00A77F05" w:rsidRPr="00FA0952">
              <w:rPr>
                <w:rFonts w:ascii="Times New Roman" w:eastAsia="SimSun" w:hAnsi="Times New Roman"/>
                <w:sz w:val="21"/>
                <w:szCs w:val="21"/>
              </w:rPr>
              <w:t>sian</w:t>
            </w:r>
          </w:p>
        </w:tc>
        <w:tc>
          <w:tcPr>
            <w:tcW w:w="1275" w:type="dxa"/>
          </w:tcPr>
          <w:p w14:paraId="70009371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6125482A" w14:textId="0D8A7F99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114</w:t>
            </w:r>
            <w:r w:rsidR="00054FC7"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4.63)</w:t>
            </w:r>
          </w:p>
        </w:tc>
        <w:tc>
          <w:tcPr>
            <w:tcW w:w="2303" w:type="dxa"/>
          </w:tcPr>
          <w:p w14:paraId="6E4E65AC" w14:textId="62F72A2A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107</w:t>
            </w:r>
            <w:r w:rsidR="00054FC7"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4.64)</w:t>
            </w:r>
          </w:p>
        </w:tc>
        <w:tc>
          <w:tcPr>
            <w:tcW w:w="1131" w:type="dxa"/>
          </w:tcPr>
          <w:p w14:paraId="509F5F56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762" w:type="dxa"/>
          </w:tcPr>
          <w:p w14:paraId="0D1936CB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</w:tr>
      <w:tr w:rsidR="00B26841" w:rsidRPr="00FA0952" w14:paraId="7E4B7AB2" w14:textId="77777777" w:rsidTr="0010192D">
        <w:trPr>
          <w:jc w:val="center"/>
        </w:trPr>
        <w:tc>
          <w:tcPr>
            <w:tcW w:w="2269" w:type="dxa"/>
          </w:tcPr>
          <w:p w14:paraId="118713EC" w14:textId="77777777" w:rsidR="00B26841" w:rsidRPr="00FA0952" w:rsidRDefault="00B26841" w:rsidP="00AB671B">
            <w:pPr>
              <w:adjustRightInd w:val="0"/>
              <w:contextualSpacing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 H</w:t>
            </w:r>
            <w:r w:rsidR="00A77F05" w:rsidRPr="00FA0952">
              <w:rPr>
                <w:rFonts w:ascii="Times New Roman" w:eastAsia="SimSun" w:hAnsi="Times New Roman"/>
                <w:sz w:val="21"/>
                <w:szCs w:val="21"/>
              </w:rPr>
              <w:t>ispanic</w:t>
            </w:r>
          </w:p>
        </w:tc>
        <w:tc>
          <w:tcPr>
            <w:tcW w:w="1275" w:type="dxa"/>
          </w:tcPr>
          <w:p w14:paraId="06140ADF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49F1C116" w14:textId="4D9A8FFC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58</w:t>
            </w:r>
            <w:r w:rsidR="00054FC7"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2.36)</w:t>
            </w:r>
          </w:p>
        </w:tc>
        <w:tc>
          <w:tcPr>
            <w:tcW w:w="2303" w:type="dxa"/>
          </w:tcPr>
          <w:p w14:paraId="5A894C0C" w14:textId="3BF3498A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54</w:t>
            </w:r>
            <w:r w:rsidR="00054FC7"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2.34)</w:t>
            </w:r>
          </w:p>
        </w:tc>
        <w:tc>
          <w:tcPr>
            <w:tcW w:w="1131" w:type="dxa"/>
          </w:tcPr>
          <w:p w14:paraId="60374724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762" w:type="dxa"/>
          </w:tcPr>
          <w:p w14:paraId="43B127AA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</w:tr>
      <w:tr w:rsidR="00B26841" w:rsidRPr="00FA0952" w14:paraId="21502CD8" w14:textId="77777777" w:rsidTr="0010192D">
        <w:trPr>
          <w:jc w:val="center"/>
        </w:trPr>
        <w:tc>
          <w:tcPr>
            <w:tcW w:w="2269" w:type="dxa"/>
          </w:tcPr>
          <w:p w14:paraId="30AF0BFB" w14:textId="77777777" w:rsidR="00B26841" w:rsidRPr="00FA0952" w:rsidRDefault="00B26841" w:rsidP="00AB671B">
            <w:pPr>
              <w:adjustRightInd w:val="0"/>
              <w:contextualSpacing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 Others</w:t>
            </w:r>
          </w:p>
        </w:tc>
        <w:tc>
          <w:tcPr>
            <w:tcW w:w="1275" w:type="dxa"/>
          </w:tcPr>
          <w:p w14:paraId="466B65D7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212EB1CA" w14:textId="17EE8BA3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93</w:t>
            </w:r>
            <w:r w:rsidR="00054FC7"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3.78)</w:t>
            </w:r>
          </w:p>
        </w:tc>
        <w:tc>
          <w:tcPr>
            <w:tcW w:w="2303" w:type="dxa"/>
          </w:tcPr>
          <w:p w14:paraId="17674D34" w14:textId="19EBB155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85</w:t>
            </w:r>
            <w:r w:rsidR="00054FC7"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3.68)</w:t>
            </w:r>
          </w:p>
        </w:tc>
        <w:tc>
          <w:tcPr>
            <w:tcW w:w="1131" w:type="dxa"/>
          </w:tcPr>
          <w:p w14:paraId="71098DEB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762" w:type="dxa"/>
          </w:tcPr>
          <w:p w14:paraId="16965BE5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</w:tr>
      <w:tr w:rsidR="00B26841" w:rsidRPr="00FA0952" w14:paraId="08A68599" w14:textId="77777777" w:rsidTr="0010192D">
        <w:trPr>
          <w:jc w:val="center"/>
        </w:trPr>
        <w:tc>
          <w:tcPr>
            <w:tcW w:w="2269" w:type="dxa"/>
          </w:tcPr>
          <w:p w14:paraId="1BD52D58" w14:textId="77777777" w:rsidR="00B26841" w:rsidRPr="00FA0952" w:rsidRDefault="00B26841" w:rsidP="00AB671B">
            <w:pPr>
              <w:adjustRightInd w:val="0"/>
              <w:contextualSpacing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Heart Rate</w:t>
            </w:r>
          </w:p>
        </w:tc>
        <w:tc>
          <w:tcPr>
            <w:tcW w:w="1275" w:type="dxa"/>
          </w:tcPr>
          <w:p w14:paraId="5C393866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04</w:t>
            </w:r>
          </w:p>
        </w:tc>
        <w:tc>
          <w:tcPr>
            <w:tcW w:w="2268" w:type="dxa"/>
          </w:tcPr>
          <w:p w14:paraId="1A357A12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96.13±20.32</w:t>
            </w:r>
          </w:p>
        </w:tc>
        <w:tc>
          <w:tcPr>
            <w:tcW w:w="2303" w:type="dxa"/>
          </w:tcPr>
          <w:p w14:paraId="1098D64A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96.41±20.35</w:t>
            </w:r>
          </w:p>
        </w:tc>
        <w:tc>
          <w:tcPr>
            <w:tcW w:w="1131" w:type="dxa"/>
          </w:tcPr>
          <w:p w14:paraId="52618EE0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t=-0.470</w:t>
            </w:r>
          </w:p>
        </w:tc>
        <w:tc>
          <w:tcPr>
            <w:tcW w:w="762" w:type="dxa"/>
          </w:tcPr>
          <w:p w14:paraId="03B317D9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637</w:t>
            </w:r>
          </w:p>
        </w:tc>
      </w:tr>
      <w:tr w:rsidR="00B26841" w:rsidRPr="00FA0952" w14:paraId="2A9F95A5" w14:textId="77777777" w:rsidTr="0010192D">
        <w:trPr>
          <w:jc w:val="center"/>
        </w:trPr>
        <w:tc>
          <w:tcPr>
            <w:tcW w:w="2269" w:type="dxa"/>
          </w:tcPr>
          <w:p w14:paraId="77600709" w14:textId="77777777" w:rsidR="00B26841" w:rsidRPr="00FA0952" w:rsidRDefault="00B26841" w:rsidP="00AB671B">
            <w:pPr>
              <w:adjustRightInd w:val="0"/>
              <w:contextualSpacing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INR</w:t>
            </w:r>
          </w:p>
        </w:tc>
        <w:tc>
          <w:tcPr>
            <w:tcW w:w="1275" w:type="dxa"/>
          </w:tcPr>
          <w:p w14:paraId="39FAD6E9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04</w:t>
            </w:r>
          </w:p>
        </w:tc>
        <w:tc>
          <w:tcPr>
            <w:tcW w:w="2268" w:type="dxa"/>
          </w:tcPr>
          <w:p w14:paraId="67137F2F" w14:textId="589AE6DB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1.20</w:t>
            </w:r>
            <w:r w:rsidR="00054FC7"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1.10,1.40)</w:t>
            </w:r>
          </w:p>
        </w:tc>
        <w:tc>
          <w:tcPr>
            <w:tcW w:w="2303" w:type="dxa"/>
          </w:tcPr>
          <w:p w14:paraId="72032668" w14:textId="26FD835A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1.20</w:t>
            </w:r>
            <w:r w:rsidR="00054FC7"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1.10,1.40)</w:t>
            </w:r>
          </w:p>
        </w:tc>
        <w:tc>
          <w:tcPr>
            <w:tcW w:w="1131" w:type="dxa"/>
          </w:tcPr>
          <w:p w14:paraId="7DE5590A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Z=-0.131</w:t>
            </w:r>
          </w:p>
        </w:tc>
        <w:tc>
          <w:tcPr>
            <w:tcW w:w="762" w:type="dxa"/>
          </w:tcPr>
          <w:p w14:paraId="6295DF2C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896</w:t>
            </w:r>
          </w:p>
        </w:tc>
      </w:tr>
      <w:tr w:rsidR="00B26841" w:rsidRPr="00FA0952" w14:paraId="35FC5C71" w14:textId="77777777" w:rsidTr="0010192D">
        <w:trPr>
          <w:jc w:val="center"/>
        </w:trPr>
        <w:tc>
          <w:tcPr>
            <w:tcW w:w="2269" w:type="dxa"/>
          </w:tcPr>
          <w:p w14:paraId="473C9BAE" w14:textId="77777777" w:rsidR="00B26841" w:rsidRPr="00FA0952" w:rsidRDefault="00B26841" w:rsidP="00AB671B">
            <w:pPr>
              <w:adjustRightInd w:val="0"/>
              <w:contextualSpacing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Temperature</w:t>
            </w:r>
          </w:p>
        </w:tc>
        <w:tc>
          <w:tcPr>
            <w:tcW w:w="1275" w:type="dxa"/>
          </w:tcPr>
          <w:p w14:paraId="7B2D39A6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05</w:t>
            </w:r>
          </w:p>
        </w:tc>
        <w:tc>
          <w:tcPr>
            <w:tcW w:w="2268" w:type="dxa"/>
          </w:tcPr>
          <w:p w14:paraId="11099489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36.73±1.90</w:t>
            </w:r>
          </w:p>
        </w:tc>
        <w:tc>
          <w:tcPr>
            <w:tcW w:w="2303" w:type="dxa"/>
          </w:tcPr>
          <w:p w14:paraId="37940FBB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36.74±1.93</w:t>
            </w:r>
          </w:p>
        </w:tc>
        <w:tc>
          <w:tcPr>
            <w:tcW w:w="1131" w:type="dxa"/>
          </w:tcPr>
          <w:p w14:paraId="462C491B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t=-0.160</w:t>
            </w:r>
          </w:p>
        </w:tc>
        <w:tc>
          <w:tcPr>
            <w:tcW w:w="762" w:type="dxa"/>
          </w:tcPr>
          <w:p w14:paraId="2BFD7849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872</w:t>
            </w:r>
          </w:p>
        </w:tc>
      </w:tr>
      <w:tr w:rsidR="00B26841" w:rsidRPr="00FA0952" w14:paraId="6A284606" w14:textId="77777777" w:rsidTr="0010192D">
        <w:trPr>
          <w:jc w:val="center"/>
        </w:trPr>
        <w:tc>
          <w:tcPr>
            <w:tcW w:w="2269" w:type="dxa"/>
          </w:tcPr>
          <w:p w14:paraId="2D731F50" w14:textId="77777777" w:rsidR="00B26841" w:rsidRPr="00FA0952" w:rsidRDefault="00B26841" w:rsidP="00AB671B">
            <w:pPr>
              <w:adjustRightInd w:val="0"/>
              <w:contextualSpacing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DBP</w:t>
            </w:r>
          </w:p>
        </w:tc>
        <w:tc>
          <w:tcPr>
            <w:tcW w:w="1275" w:type="dxa"/>
          </w:tcPr>
          <w:p w14:paraId="348505BF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05</w:t>
            </w:r>
          </w:p>
        </w:tc>
        <w:tc>
          <w:tcPr>
            <w:tcW w:w="2268" w:type="dxa"/>
          </w:tcPr>
          <w:p w14:paraId="6E3A4760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66.03±14.90</w:t>
            </w:r>
          </w:p>
        </w:tc>
        <w:tc>
          <w:tcPr>
            <w:tcW w:w="2303" w:type="dxa"/>
          </w:tcPr>
          <w:p w14:paraId="4CD129A8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66.71±14.64</w:t>
            </w:r>
          </w:p>
        </w:tc>
        <w:tc>
          <w:tcPr>
            <w:tcW w:w="1131" w:type="dxa"/>
          </w:tcPr>
          <w:p w14:paraId="0F37EE92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t=-1.590</w:t>
            </w:r>
          </w:p>
        </w:tc>
        <w:tc>
          <w:tcPr>
            <w:tcW w:w="762" w:type="dxa"/>
          </w:tcPr>
          <w:p w14:paraId="6FC81706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111</w:t>
            </w:r>
          </w:p>
        </w:tc>
      </w:tr>
      <w:tr w:rsidR="00B26841" w:rsidRPr="00FA0952" w14:paraId="074B69D6" w14:textId="77777777" w:rsidTr="0010192D">
        <w:trPr>
          <w:jc w:val="center"/>
        </w:trPr>
        <w:tc>
          <w:tcPr>
            <w:tcW w:w="2269" w:type="dxa"/>
          </w:tcPr>
          <w:p w14:paraId="26135655" w14:textId="77777777" w:rsidR="00B26841" w:rsidRPr="00FA0952" w:rsidRDefault="00B26841" w:rsidP="00AB671B">
            <w:pPr>
              <w:adjustRightInd w:val="0"/>
              <w:contextualSpacing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Marital</w:t>
            </w:r>
          </w:p>
        </w:tc>
        <w:tc>
          <w:tcPr>
            <w:tcW w:w="1275" w:type="dxa"/>
          </w:tcPr>
          <w:p w14:paraId="4EE3C1E9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03</w:t>
            </w:r>
          </w:p>
        </w:tc>
        <w:tc>
          <w:tcPr>
            <w:tcW w:w="2268" w:type="dxa"/>
          </w:tcPr>
          <w:p w14:paraId="1292E8FB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2303" w:type="dxa"/>
          </w:tcPr>
          <w:p w14:paraId="290096CA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1131" w:type="dxa"/>
          </w:tcPr>
          <w:p w14:paraId="16A5804D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χ</w:t>
            </w:r>
            <w:r w:rsidRPr="00FA0952">
              <w:rPr>
                <w:rFonts w:ascii="Times New Roman" w:eastAsia="SimSun" w:hAnsi="Times New Roman"/>
                <w:sz w:val="21"/>
                <w:szCs w:val="21"/>
                <w:vertAlign w:val="superscript"/>
              </w:rPr>
              <w:t>2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=0.031</w:t>
            </w:r>
          </w:p>
        </w:tc>
        <w:tc>
          <w:tcPr>
            <w:tcW w:w="762" w:type="dxa"/>
          </w:tcPr>
          <w:p w14:paraId="6637D74C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999</w:t>
            </w:r>
          </w:p>
        </w:tc>
      </w:tr>
      <w:tr w:rsidR="00B26841" w:rsidRPr="00FA0952" w14:paraId="64C2593D" w14:textId="77777777" w:rsidTr="0010192D">
        <w:trPr>
          <w:jc w:val="center"/>
        </w:trPr>
        <w:tc>
          <w:tcPr>
            <w:tcW w:w="2269" w:type="dxa"/>
          </w:tcPr>
          <w:p w14:paraId="7327E771" w14:textId="77777777" w:rsidR="00B26841" w:rsidRPr="00FA0952" w:rsidRDefault="00B26841" w:rsidP="00AB671B">
            <w:pPr>
              <w:adjustRightInd w:val="0"/>
              <w:contextualSpacing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 M</w:t>
            </w:r>
            <w:r w:rsidR="0010192D" w:rsidRPr="00FA0952">
              <w:rPr>
                <w:rFonts w:ascii="Times New Roman" w:eastAsia="SimSun" w:hAnsi="Times New Roman"/>
                <w:sz w:val="21"/>
                <w:szCs w:val="21"/>
              </w:rPr>
              <w:t>arried</w:t>
            </w:r>
          </w:p>
        </w:tc>
        <w:tc>
          <w:tcPr>
            <w:tcW w:w="1275" w:type="dxa"/>
          </w:tcPr>
          <w:p w14:paraId="5CE6DCCD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1FB17CF7" w14:textId="5AE706BE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1504</w:t>
            </w:r>
            <w:r w:rsidR="00054FC7"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61.09)</w:t>
            </w:r>
          </w:p>
        </w:tc>
        <w:tc>
          <w:tcPr>
            <w:tcW w:w="2303" w:type="dxa"/>
          </w:tcPr>
          <w:p w14:paraId="7713D70F" w14:textId="0808639A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1462</w:t>
            </w:r>
            <w:r w:rsidR="00054FC7"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61.15)</w:t>
            </w:r>
          </w:p>
        </w:tc>
        <w:tc>
          <w:tcPr>
            <w:tcW w:w="1131" w:type="dxa"/>
          </w:tcPr>
          <w:p w14:paraId="4F2E57A7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762" w:type="dxa"/>
          </w:tcPr>
          <w:p w14:paraId="3FE58F97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</w:tr>
      <w:tr w:rsidR="00B26841" w:rsidRPr="00FA0952" w14:paraId="499286EE" w14:textId="77777777" w:rsidTr="0010192D">
        <w:trPr>
          <w:jc w:val="center"/>
        </w:trPr>
        <w:tc>
          <w:tcPr>
            <w:tcW w:w="2269" w:type="dxa"/>
          </w:tcPr>
          <w:p w14:paraId="0EE65AA5" w14:textId="77777777" w:rsidR="00B26841" w:rsidRPr="00FA0952" w:rsidRDefault="00B26841" w:rsidP="00AB671B">
            <w:pPr>
              <w:adjustRightInd w:val="0"/>
              <w:contextualSpacing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lastRenderedPageBreak/>
              <w:t xml:space="preserve">  S</w:t>
            </w:r>
            <w:r w:rsidR="0010192D" w:rsidRPr="00FA0952">
              <w:rPr>
                <w:rFonts w:ascii="Times New Roman" w:eastAsia="SimSun" w:hAnsi="Times New Roman"/>
                <w:sz w:val="21"/>
                <w:szCs w:val="21"/>
              </w:rPr>
              <w:t>ingle</w:t>
            </w:r>
          </w:p>
        </w:tc>
        <w:tc>
          <w:tcPr>
            <w:tcW w:w="1275" w:type="dxa"/>
          </w:tcPr>
          <w:p w14:paraId="36302B7B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7100E8B8" w14:textId="2427BD5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500</w:t>
            </w:r>
            <w:r w:rsidR="00054FC7"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20.31)</w:t>
            </w:r>
          </w:p>
        </w:tc>
        <w:tc>
          <w:tcPr>
            <w:tcW w:w="2303" w:type="dxa"/>
          </w:tcPr>
          <w:p w14:paraId="4AECCF48" w14:textId="026D82B8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488</w:t>
            </w:r>
            <w:r w:rsidR="00054FC7"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20.41)</w:t>
            </w:r>
          </w:p>
        </w:tc>
        <w:tc>
          <w:tcPr>
            <w:tcW w:w="1131" w:type="dxa"/>
          </w:tcPr>
          <w:p w14:paraId="79D8E17B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762" w:type="dxa"/>
          </w:tcPr>
          <w:p w14:paraId="104F3435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</w:tr>
      <w:tr w:rsidR="00B26841" w:rsidRPr="00FA0952" w14:paraId="622EE397" w14:textId="77777777" w:rsidTr="0010192D">
        <w:trPr>
          <w:jc w:val="center"/>
        </w:trPr>
        <w:tc>
          <w:tcPr>
            <w:tcW w:w="2269" w:type="dxa"/>
          </w:tcPr>
          <w:p w14:paraId="154F42B6" w14:textId="77777777" w:rsidR="00B26841" w:rsidRPr="00FA0952" w:rsidRDefault="00B26841" w:rsidP="00AB671B">
            <w:pPr>
              <w:adjustRightInd w:val="0"/>
              <w:contextualSpacing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 W</w:t>
            </w:r>
            <w:r w:rsidR="0010192D" w:rsidRPr="00FA0952">
              <w:rPr>
                <w:rFonts w:ascii="Times New Roman" w:eastAsia="SimSun" w:hAnsi="Times New Roman"/>
                <w:sz w:val="21"/>
                <w:szCs w:val="21"/>
              </w:rPr>
              <w:t>idowed</w:t>
            </w:r>
          </w:p>
        </w:tc>
        <w:tc>
          <w:tcPr>
            <w:tcW w:w="1275" w:type="dxa"/>
          </w:tcPr>
          <w:p w14:paraId="1CBF0953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67D57A62" w14:textId="3127E612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290</w:t>
            </w:r>
            <w:r w:rsidR="00054FC7"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11.78)</w:t>
            </w:r>
          </w:p>
        </w:tc>
        <w:tc>
          <w:tcPr>
            <w:tcW w:w="2303" w:type="dxa"/>
          </w:tcPr>
          <w:p w14:paraId="03C4FB84" w14:textId="623294DF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278</w:t>
            </w:r>
            <w:r w:rsidR="00054FC7"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11.63)</w:t>
            </w:r>
          </w:p>
        </w:tc>
        <w:tc>
          <w:tcPr>
            <w:tcW w:w="1131" w:type="dxa"/>
          </w:tcPr>
          <w:p w14:paraId="36F1985F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762" w:type="dxa"/>
          </w:tcPr>
          <w:p w14:paraId="6D6F4ECC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</w:tr>
      <w:tr w:rsidR="00B26841" w:rsidRPr="00FA0952" w14:paraId="609E5DD0" w14:textId="77777777" w:rsidTr="0010192D">
        <w:trPr>
          <w:jc w:val="center"/>
        </w:trPr>
        <w:tc>
          <w:tcPr>
            <w:tcW w:w="2269" w:type="dxa"/>
          </w:tcPr>
          <w:p w14:paraId="3BDDFEE2" w14:textId="77777777" w:rsidR="00B26841" w:rsidRPr="00FA0952" w:rsidRDefault="00B26841" w:rsidP="00AB671B">
            <w:pPr>
              <w:adjustRightInd w:val="0"/>
              <w:contextualSpacing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 D</w:t>
            </w:r>
            <w:r w:rsidR="0010192D" w:rsidRPr="00FA0952">
              <w:rPr>
                <w:rFonts w:ascii="Times New Roman" w:eastAsia="SimSun" w:hAnsi="Times New Roman"/>
                <w:sz w:val="21"/>
                <w:szCs w:val="21"/>
              </w:rPr>
              <w:t>ivorced/separated</w:t>
            </w:r>
          </w:p>
        </w:tc>
        <w:tc>
          <w:tcPr>
            <w:tcW w:w="1275" w:type="dxa"/>
          </w:tcPr>
          <w:p w14:paraId="4E87F493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50BE8863" w14:textId="3719B8D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168</w:t>
            </w:r>
            <w:r w:rsidR="00054FC7"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6.82)</w:t>
            </w:r>
          </w:p>
        </w:tc>
        <w:tc>
          <w:tcPr>
            <w:tcW w:w="2303" w:type="dxa"/>
          </w:tcPr>
          <w:p w14:paraId="388327C4" w14:textId="331CDAB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163</w:t>
            </w:r>
            <w:r w:rsidR="00054FC7"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6.82)</w:t>
            </w:r>
          </w:p>
        </w:tc>
        <w:tc>
          <w:tcPr>
            <w:tcW w:w="1131" w:type="dxa"/>
          </w:tcPr>
          <w:p w14:paraId="1A994FF7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762" w:type="dxa"/>
          </w:tcPr>
          <w:p w14:paraId="069D6E55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</w:tr>
      <w:tr w:rsidR="00B26841" w:rsidRPr="00FA0952" w14:paraId="7C09A6A2" w14:textId="77777777" w:rsidTr="0010192D">
        <w:trPr>
          <w:jc w:val="center"/>
        </w:trPr>
        <w:tc>
          <w:tcPr>
            <w:tcW w:w="2269" w:type="dxa"/>
          </w:tcPr>
          <w:p w14:paraId="3681D179" w14:textId="77777777" w:rsidR="00B26841" w:rsidRPr="00FA0952" w:rsidRDefault="00B26841" w:rsidP="00AB671B">
            <w:pPr>
              <w:adjustRightInd w:val="0"/>
              <w:contextualSpacing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GCS score</w:t>
            </w:r>
          </w:p>
        </w:tc>
        <w:tc>
          <w:tcPr>
            <w:tcW w:w="1275" w:type="dxa"/>
          </w:tcPr>
          <w:p w14:paraId="2D4DF1CA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03</w:t>
            </w:r>
          </w:p>
        </w:tc>
        <w:tc>
          <w:tcPr>
            <w:tcW w:w="2268" w:type="dxa"/>
          </w:tcPr>
          <w:p w14:paraId="22419C44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12.15±3.83</w:t>
            </w:r>
          </w:p>
        </w:tc>
        <w:tc>
          <w:tcPr>
            <w:tcW w:w="2303" w:type="dxa"/>
          </w:tcPr>
          <w:p w14:paraId="4A1493ED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12.12±3.84</w:t>
            </w:r>
          </w:p>
        </w:tc>
        <w:tc>
          <w:tcPr>
            <w:tcW w:w="1131" w:type="dxa"/>
          </w:tcPr>
          <w:p w14:paraId="127BBFEB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t=0.360</w:t>
            </w:r>
          </w:p>
        </w:tc>
        <w:tc>
          <w:tcPr>
            <w:tcW w:w="762" w:type="dxa"/>
          </w:tcPr>
          <w:p w14:paraId="307E6587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721</w:t>
            </w:r>
          </w:p>
        </w:tc>
      </w:tr>
      <w:tr w:rsidR="00B26841" w:rsidRPr="00FA0952" w14:paraId="31ABBCEB" w14:textId="77777777" w:rsidTr="0010192D">
        <w:trPr>
          <w:jc w:val="center"/>
        </w:trPr>
        <w:tc>
          <w:tcPr>
            <w:tcW w:w="2269" w:type="dxa"/>
          </w:tcPr>
          <w:p w14:paraId="194A96B4" w14:textId="77777777" w:rsidR="00B26841" w:rsidRPr="00FA0952" w:rsidRDefault="00B26841" w:rsidP="00AB671B">
            <w:pPr>
              <w:adjustRightInd w:val="0"/>
              <w:contextualSpacing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Phosphate</w:t>
            </w:r>
          </w:p>
        </w:tc>
        <w:tc>
          <w:tcPr>
            <w:tcW w:w="1275" w:type="dxa"/>
          </w:tcPr>
          <w:p w14:paraId="5D8448FC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02</w:t>
            </w:r>
          </w:p>
        </w:tc>
        <w:tc>
          <w:tcPr>
            <w:tcW w:w="2268" w:type="dxa"/>
          </w:tcPr>
          <w:p w14:paraId="36F0E455" w14:textId="08476D00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3.50</w:t>
            </w:r>
            <w:r w:rsidR="00054FC7"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2.90,4.20)</w:t>
            </w:r>
          </w:p>
        </w:tc>
        <w:tc>
          <w:tcPr>
            <w:tcW w:w="2303" w:type="dxa"/>
          </w:tcPr>
          <w:p w14:paraId="52746339" w14:textId="5DA84F5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3.50</w:t>
            </w:r>
            <w:r w:rsidR="00054FC7"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2.90,4.20)</w:t>
            </w:r>
          </w:p>
        </w:tc>
        <w:tc>
          <w:tcPr>
            <w:tcW w:w="1131" w:type="dxa"/>
          </w:tcPr>
          <w:p w14:paraId="560F7372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Z=-0.110</w:t>
            </w:r>
          </w:p>
        </w:tc>
        <w:tc>
          <w:tcPr>
            <w:tcW w:w="762" w:type="dxa"/>
          </w:tcPr>
          <w:p w14:paraId="29CCD247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913</w:t>
            </w:r>
          </w:p>
        </w:tc>
      </w:tr>
      <w:tr w:rsidR="00B26841" w:rsidRPr="00FA0952" w14:paraId="44E0F3B1" w14:textId="77777777" w:rsidTr="0010192D">
        <w:trPr>
          <w:jc w:val="center"/>
        </w:trPr>
        <w:tc>
          <w:tcPr>
            <w:tcW w:w="2269" w:type="dxa"/>
          </w:tcPr>
          <w:p w14:paraId="247B5605" w14:textId="77777777" w:rsidR="00B26841" w:rsidRPr="00FA0952" w:rsidRDefault="00B26841" w:rsidP="00AB671B">
            <w:pPr>
              <w:adjustRightInd w:val="0"/>
              <w:contextualSpacing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Calcium</w:t>
            </w:r>
          </w:p>
        </w:tc>
        <w:tc>
          <w:tcPr>
            <w:tcW w:w="1275" w:type="dxa"/>
          </w:tcPr>
          <w:p w14:paraId="2A9FBEB5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02</w:t>
            </w:r>
          </w:p>
        </w:tc>
        <w:tc>
          <w:tcPr>
            <w:tcW w:w="2268" w:type="dxa"/>
          </w:tcPr>
          <w:p w14:paraId="4D63E4C5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8.61±1.03</w:t>
            </w:r>
          </w:p>
        </w:tc>
        <w:tc>
          <w:tcPr>
            <w:tcW w:w="2303" w:type="dxa"/>
          </w:tcPr>
          <w:p w14:paraId="0C4C2A31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8.62±1.03</w:t>
            </w:r>
          </w:p>
        </w:tc>
        <w:tc>
          <w:tcPr>
            <w:tcW w:w="1131" w:type="dxa"/>
          </w:tcPr>
          <w:p w14:paraId="60FB5E5C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t=-0.080</w:t>
            </w:r>
          </w:p>
        </w:tc>
        <w:tc>
          <w:tcPr>
            <w:tcW w:w="762" w:type="dxa"/>
          </w:tcPr>
          <w:p w14:paraId="265FD0FB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940</w:t>
            </w:r>
          </w:p>
        </w:tc>
      </w:tr>
      <w:tr w:rsidR="00B26841" w:rsidRPr="00FA0952" w14:paraId="44C454BD" w14:textId="77777777" w:rsidTr="0010192D">
        <w:trPr>
          <w:jc w:val="center"/>
        </w:trPr>
        <w:tc>
          <w:tcPr>
            <w:tcW w:w="2269" w:type="dxa"/>
          </w:tcPr>
          <w:p w14:paraId="04F1A439" w14:textId="77777777" w:rsidR="00B26841" w:rsidRPr="00FA0952" w:rsidRDefault="0010192D" w:rsidP="00AB671B">
            <w:pPr>
              <w:adjustRightInd w:val="0"/>
              <w:contextualSpacing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V</w:t>
            </w:r>
            <w:r w:rsidR="00B26841" w:rsidRPr="00FA0952">
              <w:rPr>
                <w:rFonts w:ascii="Times New Roman" w:eastAsia="SimSun" w:hAnsi="Times New Roman"/>
                <w:sz w:val="21"/>
                <w:szCs w:val="21"/>
              </w:rPr>
              <w:t>en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tila</w:t>
            </w:r>
            <w:r w:rsidR="00B26841" w:rsidRPr="00FA0952">
              <w:rPr>
                <w:rFonts w:ascii="Times New Roman" w:eastAsia="SimSun" w:hAnsi="Times New Roman"/>
                <w:sz w:val="21"/>
                <w:szCs w:val="21"/>
              </w:rPr>
              <w:t>tion</w:t>
            </w:r>
          </w:p>
        </w:tc>
        <w:tc>
          <w:tcPr>
            <w:tcW w:w="1275" w:type="dxa"/>
          </w:tcPr>
          <w:p w14:paraId="4535C6CB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02</w:t>
            </w:r>
          </w:p>
        </w:tc>
        <w:tc>
          <w:tcPr>
            <w:tcW w:w="2268" w:type="dxa"/>
          </w:tcPr>
          <w:p w14:paraId="3B183A67" w14:textId="07EFA23F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642</w:t>
            </w:r>
            <w:r w:rsidR="00054FC7"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26.08)</w:t>
            </w:r>
          </w:p>
        </w:tc>
        <w:tc>
          <w:tcPr>
            <w:tcW w:w="2303" w:type="dxa"/>
          </w:tcPr>
          <w:p w14:paraId="2B856766" w14:textId="3D16204A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639</w:t>
            </w:r>
            <w:r w:rsidR="00054FC7"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26.46)</w:t>
            </w:r>
          </w:p>
        </w:tc>
        <w:tc>
          <w:tcPr>
            <w:tcW w:w="1131" w:type="dxa"/>
          </w:tcPr>
          <w:p w14:paraId="37DC6FB3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χ</w:t>
            </w:r>
            <w:r w:rsidRPr="00FA0952">
              <w:rPr>
                <w:rFonts w:ascii="Times New Roman" w:eastAsia="SimSun" w:hAnsi="Times New Roman"/>
                <w:sz w:val="21"/>
                <w:szCs w:val="21"/>
                <w:vertAlign w:val="superscript"/>
              </w:rPr>
              <w:t>2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=0.092</w:t>
            </w:r>
          </w:p>
        </w:tc>
        <w:tc>
          <w:tcPr>
            <w:tcW w:w="762" w:type="dxa"/>
          </w:tcPr>
          <w:p w14:paraId="1EB5EFFC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761</w:t>
            </w:r>
          </w:p>
        </w:tc>
      </w:tr>
      <w:tr w:rsidR="00B26841" w:rsidRPr="00FA0952" w14:paraId="77A3B1E6" w14:textId="77777777" w:rsidTr="0010192D">
        <w:trPr>
          <w:jc w:val="center"/>
        </w:trPr>
        <w:tc>
          <w:tcPr>
            <w:tcW w:w="2269" w:type="dxa"/>
          </w:tcPr>
          <w:p w14:paraId="3AF3A75C" w14:textId="77777777" w:rsidR="00B26841" w:rsidRPr="00FA0952" w:rsidRDefault="00B26841" w:rsidP="00AB671B">
            <w:pPr>
              <w:adjustRightInd w:val="0"/>
              <w:contextualSpacing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MAP</w:t>
            </w:r>
          </w:p>
        </w:tc>
        <w:tc>
          <w:tcPr>
            <w:tcW w:w="1275" w:type="dxa"/>
          </w:tcPr>
          <w:p w14:paraId="30683FF3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01</w:t>
            </w:r>
          </w:p>
        </w:tc>
        <w:tc>
          <w:tcPr>
            <w:tcW w:w="2268" w:type="dxa"/>
          </w:tcPr>
          <w:p w14:paraId="2A6A2AB7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82.53±17.86</w:t>
            </w:r>
          </w:p>
        </w:tc>
        <w:tc>
          <w:tcPr>
            <w:tcW w:w="2303" w:type="dxa"/>
          </w:tcPr>
          <w:p w14:paraId="45F5755D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82.39±17.49</w:t>
            </w:r>
          </w:p>
        </w:tc>
        <w:tc>
          <w:tcPr>
            <w:tcW w:w="1131" w:type="dxa"/>
          </w:tcPr>
          <w:p w14:paraId="74A4442D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t=0.270</w:t>
            </w:r>
          </w:p>
        </w:tc>
        <w:tc>
          <w:tcPr>
            <w:tcW w:w="762" w:type="dxa"/>
          </w:tcPr>
          <w:p w14:paraId="5CD878EB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788</w:t>
            </w:r>
          </w:p>
        </w:tc>
      </w:tr>
      <w:tr w:rsidR="00B26841" w:rsidRPr="00FA0952" w14:paraId="007B99BC" w14:textId="77777777" w:rsidTr="0010192D">
        <w:trPr>
          <w:jc w:val="center"/>
        </w:trPr>
        <w:tc>
          <w:tcPr>
            <w:tcW w:w="2269" w:type="dxa"/>
          </w:tcPr>
          <w:p w14:paraId="5DECBF49" w14:textId="77777777" w:rsidR="00B26841" w:rsidRPr="00FA0952" w:rsidRDefault="00B26841" w:rsidP="00AB671B">
            <w:pPr>
              <w:adjustRightInd w:val="0"/>
              <w:contextualSpacing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WBC</w:t>
            </w:r>
          </w:p>
        </w:tc>
        <w:tc>
          <w:tcPr>
            <w:tcW w:w="1275" w:type="dxa"/>
          </w:tcPr>
          <w:p w14:paraId="5E7341BD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01</w:t>
            </w:r>
          </w:p>
        </w:tc>
        <w:tc>
          <w:tcPr>
            <w:tcW w:w="2268" w:type="dxa"/>
          </w:tcPr>
          <w:p w14:paraId="06ADD0EC" w14:textId="2A40B47D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10.20</w:t>
            </w:r>
            <w:r w:rsidR="00054FC7"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7.10,14.70)</w:t>
            </w:r>
          </w:p>
        </w:tc>
        <w:tc>
          <w:tcPr>
            <w:tcW w:w="2303" w:type="dxa"/>
          </w:tcPr>
          <w:p w14:paraId="5534985E" w14:textId="5F1A8F10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10.20</w:t>
            </w:r>
            <w:r w:rsidR="00054FC7"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7.10,14.70)</w:t>
            </w:r>
          </w:p>
        </w:tc>
        <w:tc>
          <w:tcPr>
            <w:tcW w:w="1131" w:type="dxa"/>
          </w:tcPr>
          <w:p w14:paraId="5DC6358C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Z=0.022</w:t>
            </w:r>
          </w:p>
        </w:tc>
        <w:tc>
          <w:tcPr>
            <w:tcW w:w="762" w:type="dxa"/>
          </w:tcPr>
          <w:p w14:paraId="18012F2D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982</w:t>
            </w:r>
          </w:p>
        </w:tc>
      </w:tr>
      <w:tr w:rsidR="00B26841" w:rsidRPr="00FA0952" w14:paraId="3FBBF081" w14:textId="77777777" w:rsidTr="0010192D">
        <w:trPr>
          <w:jc w:val="center"/>
        </w:trPr>
        <w:tc>
          <w:tcPr>
            <w:tcW w:w="2269" w:type="dxa"/>
          </w:tcPr>
          <w:p w14:paraId="20C5603F" w14:textId="77777777" w:rsidR="00B26841" w:rsidRPr="00FA0952" w:rsidRDefault="00B26841" w:rsidP="00AB671B">
            <w:pPr>
              <w:adjustRightInd w:val="0"/>
              <w:contextualSpacing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Glucose</w:t>
            </w:r>
          </w:p>
        </w:tc>
        <w:tc>
          <w:tcPr>
            <w:tcW w:w="1275" w:type="dxa"/>
          </w:tcPr>
          <w:p w14:paraId="4F0A050A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01</w:t>
            </w:r>
          </w:p>
        </w:tc>
        <w:tc>
          <w:tcPr>
            <w:tcW w:w="2268" w:type="dxa"/>
          </w:tcPr>
          <w:p w14:paraId="4E701FCB" w14:textId="301D0CCD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126.00</w:t>
            </w:r>
            <w:r w:rsidR="00054FC7"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104.00,157.00)</w:t>
            </w:r>
          </w:p>
        </w:tc>
        <w:tc>
          <w:tcPr>
            <w:tcW w:w="2303" w:type="dxa"/>
          </w:tcPr>
          <w:p w14:paraId="3E809818" w14:textId="1B7A64CF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126.00</w:t>
            </w:r>
            <w:r w:rsidR="00054FC7"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104.00,157.00)</w:t>
            </w:r>
          </w:p>
        </w:tc>
        <w:tc>
          <w:tcPr>
            <w:tcW w:w="1131" w:type="dxa"/>
          </w:tcPr>
          <w:p w14:paraId="6657B964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Z=-0.018</w:t>
            </w:r>
          </w:p>
        </w:tc>
        <w:tc>
          <w:tcPr>
            <w:tcW w:w="762" w:type="dxa"/>
          </w:tcPr>
          <w:p w14:paraId="4E702804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986</w:t>
            </w:r>
          </w:p>
        </w:tc>
      </w:tr>
      <w:tr w:rsidR="00B26841" w:rsidRPr="00FA0952" w14:paraId="0696AAA3" w14:textId="77777777" w:rsidTr="0010192D">
        <w:trPr>
          <w:jc w:val="center"/>
        </w:trPr>
        <w:tc>
          <w:tcPr>
            <w:tcW w:w="2269" w:type="dxa"/>
          </w:tcPr>
          <w:p w14:paraId="2806508B" w14:textId="77777777" w:rsidR="00B26841" w:rsidRPr="00FA0952" w:rsidRDefault="00B26841" w:rsidP="00AB671B">
            <w:pPr>
              <w:adjustRightInd w:val="0"/>
              <w:contextualSpacing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Sodium</w:t>
            </w:r>
          </w:p>
        </w:tc>
        <w:tc>
          <w:tcPr>
            <w:tcW w:w="1275" w:type="dxa"/>
          </w:tcPr>
          <w:p w14:paraId="154CA982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01</w:t>
            </w:r>
          </w:p>
        </w:tc>
        <w:tc>
          <w:tcPr>
            <w:tcW w:w="2268" w:type="dxa"/>
          </w:tcPr>
          <w:p w14:paraId="390F9EDE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136.70±5.25</w:t>
            </w:r>
          </w:p>
        </w:tc>
        <w:tc>
          <w:tcPr>
            <w:tcW w:w="2303" w:type="dxa"/>
          </w:tcPr>
          <w:p w14:paraId="274E7ECB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136.70±5.24</w:t>
            </w:r>
          </w:p>
        </w:tc>
        <w:tc>
          <w:tcPr>
            <w:tcW w:w="1131" w:type="dxa"/>
          </w:tcPr>
          <w:p w14:paraId="09630AEA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t=-0.000</w:t>
            </w:r>
          </w:p>
        </w:tc>
        <w:tc>
          <w:tcPr>
            <w:tcW w:w="762" w:type="dxa"/>
          </w:tcPr>
          <w:p w14:paraId="37A66C54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999</w:t>
            </w:r>
          </w:p>
        </w:tc>
      </w:tr>
      <w:tr w:rsidR="00B26841" w:rsidRPr="00FA0952" w14:paraId="6593DCA3" w14:textId="77777777" w:rsidTr="0010192D">
        <w:trPr>
          <w:jc w:val="center"/>
        </w:trPr>
        <w:tc>
          <w:tcPr>
            <w:tcW w:w="2269" w:type="dxa"/>
          </w:tcPr>
          <w:p w14:paraId="5D1CD3B4" w14:textId="77777777" w:rsidR="00B26841" w:rsidRPr="00FA0952" w:rsidRDefault="00B26841" w:rsidP="00AB671B">
            <w:pPr>
              <w:adjustRightInd w:val="0"/>
              <w:contextualSpacing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Bicarbonate</w:t>
            </w:r>
          </w:p>
        </w:tc>
        <w:tc>
          <w:tcPr>
            <w:tcW w:w="1275" w:type="dxa"/>
          </w:tcPr>
          <w:p w14:paraId="35F28BD7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01</w:t>
            </w:r>
          </w:p>
        </w:tc>
        <w:tc>
          <w:tcPr>
            <w:tcW w:w="2268" w:type="dxa"/>
          </w:tcPr>
          <w:p w14:paraId="34EB7CB7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24.18±4.70</w:t>
            </w:r>
          </w:p>
        </w:tc>
        <w:tc>
          <w:tcPr>
            <w:tcW w:w="2303" w:type="dxa"/>
          </w:tcPr>
          <w:p w14:paraId="491C4881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24.19±4.69</w:t>
            </w:r>
          </w:p>
        </w:tc>
        <w:tc>
          <w:tcPr>
            <w:tcW w:w="1131" w:type="dxa"/>
          </w:tcPr>
          <w:p w14:paraId="5D165667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t=-0.060</w:t>
            </w:r>
          </w:p>
        </w:tc>
        <w:tc>
          <w:tcPr>
            <w:tcW w:w="762" w:type="dxa"/>
          </w:tcPr>
          <w:p w14:paraId="3CFD8995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955</w:t>
            </w:r>
          </w:p>
        </w:tc>
      </w:tr>
      <w:tr w:rsidR="00B26841" w:rsidRPr="00FA0952" w14:paraId="0DFEE3B0" w14:textId="77777777" w:rsidTr="0010192D">
        <w:trPr>
          <w:jc w:val="center"/>
        </w:trPr>
        <w:tc>
          <w:tcPr>
            <w:tcW w:w="2269" w:type="dxa"/>
          </w:tcPr>
          <w:p w14:paraId="74844C4D" w14:textId="77777777" w:rsidR="00B26841" w:rsidRPr="00FA0952" w:rsidRDefault="00B26841" w:rsidP="00AB671B">
            <w:pPr>
              <w:adjustRightInd w:val="0"/>
              <w:contextualSpacing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RBC</w:t>
            </w:r>
          </w:p>
        </w:tc>
        <w:tc>
          <w:tcPr>
            <w:tcW w:w="1275" w:type="dxa"/>
          </w:tcPr>
          <w:p w14:paraId="1270262E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01</w:t>
            </w:r>
          </w:p>
        </w:tc>
        <w:tc>
          <w:tcPr>
            <w:tcW w:w="2268" w:type="dxa"/>
          </w:tcPr>
          <w:p w14:paraId="73755E17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3.74±0.75</w:t>
            </w:r>
          </w:p>
        </w:tc>
        <w:tc>
          <w:tcPr>
            <w:tcW w:w="2303" w:type="dxa"/>
          </w:tcPr>
          <w:p w14:paraId="78A79F13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3.74±0.75</w:t>
            </w:r>
          </w:p>
        </w:tc>
        <w:tc>
          <w:tcPr>
            <w:tcW w:w="1131" w:type="dxa"/>
          </w:tcPr>
          <w:p w14:paraId="518E8C85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t=0.050</w:t>
            </w:r>
          </w:p>
        </w:tc>
        <w:tc>
          <w:tcPr>
            <w:tcW w:w="762" w:type="dxa"/>
          </w:tcPr>
          <w:p w14:paraId="64B1A474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961</w:t>
            </w:r>
          </w:p>
        </w:tc>
      </w:tr>
      <w:tr w:rsidR="00B26841" w:rsidRPr="00FA0952" w14:paraId="6FA058C5" w14:textId="77777777" w:rsidTr="0010192D">
        <w:trPr>
          <w:jc w:val="center"/>
        </w:trPr>
        <w:tc>
          <w:tcPr>
            <w:tcW w:w="2269" w:type="dxa"/>
          </w:tcPr>
          <w:p w14:paraId="06719FD9" w14:textId="77777777" w:rsidR="00B26841" w:rsidRPr="00FA0952" w:rsidRDefault="00B26841" w:rsidP="00AB671B">
            <w:pPr>
              <w:adjustRightInd w:val="0"/>
              <w:contextualSpacing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Hemoglobin</w:t>
            </w:r>
          </w:p>
        </w:tc>
        <w:tc>
          <w:tcPr>
            <w:tcW w:w="1275" w:type="dxa"/>
          </w:tcPr>
          <w:p w14:paraId="500DF131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01</w:t>
            </w:r>
          </w:p>
        </w:tc>
        <w:tc>
          <w:tcPr>
            <w:tcW w:w="2268" w:type="dxa"/>
          </w:tcPr>
          <w:p w14:paraId="41EAC8D5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11.05±2.20</w:t>
            </w:r>
          </w:p>
        </w:tc>
        <w:tc>
          <w:tcPr>
            <w:tcW w:w="2303" w:type="dxa"/>
          </w:tcPr>
          <w:p w14:paraId="672759A9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11.05±2.20</w:t>
            </w:r>
          </w:p>
        </w:tc>
        <w:tc>
          <w:tcPr>
            <w:tcW w:w="1131" w:type="dxa"/>
          </w:tcPr>
          <w:p w14:paraId="6BA790C4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t=0.050</w:t>
            </w:r>
          </w:p>
        </w:tc>
        <w:tc>
          <w:tcPr>
            <w:tcW w:w="762" w:type="dxa"/>
          </w:tcPr>
          <w:p w14:paraId="1669B062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959</w:t>
            </w:r>
          </w:p>
        </w:tc>
      </w:tr>
      <w:tr w:rsidR="00B26841" w:rsidRPr="00FA0952" w14:paraId="1D1B2DAA" w14:textId="77777777" w:rsidTr="0010192D">
        <w:trPr>
          <w:jc w:val="center"/>
        </w:trPr>
        <w:tc>
          <w:tcPr>
            <w:tcW w:w="2269" w:type="dxa"/>
          </w:tcPr>
          <w:p w14:paraId="757A6E1B" w14:textId="77777777" w:rsidR="00B26841" w:rsidRPr="00FA0952" w:rsidRDefault="00B26841" w:rsidP="00AB671B">
            <w:pPr>
              <w:adjustRightInd w:val="0"/>
              <w:contextualSpacing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RDW</w:t>
            </w:r>
          </w:p>
        </w:tc>
        <w:tc>
          <w:tcPr>
            <w:tcW w:w="1275" w:type="dxa"/>
          </w:tcPr>
          <w:p w14:paraId="74DEFB6A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01</w:t>
            </w:r>
          </w:p>
        </w:tc>
        <w:tc>
          <w:tcPr>
            <w:tcW w:w="2268" w:type="dxa"/>
          </w:tcPr>
          <w:p w14:paraId="29600A38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15.96±2.55</w:t>
            </w:r>
          </w:p>
        </w:tc>
        <w:tc>
          <w:tcPr>
            <w:tcW w:w="2303" w:type="dxa"/>
          </w:tcPr>
          <w:p w14:paraId="6474D1CB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15.97±2.55</w:t>
            </w:r>
          </w:p>
        </w:tc>
        <w:tc>
          <w:tcPr>
            <w:tcW w:w="1131" w:type="dxa"/>
          </w:tcPr>
          <w:p w14:paraId="70A15593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t=-0.030</w:t>
            </w:r>
          </w:p>
        </w:tc>
        <w:tc>
          <w:tcPr>
            <w:tcW w:w="762" w:type="dxa"/>
          </w:tcPr>
          <w:p w14:paraId="785CD9C4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977</w:t>
            </w:r>
          </w:p>
        </w:tc>
      </w:tr>
      <w:tr w:rsidR="00B26841" w:rsidRPr="00FA0952" w14:paraId="72765ACA" w14:textId="77777777" w:rsidTr="0010192D">
        <w:trPr>
          <w:jc w:val="center"/>
        </w:trPr>
        <w:tc>
          <w:tcPr>
            <w:tcW w:w="2269" w:type="dxa"/>
          </w:tcPr>
          <w:p w14:paraId="36B3972B" w14:textId="77777777" w:rsidR="00B26841" w:rsidRPr="00FA0952" w:rsidRDefault="00B26841" w:rsidP="00AB671B">
            <w:pPr>
              <w:adjustRightInd w:val="0"/>
              <w:contextualSpacing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Potassium</w:t>
            </w:r>
          </w:p>
        </w:tc>
        <w:tc>
          <w:tcPr>
            <w:tcW w:w="1275" w:type="dxa"/>
          </w:tcPr>
          <w:p w14:paraId="22BB203E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01</w:t>
            </w:r>
          </w:p>
        </w:tc>
        <w:tc>
          <w:tcPr>
            <w:tcW w:w="2268" w:type="dxa"/>
          </w:tcPr>
          <w:p w14:paraId="7FD0B945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4.35±0.85</w:t>
            </w:r>
          </w:p>
        </w:tc>
        <w:tc>
          <w:tcPr>
            <w:tcW w:w="2303" w:type="dxa"/>
          </w:tcPr>
          <w:p w14:paraId="0560889A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4.35±0.85</w:t>
            </w:r>
          </w:p>
        </w:tc>
        <w:tc>
          <w:tcPr>
            <w:tcW w:w="1131" w:type="dxa"/>
          </w:tcPr>
          <w:p w14:paraId="63652B39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t=0.110</w:t>
            </w:r>
          </w:p>
        </w:tc>
        <w:tc>
          <w:tcPr>
            <w:tcW w:w="762" w:type="dxa"/>
          </w:tcPr>
          <w:p w14:paraId="3B381B26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909</w:t>
            </w:r>
          </w:p>
        </w:tc>
      </w:tr>
      <w:tr w:rsidR="00B26841" w:rsidRPr="00FA0952" w14:paraId="1CB05A16" w14:textId="77777777" w:rsidTr="0010192D">
        <w:trPr>
          <w:jc w:val="center"/>
        </w:trPr>
        <w:tc>
          <w:tcPr>
            <w:tcW w:w="2269" w:type="dxa"/>
          </w:tcPr>
          <w:p w14:paraId="4185FD5B" w14:textId="77777777" w:rsidR="00B26841" w:rsidRPr="00FA0952" w:rsidRDefault="00B26841" w:rsidP="00AB671B">
            <w:pPr>
              <w:adjustRightInd w:val="0"/>
              <w:contextualSpacing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PLT</w:t>
            </w:r>
          </w:p>
        </w:tc>
        <w:tc>
          <w:tcPr>
            <w:tcW w:w="1275" w:type="dxa"/>
          </w:tcPr>
          <w:p w14:paraId="4C555D35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01</w:t>
            </w:r>
          </w:p>
        </w:tc>
        <w:tc>
          <w:tcPr>
            <w:tcW w:w="2268" w:type="dxa"/>
          </w:tcPr>
          <w:p w14:paraId="01E5893C" w14:textId="05E2B0E1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259.00</w:t>
            </w:r>
            <w:r w:rsidR="00054FC7"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179.00,363.00)</w:t>
            </w:r>
          </w:p>
        </w:tc>
        <w:tc>
          <w:tcPr>
            <w:tcW w:w="2303" w:type="dxa"/>
          </w:tcPr>
          <w:p w14:paraId="5DCE6124" w14:textId="2C0A8445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260.00</w:t>
            </w:r>
            <w:r w:rsidR="00054FC7"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180.00,363.00)</w:t>
            </w:r>
          </w:p>
        </w:tc>
        <w:tc>
          <w:tcPr>
            <w:tcW w:w="1131" w:type="dxa"/>
          </w:tcPr>
          <w:p w14:paraId="51719193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Z=0.074</w:t>
            </w:r>
          </w:p>
        </w:tc>
        <w:tc>
          <w:tcPr>
            <w:tcW w:w="762" w:type="dxa"/>
          </w:tcPr>
          <w:p w14:paraId="0CEA89AD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941</w:t>
            </w:r>
          </w:p>
        </w:tc>
      </w:tr>
      <w:tr w:rsidR="00B26841" w:rsidRPr="00FA0952" w14:paraId="1CFDC7D4" w14:textId="77777777" w:rsidTr="0010192D">
        <w:trPr>
          <w:jc w:val="center"/>
        </w:trPr>
        <w:tc>
          <w:tcPr>
            <w:tcW w:w="2269" w:type="dxa"/>
          </w:tcPr>
          <w:p w14:paraId="347CC639" w14:textId="77777777" w:rsidR="00B26841" w:rsidRPr="00FA0952" w:rsidRDefault="00B26841" w:rsidP="00AB671B">
            <w:pPr>
              <w:adjustRightInd w:val="0"/>
              <w:contextualSpacing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Creatinine</w:t>
            </w:r>
          </w:p>
        </w:tc>
        <w:tc>
          <w:tcPr>
            <w:tcW w:w="1275" w:type="dxa"/>
          </w:tcPr>
          <w:p w14:paraId="31CD5672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01</w:t>
            </w:r>
          </w:p>
        </w:tc>
        <w:tc>
          <w:tcPr>
            <w:tcW w:w="2268" w:type="dxa"/>
          </w:tcPr>
          <w:p w14:paraId="2D7A0FCF" w14:textId="37DEE50A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90</w:t>
            </w:r>
            <w:r w:rsidR="00054FC7"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70,1.30)</w:t>
            </w:r>
          </w:p>
        </w:tc>
        <w:tc>
          <w:tcPr>
            <w:tcW w:w="2303" w:type="dxa"/>
          </w:tcPr>
          <w:p w14:paraId="3EBD3B1C" w14:textId="58141BD6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90</w:t>
            </w:r>
            <w:r w:rsidR="00054FC7"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70,1.30)</w:t>
            </w:r>
          </w:p>
        </w:tc>
        <w:tc>
          <w:tcPr>
            <w:tcW w:w="1131" w:type="dxa"/>
          </w:tcPr>
          <w:p w14:paraId="7C9182E0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Z=-0.002</w:t>
            </w:r>
          </w:p>
        </w:tc>
        <w:tc>
          <w:tcPr>
            <w:tcW w:w="762" w:type="dxa"/>
          </w:tcPr>
          <w:p w14:paraId="7556C62E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998</w:t>
            </w:r>
          </w:p>
        </w:tc>
      </w:tr>
      <w:tr w:rsidR="00B26841" w:rsidRPr="00FA0952" w14:paraId="13DD7824" w14:textId="77777777" w:rsidTr="0010192D">
        <w:trPr>
          <w:jc w:val="center"/>
        </w:trPr>
        <w:tc>
          <w:tcPr>
            <w:tcW w:w="2269" w:type="dxa"/>
          </w:tcPr>
          <w:p w14:paraId="4EE7BFE5" w14:textId="77777777" w:rsidR="00B26841" w:rsidRPr="00FA0952" w:rsidRDefault="00B26841" w:rsidP="00AB671B">
            <w:pPr>
              <w:adjustRightInd w:val="0"/>
              <w:contextualSpacing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BUN</w:t>
            </w:r>
          </w:p>
        </w:tc>
        <w:tc>
          <w:tcPr>
            <w:tcW w:w="1275" w:type="dxa"/>
          </w:tcPr>
          <w:p w14:paraId="2BB990A8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01</w:t>
            </w:r>
          </w:p>
        </w:tc>
        <w:tc>
          <w:tcPr>
            <w:tcW w:w="2268" w:type="dxa"/>
          </w:tcPr>
          <w:p w14:paraId="08EF360E" w14:textId="4AE92DF9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20.00</w:t>
            </w:r>
            <w:r w:rsidR="00054FC7"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14.00,30.00)</w:t>
            </w:r>
          </w:p>
        </w:tc>
        <w:tc>
          <w:tcPr>
            <w:tcW w:w="2303" w:type="dxa"/>
          </w:tcPr>
          <w:p w14:paraId="5BF97354" w14:textId="0CF7B3B0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20.00</w:t>
            </w:r>
            <w:r w:rsidR="00054FC7"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14.00,30.00)</w:t>
            </w:r>
          </w:p>
        </w:tc>
        <w:tc>
          <w:tcPr>
            <w:tcW w:w="1131" w:type="dxa"/>
          </w:tcPr>
          <w:p w14:paraId="0BCA38DB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Z=0.087</w:t>
            </w:r>
          </w:p>
        </w:tc>
        <w:tc>
          <w:tcPr>
            <w:tcW w:w="762" w:type="dxa"/>
          </w:tcPr>
          <w:p w14:paraId="67F3ED24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931</w:t>
            </w:r>
          </w:p>
        </w:tc>
      </w:tr>
      <w:tr w:rsidR="00B26841" w:rsidRPr="00FA0952" w14:paraId="760E5D9D" w14:textId="77777777" w:rsidTr="0010192D">
        <w:trPr>
          <w:jc w:val="center"/>
        </w:trPr>
        <w:tc>
          <w:tcPr>
            <w:tcW w:w="2269" w:type="dxa"/>
          </w:tcPr>
          <w:p w14:paraId="3256AC6F" w14:textId="77777777" w:rsidR="00B26841" w:rsidRPr="00FA0952" w:rsidRDefault="00B26841" w:rsidP="00AB671B">
            <w:pPr>
              <w:adjustRightInd w:val="0"/>
              <w:contextualSpacing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Hematocrit</w:t>
            </w:r>
          </w:p>
        </w:tc>
        <w:tc>
          <w:tcPr>
            <w:tcW w:w="1275" w:type="dxa"/>
          </w:tcPr>
          <w:p w14:paraId="4221F05F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01</w:t>
            </w:r>
          </w:p>
        </w:tc>
        <w:tc>
          <w:tcPr>
            <w:tcW w:w="2268" w:type="dxa"/>
          </w:tcPr>
          <w:p w14:paraId="2B0F4262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33.15±6.22</w:t>
            </w:r>
          </w:p>
        </w:tc>
        <w:tc>
          <w:tcPr>
            <w:tcW w:w="2303" w:type="dxa"/>
          </w:tcPr>
          <w:p w14:paraId="0372633A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33.15±6.23</w:t>
            </w:r>
          </w:p>
        </w:tc>
        <w:tc>
          <w:tcPr>
            <w:tcW w:w="1131" w:type="dxa"/>
          </w:tcPr>
          <w:p w14:paraId="56554F55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t=0.040</w:t>
            </w:r>
          </w:p>
        </w:tc>
        <w:tc>
          <w:tcPr>
            <w:tcW w:w="762" w:type="dxa"/>
          </w:tcPr>
          <w:p w14:paraId="21D1509D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967</w:t>
            </w:r>
          </w:p>
        </w:tc>
      </w:tr>
      <w:tr w:rsidR="00B26841" w:rsidRPr="00FA0952" w14:paraId="3B9E3973" w14:textId="77777777" w:rsidTr="0010192D">
        <w:trPr>
          <w:jc w:val="center"/>
        </w:trPr>
        <w:tc>
          <w:tcPr>
            <w:tcW w:w="2269" w:type="dxa"/>
          </w:tcPr>
          <w:p w14:paraId="202A5449" w14:textId="77777777" w:rsidR="00B26841" w:rsidRPr="00FA0952" w:rsidRDefault="00B26841" w:rsidP="00AB671B">
            <w:pPr>
              <w:adjustRightInd w:val="0"/>
              <w:contextualSpacing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SOFA score</w:t>
            </w:r>
          </w:p>
        </w:tc>
        <w:tc>
          <w:tcPr>
            <w:tcW w:w="1275" w:type="dxa"/>
          </w:tcPr>
          <w:p w14:paraId="12F03EED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01</w:t>
            </w:r>
          </w:p>
        </w:tc>
        <w:tc>
          <w:tcPr>
            <w:tcW w:w="2268" w:type="dxa"/>
          </w:tcPr>
          <w:p w14:paraId="25AACBBD" w14:textId="77D817EB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4.00</w:t>
            </w:r>
            <w:r w:rsidR="00054FC7"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2.00,6.00)</w:t>
            </w:r>
          </w:p>
        </w:tc>
        <w:tc>
          <w:tcPr>
            <w:tcW w:w="2303" w:type="dxa"/>
          </w:tcPr>
          <w:p w14:paraId="2456C9A2" w14:textId="6C7BF9E8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4.00</w:t>
            </w:r>
            <w:r w:rsidR="00054FC7"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 w:val="21"/>
                <w:szCs w:val="21"/>
              </w:rPr>
              <w:t>2.00,6.00)</w:t>
            </w:r>
          </w:p>
        </w:tc>
        <w:tc>
          <w:tcPr>
            <w:tcW w:w="1131" w:type="dxa"/>
          </w:tcPr>
          <w:p w14:paraId="308219A1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Z=0.079</w:t>
            </w:r>
          </w:p>
        </w:tc>
        <w:tc>
          <w:tcPr>
            <w:tcW w:w="762" w:type="dxa"/>
          </w:tcPr>
          <w:p w14:paraId="0A1DFDCC" w14:textId="77777777" w:rsidR="00B26841" w:rsidRPr="00FA0952" w:rsidRDefault="00B26841" w:rsidP="00AB671B">
            <w:pPr>
              <w:adjustRightInd w:val="0"/>
              <w:contextualSpacing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0.937</w:t>
            </w:r>
          </w:p>
        </w:tc>
      </w:tr>
    </w:tbl>
    <w:p w14:paraId="400ECF69" w14:textId="0D71388C" w:rsidR="00F720F5" w:rsidRPr="00FA0952" w:rsidRDefault="0010192D" w:rsidP="00AB671B">
      <w:pPr>
        <w:contextualSpacing/>
        <w:rPr>
          <w:rFonts w:ascii="Times New Roman" w:hAnsi="Times New Roman"/>
          <w:szCs w:val="21"/>
        </w:rPr>
      </w:pPr>
      <w:r w:rsidRPr="00FA0952">
        <w:rPr>
          <w:rFonts w:ascii="Times New Roman" w:hAnsi="Times New Roman"/>
          <w:szCs w:val="21"/>
        </w:rPr>
        <w:t>CKD: chronic kidney disease, ICU: intensive care unit, PaO</w:t>
      </w:r>
      <w:r w:rsidRPr="00FA0952">
        <w:rPr>
          <w:rFonts w:ascii="Times New Roman" w:hAnsi="Times New Roman"/>
          <w:szCs w:val="21"/>
          <w:vertAlign w:val="subscript"/>
        </w:rPr>
        <w:t>2</w:t>
      </w:r>
      <w:r w:rsidRPr="00FA0952">
        <w:rPr>
          <w:rFonts w:ascii="Times New Roman" w:hAnsi="Times New Roman"/>
          <w:szCs w:val="21"/>
        </w:rPr>
        <w:t>/FiO</w:t>
      </w:r>
      <w:r w:rsidRPr="00FA0952">
        <w:rPr>
          <w:rFonts w:ascii="Times New Roman" w:hAnsi="Times New Roman"/>
          <w:szCs w:val="21"/>
          <w:vertAlign w:val="subscript"/>
        </w:rPr>
        <w:t>2</w:t>
      </w:r>
      <w:r w:rsidRPr="00FA0952">
        <w:rPr>
          <w:rFonts w:ascii="Times New Roman" w:hAnsi="Times New Roman"/>
          <w:szCs w:val="21"/>
        </w:rPr>
        <w:t xml:space="preserve">: partial arterial oxygen pressure/the fraction of inspired oxygen, GCS: Glasgow Coma Scale, SOFA: sequential organ failure assessment, SBP: systolic blood pressure, MAP: mean arterial pressure, RBC: red blood count, PLT: platelets, pH: </w:t>
      </w:r>
      <w:proofErr w:type="spellStart"/>
      <w:r w:rsidRPr="00FA0952">
        <w:rPr>
          <w:rFonts w:ascii="Times New Roman" w:hAnsi="Times New Roman"/>
          <w:szCs w:val="21"/>
        </w:rPr>
        <w:t>pondus</w:t>
      </w:r>
      <w:proofErr w:type="spellEnd"/>
      <w:r w:rsidRPr="00FA0952">
        <w:rPr>
          <w:rFonts w:ascii="Times New Roman" w:hAnsi="Times New Roman"/>
          <w:szCs w:val="21"/>
        </w:rPr>
        <w:t xml:space="preserve"> </w:t>
      </w:r>
      <w:proofErr w:type="spellStart"/>
      <w:r w:rsidRPr="00FA0952">
        <w:rPr>
          <w:rFonts w:ascii="Times New Roman" w:hAnsi="Times New Roman"/>
          <w:szCs w:val="21"/>
        </w:rPr>
        <w:t>hydrogenii</w:t>
      </w:r>
      <w:proofErr w:type="spellEnd"/>
      <w:r w:rsidRPr="00FA0952">
        <w:rPr>
          <w:rFonts w:ascii="Times New Roman" w:hAnsi="Times New Roman"/>
          <w:szCs w:val="21"/>
        </w:rPr>
        <w:t>, WBC: white blood cell count, BUN: blood urea nitrogen, TBIL: total bilirubin</w:t>
      </w:r>
    </w:p>
    <w:p w14:paraId="4B9314B9" w14:textId="648ECA15" w:rsidR="000C0DF8" w:rsidRPr="00FA0952" w:rsidRDefault="000C0DF8" w:rsidP="00AB671B">
      <w:pPr>
        <w:contextualSpacing/>
        <w:rPr>
          <w:rFonts w:ascii="Times New Roman" w:hAnsi="Times New Roman"/>
          <w:szCs w:val="21"/>
        </w:rPr>
      </w:pPr>
    </w:p>
    <w:p w14:paraId="54EB6F67" w14:textId="671DB235" w:rsidR="000C0DF8" w:rsidRPr="00FA0952" w:rsidRDefault="000C0DF8">
      <w:pPr>
        <w:widowControl/>
        <w:jc w:val="left"/>
        <w:rPr>
          <w:rFonts w:ascii="Times New Roman" w:hAnsi="Times New Roman"/>
          <w:szCs w:val="21"/>
        </w:rPr>
      </w:pPr>
      <w:r w:rsidRPr="00FA0952">
        <w:rPr>
          <w:rFonts w:ascii="Times New Roman" w:hAnsi="Times New Roman"/>
          <w:szCs w:val="21"/>
        </w:rPr>
        <w:br w:type="page"/>
      </w:r>
    </w:p>
    <w:p w14:paraId="794A9BC1" w14:textId="225A334C" w:rsidR="000C0DF8" w:rsidRPr="00FA0952" w:rsidRDefault="000C0DF8" w:rsidP="00AB671B">
      <w:pPr>
        <w:contextualSpacing/>
        <w:rPr>
          <w:rFonts w:ascii="Times New Roman" w:hAnsi="Times New Roman"/>
          <w:szCs w:val="21"/>
        </w:rPr>
      </w:pPr>
      <w:r w:rsidRPr="00FA0952">
        <w:rPr>
          <w:rFonts w:ascii="Times New Roman" w:hAnsi="Times New Roman"/>
          <w:szCs w:val="21"/>
        </w:rPr>
        <w:lastRenderedPageBreak/>
        <w:t>Supplementary Table 3 Multicollinearity analysis of the VIF of predictor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951"/>
      </w:tblGrid>
      <w:tr w:rsidR="00FA0952" w:rsidRPr="00FA0952" w14:paraId="35AF7E0B" w14:textId="77777777" w:rsidTr="00707EF9">
        <w:trPr>
          <w:trHeight w:val="343"/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794E409B" w14:textId="516AD403" w:rsidR="00054FC7" w:rsidRPr="00FA0952" w:rsidRDefault="00054FC7" w:rsidP="00054FC7">
            <w:pPr>
              <w:adjustRightInd w:val="0"/>
              <w:snapToGrid w:val="0"/>
              <w:spacing w:before="120" w:after="120" w:line="360" w:lineRule="auto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hAnsi="Times New Roman"/>
                <w:sz w:val="21"/>
                <w:szCs w:val="21"/>
              </w:rPr>
              <w:t>Variables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4BBC6009" w14:textId="623DD62C" w:rsidR="00054FC7" w:rsidRPr="00FA0952" w:rsidRDefault="00054FC7" w:rsidP="00054FC7">
            <w:pPr>
              <w:adjustRightInd w:val="0"/>
              <w:snapToGrid w:val="0"/>
              <w:spacing w:before="120" w:after="120" w:line="360" w:lineRule="auto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 xml:space="preserve">VIF </w:t>
            </w:r>
          </w:p>
        </w:tc>
      </w:tr>
      <w:tr w:rsidR="00FA0952" w:rsidRPr="00FA0952" w14:paraId="43147617" w14:textId="77777777" w:rsidTr="00707EF9">
        <w:trPr>
          <w:jc w:val="center"/>
        </w:trPr>
        <w:tc>
          <w:tcPr>
            <w:tcW w:w="1951" w:type="dxa"/>
            <w:tcBorders>
              <w:top w:val="single" w:sz="4" w:space="0" w:color="auto"/>
            </w:tcBorders>
          </w:tcPr>
          <w:p w14:paraId="18908834" w14:textId="0A546743" w:rsidR="00054FC7" w:rsidRPr="00FA0952" w:rsidRDefault="00054FC7" w:rsidP="00054FC7">
            <w:pPr>
              <w:adjustRightInd w:val="0"/>
              <w:snapToGrid w:val="0"/>
              <w:spacing w:before="120" w:after="120" w:line="360" w:lineRule="auto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hAnsi="Times New Roman"/>
                <w:sz w:val="21"/>
                <w:szCs w:val="21"/>
              </w:rPr>
              <w:t>Age</w:t>
            </w:r>
          </w:p>
        </w:tc>
        <w:tc>
          <w:tcPr>
            <w:tcW w:w="1951" w:type="dxa"/>
            <w:tcBorders>
              <w:top w:val="single" w:sz="4" w:space="0" w:color="auto"/>
            </w:tcBorders>
          </w:tcPr>
          <w:p w14:paraId="28832D09" w14:textId="4A11665B" w:rsidR="00054FC7" w:rsidRPr="00FA0952" w:rsidRDefault="00054FC7" w:rsidP="00054FC7">
            <w:pPr>
              <w:adjustRightInd w:val="0"/>
              <w:snapToGrid w:val="0"/>
              <w:spacing w:before="120" w:after="120" w:line="360" w:lineRule="auto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1.326839</w:t>
            </w:r>
          </w:p>
        </w:tc>
      </w:tr>
      <w:tr w:rsidR="00FA0952" w:rsidRPr="00FA0952" w14:paraId="77684217" w14:textId="77777777" w:rsidTr="00707EF9">
        <w:trPr>
          <w:jc w:val="center"/>
        </w:trPr>
        <w:tc>
          <w:tcPr>
            <w:tcW w:w="1951" w:type="dxa"/>
          </w:tcPr>
          <w:p w14:paraId="73908565" w14:textId="630A2598" w:rsidR="00054FC7" w:rsidRPr="00FA0952" w:rsidRDefault="00054FC7" w:rsidP="00054FC7">
            <w:pPr>
              <w:adjustRightInd w:val="0"/>
              <w:snapToGrid w:val="0"/>
              <w:spacing w:before="120" w:after="120" w:line="360" w:lineRule="auto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hAnsi="Times New Roman"/>
                <w:sz w:val="21"/>
                <w:szCs w:val="21"/>
              </w:rPr>
              <w:t>Respiratory failure</w:t>
            </w:r>
          </w:p>
        </w:tc>
        <w:tc>
          <w:tcPr>
            <w:tcW w:w="1951" w:type="dxa"/>
          </w:tcPr>
          <w:p w14:paraId="030315AB" w14:textId="7BC5EFE1" w:rsidR="00054FC7" w:rsidRPr="00FA0952" w:rsidRDefault="00054FC7" w:rsidP="00054FC7">
            <w:pPr>
              <w:adjustRightInd w:val="0"/>
              <w:snapToGrid w:val="0"/>
              <w:spacing w:before="120" w:after="120" w:line="360" w:lineRule="auto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1.117709</w:t>
            </w:r>
          </w:p>
        </w:tc>
      </w:tr>
      <w:tr w:rsidR="00FA0952" w:rsidRPr="00FA0952" w14:paraId="1B42FD50" w14:textId="77777777" w:rsidTr="00707EF9">
        <w:trPr>
          <w:jc w:val="center"/>
        </w:trPr>
        <w:tc>
          <w:tcPr>
            <w:tcW w:w="1951" w:type="dxa"/>
          </w:tcPr>
          <w:p w14:paraId="475CD522" w14:textId="17511129" w:rsidR="00054FC7" w:rsidRPr="00FA0952" w:rsidRDefault="00054FC7" w:rsidP="00054FC7">
            <w:pPr>
              <w:adjustRightInd w:val="0"/>
              <w:snapToGrid w:val="0"/>
              <w:spacing w:before="120" w:after="120" w:line="360" w:lineRule="auto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hAnsi="Times New Roman"/>
                <w:sz w:val="21"/>
                <w:szCs w:val="21"/>
              </w:rPr>
              <w:t>SAPSII score</w:t>
            </w:r>
          </w:p>
        </w:tc>
        <w:tc>
          <w:tcPr>
            <w:tcW w:w="1951" w:type="dxa"/>
          </w:tcPr>
          <w:p w14:paraId="75BC5E05" w14:textId="0A5A5ADF" w:rsidR="00054FC7" w:rsidRPr="00FA0952" w:rsidRDefault="00054FC7" w:rsidP="00054FC7">
            <w:pPr>
              <w:adjustRightInd w:val="0"/>
              <w:snapToGrid w:val="0"/>
              <w:spacing w:before="120" w:after="120" w:line="360" w:lineRule="auto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2.611576</w:t>
            </w:r>
          </w:p>
        </w:tc>
      </w:tr>
      <w:tr w:rsidR="00FA0952" w:rsidRPr="00FA0952" w14:paraId="0125ED31" w14:textId="77777777" w:rsidTr="00707EF9">
        <w:trPr>
          <w:jc w:val="center"/>
        </w:trPr>
        <w:tc>
          <w:tcPr>
            <w:tcW w:w="1951" w:type="dxa"/>
          </w:tcPr>
          <w:p w14:paraId="16F12D3E" w14:textId="1C0C1CAD" w:rsidR="00054FC7" w:rsidRPr="00FA0952" w:rsidRDefault="00054FC7" w:rsidP="00054FC7">
            <w:pPr>
              <w:adjustRightInd w:val="0"/>
              <w:snapToGrid w:val="0"/>
              <w:spacing w:before="120" w:after="120" w:line="360" w:lineRule="auto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hAnsi="Times New Roman"/>
                <w:sz w:val="21"/>
                <w:szCs w:val="21"/>
              </w:rPr>
              <w:t xml:space="preserve">SOFA score </w:t>
            </w:r>
          </w:p>
        </w:tc>
        <w:tc>
          <w:tcPr>
            <w:tcW w:w="1951" w:type="dxa"/>
          </w:tcPr>
          <w:p w14:paraId="73FC94D1" w14:textId="4F695510" w:rsidR="00054FC7" w:rsidRPr="00FA0952" w:rsidRDefault="00054FC7" w:rsidP="00054FC7">
            <w:pPr>
              <w:adjustRightInd w:val="0"/>
              <w:snapToGrid w:val="0"/>
              <w:spacing w:before="120" w:after="120" w:line="360" w:lineRule="auto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2.183699</w:t>
            </w:r>
          </w:p>
        </w:tc>
      </w:tr>
      <w:tr w:rsidR="00FA0952" w:rsidRPr="00FA0952" w14:paraId="56E5565C" w14:textId="77777777" w:rsidTr="00707EF9">
        <w:trPr>
          <w:jc w:val="center"/>
        </w:trPr>
        <w:tc>
          <w:tcPr>
            <w:tcW w:w="1951" w:type="dxa"/>
          </w:tcPr>
          <w:p w14:paraId="5C10F8A0" w14:textId="17B4D6F7" w:rsidR="00054FC7" w:rsidRPr="00FA0952" w:rsidRDefault="00054FC7" w:rsidP="00054FC7">
            <w:pPr>
              <w:adjustRightInd w:val="0"/>
              <w:snapToGrid w:val="0"/>
              <w:spacing w:before="120" w:after="120" w:line="360" w:lineRule="auto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hAnsi="Times New Roman"/>
                <w:sz w:val="21"/>
                <w:szCs w:val="21"/>
              </w:rPr>
              <w:t>Lactate</w:t>
            </w:r>
          </w:p>
        </w:tc>
        <w:tc>
          <w:tcPr>
            <w:tcW w:w="1951" w:type="dxa"/>
          </w:tcPr>
          <w:p w14:paraId="27092E65" w14:textId="3D61629D" w:rsidR="00054FC7" w:rsidRPr="00FA0952" w:rsidRDefault="00054FC7" w:rsidP="00054FC7">
            <w:pPr>
              <w:adjustRightInd w:val="0"/>
              <w:snapToGrid w:val="0"/>
              <w:spacing w:before="120" w:after="120" w:line="360" w:lineRule="auto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1.180611</w:t>
            </w:r>
          </w:p>
        </w:tc>
      </w:tr>
      <w:tr w:rsidR="00FA0952" w:rsidRPr="00FA0952" w14:paraId="4EE97E2A" w14:textId="77777777" w:rsidTr="00707EF9">
        <w:trPr>
          <w:jc w:val="center"/>
        </w:trPr>
        <w:tc>
          <w:tcPr>
            <w:tcW w:w="1951" w:type="dxa"/>
          </w:tcPr>
          <w:p w14:paraId="49407E07" w14:textId="0FA78B77" w:rsidR="00054FC7" w:rsidRPr="00FA0952" w:rsidRDefault="00054FC7" w:rsidP="00054FC7">
            <w:pPr>
              <w:adjustRightInd w:val="0"/>
              <w:snapToGrid w:val="0"/>
              <w:spacing w:before="120" w:after="120" w:line="360" w:lineRule="auto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hAnsi="Times New Roman"/>
                <w:sz w:val="21"/>
                <w:szCs w:val="21"/>
              </w:rPr>
              <w:t>Glucose</w:t>
            </w:r>
          </w:p>
        </w:tc>
        <w:tc>
          <w:tcPr>
            <w:tcW w:w="1951" w:type="dxa"/>
          </w:tcPr>
          <w:p w14:paraId="372EF082" w14:textId="121EF8EE" w:rsidR="00054FC7" w:rsidRPr="00FA0952" w:rsidRDefault="00054FC7" w:rsidP="00054FC7">
            <w:pPr>
              <w:adjustRightInd w:val="0"/>
              <w:snapToGrid w:val="0"/>
              <w:spacing w:before="120" w:after="120" w:line="360" w:lineRule="auto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1.042979</w:t>
            </w:r>
          </w:p>
        </w:tc>
      </w:tr>
      <w:tr w:rsidR="00FA0952" w:rsidRPr="00FA0952" w14:paraId="10544F41" w14:textId="77777777" w:rsidTr="00707EF9">
        <w:trPr>
          <w:trHeight w:val="414"/>
          <w:jc w:val="center"/>
        </w:trPr>
        <w:tc>
          <w:tcPr>
            <w:tcW w:w="1951" w:type="dxa"/>
            <w:tcBorders>
              <w:bottom w:val="single" w:sz="4" w:space="0" w:color="auto"/>
            </w:tcBorders>
          </w:tcPr>
          <w:p w14:paraId="24480281" w14:textId="299DFD85" w:rsidR="00054FC7" w:rsidRPr="00FA0952" w:rsidRDefault="00054FC7" w:rsidP="00054FC7">
            <w:pPr>
              <w:adjustRightInd w:val="0"/>
              <w:snapToGrid w:val="0"/>
              <w:spacing w:before="120" w:after="120" w:line="360" w:lineRule="auto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hAnsi="Times New Roman"/>
                <w:sz w:val="21"/>
                <w:szCs w:val="21"/>
              </w:rPr>
              <w:t>RDW</w:t>
            </w:r>
          </w:p>
        </w:tc>
        <w:tc>
          <w:tcPr>
            <w:tcW w:w="1951" w:type="dxa"/>
            <w:tcBorders>
              <w:bottom w:val="single" w:sz="4" w:space="0" w:color="auto"/>
            </w:tcBorders>
          </w:tcPr>
          <w:p w14:paraId="6E99F01D" w14:textId="4A2FBBE4" w:rsidR="00054FC7" w:rsidRPr="00FA0952" w:rsidRDefault="00054FC7" w:rsidP="00054FC7">
            <w:pPr>
              <w:adjustRightInd w:val="0"/>
              <w:snapToGrid w:val="0"/>
              <w:spacing w:before="120" w:after="120" w:line="360" w:lineRule="auto"/>
              <w:rPr>
                <w:rFonts w:ascii="Times New Roman" w:eastAsia="SimSun" w:hAnsi="Times New Roman"/>
                <w:sz w:val="21"/>
                <w:szCs w:val="21"/>
              </w:rPr>
            </w:pPr>
            <w:r w:rsidRPr="00FA0952">
              <w:rPr>
                <w:rFonts w:ascii="Times New Roman" w:eastAsia="SimSun" w:hAnsi="Times New Roman"/>
                <w:sz w:val="21"/>
                <w:szCs w:val="21"/>
              </w:rPr>
              <w:t>1.049977</w:t>
            </w:r>
          </w:p>
        </w:tc>
      </w:tr>
    </w:tbl>
    <w:p w14:paraId="2C01E9BB" w14:textId="77777777" w:rsidR="0052655C" w:rsidRPr="00FA0952" w:rsidRDefault="000C0DF8" w:rsidP="000C0DF8">
      <w:pPr>
        <w:contextualSpacing/>
        <w:rPr>
          <w:rFonts w:ascii="Times New Roman" w:hAnsi="Times New Roman"/>
          <w:szCs w:val="21"/>
        </w:rPr>
      </w:pPr>
      <w:r w:rsidRPr="00FA0952">
        <w:rPr>
          <w:rFonts w:ascii="Times New Roman" w:hAnsi="Times New Roman"/>
          <w:szCs w:val="21"/>
        </w:rPr>
        <w:t>VIF: variance inflation factor</w:t>
      </w:r>
      <w:r w:rsidR="00425D2D" w:rsidRPr="00FA0952">
        <w:rPr>
          <w:rFonts w:ascii="Times New Roman" w:hAnsi="Times New Roman"/>
          <w:szCs w:val="21"/>
        </w:rPr>
        <w:t>, SAPS II: the Simplified Acute Physiology Score II, SOFA: the sequential organ failure assessment</w:t>
      </w:r>
    </w:p>
    <w:p w14:paraId="56971DA1" w14:textId="77777777" w:rsidR="0052655C" w:rsidRPr="00FA0952" w:rsidRDefault="0052655C">
      <w:pPr>
        <w:widowControl/>
        <w:jc w:val="left"/>
        <w:rPr>
          <w:rFonts w:ascii="Times New Roman" w:hAnsi="Times New Roman"/>
          <w:szCs w:val="21"/>
        </w:rPr>
      </w:pPr>
      <w:r w:rsidRPr="00FA0952">
        <w:rPr>
          <w:rFonts w:ascii="Times New Roman" w:hAnsi="Times New Roman"/>
          <w:szCs w:val="21"/>
        </w:rPr>
        <w:br w:type="page"/>
      </w:r>
    </w:p>
    <w:p w14:paraId="653D1763" w14:textId="77777777" w:rsidR="0052655C" w:rsidRPr="00FA0952" w:rsidRDefault="0052655C" w:rsidP="0052655C">
      <w:pPr>
        <w:jc w:val="center"/>
        <w:rPr>
          <w:rFonts w:ascii="Times New Roman" w:eastAsiaTheme="minorEastAsia" w:hAnsi="Times New Roman"/>
          <w:szCs w:val="21"/>
          <w:highlight w:val="yellow"/>
        </w:rPr>
        <w:sectPr w:rsidR="0052655C" w:rsidRPr="00FA095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E588280" w14:textId="61A20924" w:rsidR="0052655C" w:rsidRPr="00FA0952" w:rsidRDefault="0052655C" w:rsidP="0052655C">
      <w:pPr>
        <w:jc w:val="center"/>
        <w:rPr>
          <w:rFonts w:ascii="Times New Roman" w:eastAsiaTheme="minorEastAsia" w:hAnsi="Times New Roman"/>
          <w:szCs w:val="21"/>
        </w:rPr>
      </w:pPr>
      <w:r w:rsidRPr="00FA0952">
        <w:rPr>
          <w:rFonts w:ascii="Times New Roman" w:eastAsiaTheme="minorEastAsia" w:hAnsi="Times New Roman"/>
          <w:szCs w:val="21"/>
        </w:rPr>
        <w:lastRenderedPageBreak/>
        <w:t>Supplementary Table 4 The baseline characteristics of participants from MIMIC-IV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9"/>
        <w:gridCol w:w="2410"/>
        <w:gridCol w:w="2123"/>
        <w:gridCol w:w="1932"/>
        <w:gridCol w:w="1105"/>
        <w:gridCol w:w="652"/>
      </w:tblGrid>
      <w:tr w:rsidR="002E7EBA" w:rsidRPr="00FA0952" w14:paraId="7D4B7B1B" w14:textId="77777777" w:rsidTr="00054FC7">
        <w:trPr>
          <w:cantSplit/>
          <w:jc w:val="center"/>
        </w:trPr>
        <w:tc>
          <w:tcPr>
            <w:tcW w:w="637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493609D" w14:textId="77777777" w:rsidR="0052655C" w:rsidRPr="00FA0952" w:rsidRDefault="0052655C" w:rsidP="0052655C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405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4EE211B" w14:textId="21406EDF" w:rsidR="0052655C" w:rsidRPr="00FA0952" w:rsidRDefault="0052655C" w:rsidP="0052655C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Group</w:t>
            </w:r>
          </w:p>
        </w:tc>
        <w:tc>
          <w:tcPr>
            <w:tcW w:w="175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78D9E1" w14:textId="77777777" w:rsidR="0052655C" w:rsidRPr="00FA0952" w:rsidRDefault="0052655C" w:rsidP="0052655C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7E095B89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53BEAA14" w14:textId="77777777" w:rsidR="0052655C" w:rsidRPr="00FA0952" w:rsidRDefault="0052655C" w:rsidP="0052655C">
            <w:pPr>
              <w:keepNext/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Variabl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548F9110" w14:textId="0E2D36D4" w:rsidR="0052655C" w:rsidRPr="00FA0952" w:rsidRDefault="0052655C" w:rsidP="0052655C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Total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n=1726)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22BCFDD0" w14:textId="61662695" w:rsidR="0052655C" w:rsidRPr="00FA0952" w:rsidRDefault="0052655C" w:rsidP="0052655C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Survival group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n=1228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4761D6B9" w14:textId="6CBB2CD5" w:rsidR="0052655C" w:rsidRPr="00FA0952" w:rsidRDefault="0052655C" w:rsidP="008667C7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Dea</w:t>
            </w:r>
            <w:r w:rsidR="008667C7" w:rsidRPr="00FA0952">
              <w:rPr>
                <w:rFonts w:ascii="Times New Roman" w:eastAsia="SimSun" w:hAnsi="Times New Roman"/>
                <w:kern w:val="0"/>
                <w:szCs w:val="21"/>
              </w:rPr>
              <w:t>th group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n=498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0F775FF6" w14:textId="77777777" w:rsidR="0052655C" w:rsidRPr="00FA0952" w:rsidRDefault="0052655C" w:rsidP="0052655C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Statistic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71A9114B" w14:textId="77777777" w:rsidR="0052655C" w:rsidRPr="00FA0952" w:rsidRDefault="0052655C" w:rsidP="0052655C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i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i/>
                <w:kern w:val="0"/>
                <w:szCs w:val="21"/>
              </w:rPr>
              <w:t>P</w:t>
            </w:r>
          </w:p>
        </w:tc>
      </w:tr>
      <w:tr w:rsidR="002E7EBA" w:rsidRPr="00FA0952" w14:paraId="2C463D0D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809892F" w14:textId="666E4C8C" w:rsidR="0052655C" w:rsidRPr="00FA0952" w:rsidRDefault="008667C7" w:rsidP="005265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A</w:t>
            </w:r>
            <w:r w:rsidR="0052655C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ge, </w:t>
            </w:r>
            <w:proofErr w:type="spellStart"/>
            <w:r w:rsidR="0052655C" w:rsidRPr="00FA0952">
              <w:rPr>
                <w:rFonts w:ascii="Times New Roman" w:eastAsia="SimSun" w:hAnsi="Times New Roman"/>
                <w:kern w:val="0"/>
                <w:szCs w:val="21"/>
              </w:rPr>
              <w:t>Mean±S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0E0B800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65.68 ± 12.3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7FFAF5E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65.59 ± 12.1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6F77B0B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65.91 ± 12.6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F38434A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t=-0.4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7A561B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0.632</w:t>
            </w:r>
          </w:p>
        </w:tc>
      </w:tr>
      <w:tr w:rsidR="002E7EBA" w:rsidRPr="00FA0952" w14:paraId="659CD143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DA0DD4A" w14:textId="0BE6D8D0" w:rsidR="0052655C" w:rsidRPr="00FA0952" w:rsidRDefault="008667C7" w:rsidP="005265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G</w:t>
            </w:r>
            <w:r w:rsidR="0052655C" w:rsidRPr="00FA0952">
              <w:rPr>
                <w:rFonts w:ascii="Times New Roman" w:eastAsia="SimSun" w:hAnsi="Times New Roman"/>
                <w:kern w:val="0"/>
                <w:szCs w:val="21"/>
              </w:rPr>
              <w:t>ender, n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="0052655C" w:rsidRPr="00FA0952">
              <w:rPr>
                <w:rFonts w:ascii="Times New Roman" w:eastAsia="SimSun" w:hAnsi="Times New Roman"/>
                <w:kern w:val="0"/>
                <w:szCs w:val="21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5610E3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2A65C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505B8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F925B5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χ</w:t>
            </w:r>
            <w:r w:rsidRPr="00FA0952">
              <w:rPr>
                <w:rFonts w:ascii="Times New Roman" w:eastAsia="SimSun" w:hAnsi="Times New Roman"/>
                <w:kern w:val="0"/>
                <w:szCs w:val="21"/>
                <w:vertAlign w:val="superscript"/>
              </w:rPr>
              <w:t>2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=0.01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6285DA1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0.906</w:t>
            </w:r>
          </w:p>
        </w:tc>
      </w:tr>
      <w:tr w:rsidR="002E7EBA" w:rsidRPr="00FA0952" w14:paraId="3776C2FF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C14E722" w14:textId="1A6E98B1" w:rsidR="0052655C" w:rsidRPr="00FA0952" w:rsidRDefault="0052655C" w:rsidP="005265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 F</w:t>
            </w:r>
            <w:r w:rsidR="008667C7" w:rsidRPr="00FA0952">
              <w:rPr>
                <w:rFonts w:ascii="Times New Roman" w:eastAsia="SimSun" w:hAnsi="Times New Roman"/>
                <w:kern w:val="0"/>
                <w:szCs w:val="21"/>
              </w:rPr>
              <w:t>e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8F3DD7D" w14:textId="0618E44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776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44.96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84F1F5" w14:textId="30FB94FD" w:rsidR="0052655C" w:rsidRPr="00FA0952" w:rsidRDefault="0052655C" w:rsidP="005265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551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44.8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D430CE8" w14:textId="1FF6695A" w:rsidR="0052655C" w:rsidRPr="00FA0952" w:rsidRDefault="0052655C" w:rsidP="005265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25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45.1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3165E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DF82D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6769FD0A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22372A6" w14:textId="390451C7" w:rsidR="0052655C" w:rsidRPr="00FA0952" w:rsidRDefault="0052655C" w:rsidP="005265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 M</w:t>
            </w:r>
            <w:r w:rsidR="008667C7" w:rsidRPr="00FA0952">
              <w:rPr>
                <w:rFonts w:ascii="Times New Roman" w:eastAsia="SimSun" w:hAnsi="Times New Roman"/>
                <w:kern w:val="0"/>
                <w:szCs w:val="21"/>
              </w:rPr>
              <w:t>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4F2251F" w14:textId="338E9552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95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55.04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886CF6E" w14:textId="1430F6EB" w:rsidR="0052655C" w:rsidRPr="00FA0952" w:rsidRDefault="0052655C" w:rsidP="005265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677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55.1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D09F81" w14:textId="252C4C21" w:rsidR="0052655C" w:rsidRPr="00FA0952" w:rsidRDefault="0052655C" w:rsidP="005265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73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54.8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83EAF5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9A3B3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7F9916EE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1D61F1" w14:textId="5535497F" w:rsidR="0052655C" w:rsidRPr="00FA0952" w:rsidRDefault="008667C7" w:rsidP="005265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Race</w:t>
            </w:r>
            <w:r w:rsidR="0052655C" w:rsidRPr="00FA0952">
              <w:rPr>
                <w:rFonts w:ascii="Times New Roman" w:eastAsia="SimSun" w:hAnsi="Times New Roman"/>
                <w:kern w:val="0"/>
                <w:szCs w:val="21"/>
              </w:rPr>
              <w:t>, n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="0052655C" w:rsidRPr="00FA0952">
              <w:rPr>
                <w:rFonts w:ascii="Times New Roman" w:eastAsia="SimSun" w:hAnsi="Times New Roman"/>
                <w:kern w:val="0"/>
                <w:szCs w:val="21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33750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ADCCF6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CA521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779976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χ</w:t>
            </w:r>
            <w:r w:rsidRPr="00FA0952">
              <w:rPr>
                <w:rFonts w:ascii="Times New Roman" w:eastAsia="SimSun" w:hAnsi="Times New Roman"/>
                <w:kern w:val="0"/>
                <w:szCs w:val="21"/>
                <w:vertAlign w:val="superscript"/>
              </w:rPr>
              <w:t>2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=12.19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471FBA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0.016</w:t>
            </w:r>
          </w:p>
        </w:tc>
      </w:tr>
      <w:tr w:rsidR="002E7EBA" w:rsidRPr="00FA0952" w14:paraId="1C096ADC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F11AC1C" w14:textId="1950B643" w:rsidR="0052655C" w:rsidRPr="00FA0952" w:rsidRDefault="0052655C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t xml:space="preserve">  W</w:t>
            </w:r>
            <w:r w:rsidR="008667C7" w:rsidRPr="00FA0952">
              <w:rPr>
                <w:rFonts w:ascii="Times New Roman" w:eastAsia="SimSun" w:hAnsi="Times New Roman"/>
                <w:szCs w:val="21"/>
              </w:rPr>
              <w:t>hi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048D8E" w14:textId="285C1339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209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70.05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DB76331" w14:textId="7111E514" w:rsidR="0052655C" w:rsidRPr="00FA0952" w:rsidRDefault="0052655C" w:rsidP="005265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882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71.8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F652A24" w14:textId="26B58B0D" w:rsidR="0052655C" w:rsidRPr="00FA0952" w:rsidRDefault="0052655C" w:rsidP="005265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327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65.6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E6AAA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ECF74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2017963A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0554BF8" w14:textId="14C8E849" w:rsidR="0052655C" w:rsidRPr="00FA0952" w:rsidRDefault="0052655C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t xml:space="preserve">  B</w:t>
            </w:r>
            <w:r w:rsidR="008667C7" w:rsidRPr="00FA0952">
              <w:rPr>
                <w:rFonts w:ascii="Times New Roman" w:eastAsia="SimSun" w:hAnsi="Times New Roman"/>
                <w:szCs w:val="21"/>
              </w:rPr>
              <w:t>lac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503EF6" w14:textId="4067225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85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0.72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88C435A" w14:textId="60701762" w:rsidR="0052655C" w:rsidRPr="00FA0952" w:rsidRDefault="0052655C" w:rsidP="005265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15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9.3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800A152" w14:textId="2F26558E" w:rsidR="0052655C" w:rsidRPr="00FA0952" w:rsidRDefault="0052655C" w:rsidP="005265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7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4.0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39A785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DC8643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0C49D708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EAF966" w14:textId="55F18295" w:rsidR="0052655C" w:rsidRPr="00FA0952" w:rsidRDefault="0052655C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t xml:space="preserve">  A</w:t>
            </w:r>
            <w:r w:rsidR="008667C7" w:rsidRPr="00FA0952">
              <w:rPr>
                <w:rFonts w:ascii="Times New Roman" w:eastAsia="SimSun" w:hAnsi="Times New Roman"/>
                <w:szCs w:val="21"/>
              </w:rPr>
              <w:t>si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86E9F17" w14:textId="44D57AAD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01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5.85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D9F173" w14:textId="638149F0" w:rsidR="0052655C" w:rsidRPr="00FA0952" w:rsidRDefault="0052655C" w:rsidP="005265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73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5.9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210962D" w14:textId="4A10E459" w:rsidR="0052655C" w:rsidRPr="00FA0952" w:rsidRDefault="0052655C" w:rsidP="005265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8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5.6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5E2E8A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2C3715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7459207E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CAFC71" w14:textId="438F65A9" w:rsidR="0052655C" w:rsidRPr="00FA0952" w:rsidRDefault="0052655C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t xml:space="preserve">  H</w:t>
            </w:r>
            <w:r w:rsidR="008667C7" w:rsidRPr="00FA0952">
              <w:rPr>
                <w:rFonts w:ascii="Times New Roman" w:eastAsia="SimSun" w:hAnsi="Times New Roman"/>
                <w:szCs w:val="21"/>
              </w:rPr>
              <w:t>ispan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14326D0" w14:textId="0FEC7914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44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.55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834B009" w14:textId="1FEA457A" w:rsidR="0052655C" w:rsidRPr="00FA0952" w:rsidRDefault="0052655C" w:rsidP="005265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34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.7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8522521" w14:textId="0E19B994" w:rsidR="0052655C" w:rsidRPr="00FA0952" w:rsidRDefault="0052655C" w:rsidP="005265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.0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67575B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8EF4FB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5E03ED68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A40746B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t xml:space="preserve">  Othe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BEDD0D" w14:textId="39FDA50F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87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0.83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6330DB1" w14:textId="1352C9C8" w:rsidR="0052655C" w:rsidRPr="00FA0952" w:rsidRDefault="0052655C" w:rsidP="005265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24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0.1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A13491" w14:textId="12792044" w:rsidR="0052655C" w:rsidRPr="00FA0952" w:rsidRDefault="0052655C" w:rsidP="005265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63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2.6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6A5C7F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6B21FE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1938D367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7B78A58" w14:textId="564B69AF" w:rsidR="0052655C" w:rsidRPr="00FA0952" w:rsidRDefault="0052655C" w:rsidP="005265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t>Marital, n</w:t>
            </w:r>
            <w:r w:rsidR="00054FC7" w:rsidRPr="00FA0952">
              <w:rPr>
                <w:rFonts w:ascii="Times New Roman" w:eastAsia="SimSun" w:hAnsi="Times New Roman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Cs w:val="21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432A76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0B833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67535E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8F62AFD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χ</w:t>
            </w:r>
            <w:r w:rsidRPr="00FA0952">
              <w:rPr>
                <w:rFonts w:ascii="Times New Roman" w:eastAsia="SimSun" w:hAnsi="Times New Roman"/>
                <w:kern w:val="0"/>
                <w:szCs w:val="21"/>
                <w:vertAlign w:val="superscript"/>
              </w:rPr>
              <w:t>2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=0.63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6DC370E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0.888</w:t>
            </w:r>
          </w:p>
        </w:tc>
      </w:tr>
      <w:tr w:rsidR="002E7EBA" w:rsidRPr="00FA0952" w14:paraId="0B211FF6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412DC8D" w14:textId="006E3E3E" w:rsidR="0052655C" w:rsidRPr="00FA0952" w:rsidRDefault="0052655C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t xml:space="preserve">  M</w:t>
            </w:r>
            <w:r w:rsidR="008667C7" w:rsidRPr="00FA0952">
              <w:rPr>
                <w:rFonts w:ascii="Times New Roman" w:eastAsia="SimSun" w:hAnsi="Times New Roman"/>
                <w:szCs w:val="21"/>
              </w:rPr>
              <w:t>arri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2A3E7A9" w14:textId="266F64F4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946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54.81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FB2172" w14:textId="5515E904" w:rsidR="0052655C" w:rsidRPr="00FA0952" w:rsidRDefault="0052655C" w:rsidP="005265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666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54.2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13F178F" w14:textId="3EFE15A9" w:rsidR="0052655C" w:rsidRPr="00FA0952" w:rsidRDefault="0052655C" w:rsidP="005265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8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56.2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7C09C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24FD96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60891ED1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0D3EA40" w14:textId="1858F211" w:rsidR="0052655C" w:rsidRPr="00FA0952" w:rsidRDefault="0052655C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t xml:space="preserve">  S</w:t>
            </w:r>
            <w:r w:rsidR="008667C7" w:rsidRPr="00FA0952">
              <w:rPr>
                <w:rFonts w:ascii="Times New Roman" w:eastAsia="SimSun" w:hAnsi="Times New Roman"/>
                <w:szCs w:val="21"/>
              </w:rPr>
              <w:t>ing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CCE5079" w14:textId="59FA95F3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421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4.39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1F206C8" w14:textId="1D5EBB1B" w:rsidR="0052655C" w:rsidRPr="00FA0952" w:rsidRDefault="0052655C" w:rsidP="005265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305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4.8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CFACB72" w14:textId="74834F52" w:rsidR="0052655C" w:rsidRPr="00FA0952" w:rsidRDefault="0052655C" w:rsidP="005265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16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3.2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BB55F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49F000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02DC7784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702A92" w14:textId="47732516" w:rsidR="0052655C" w:rsidRPr="00FA0952" w:rsidRDefault="0052655C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t xml:space="preserve">  W</w:t>
            </w:r>
            <w:r w:rsidR="008667C7" w:rsidRPr="00FA0952">
              <w:rPr>
                <w:rFonts w:ascii="Times New Roman" w:eastAsia="SimSun" w:hAnsi="Times New Roman"/>
                <w:szCs w:val="21"/>
              </w:rPr>
              <w:t>idow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51DD311" w14:textId="11E3AB2E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94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1.24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4371D94" w14:textId="0EA8CAC9" w:rsidR="0052655C" w:rsidRPr="00FA0952" w:rsidRDefault="0052655C" w:rsidP="005265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39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1.3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76678C" w14:textId="2D799BAB" w:rsidR="0052655C" w:rsidRPr="00FA0952" w:rsidRDefault="0052655C" w:rsidP="005265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55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1.0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F22DA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8D97E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48AAE17A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EE1B408" w14:textId="7DF075F1" w:rsidR="0052655C" w:rsidRPr="00FA0952" w:rsidRDefault="0052655C" w:rsidP="005265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t xml:space="preserve">  </w:t>
            </w:r>
            <w:r w:rsidR="008667C7" w:rsidRPr="00FA0952">
              <w:rPr>
                <w:rFonts w:ascii="Times New Roman" w:eastAsia="SimSun" w:hAnsi="Times New Roman"/>
                <w:szCs w:val="21"/>
              </w:rPr>
              <w:t>Divorced/separat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C47B46" w14:textId="4CEEEF5A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65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9.56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B9E7EC" w14:textId="7C917248" w:rsidR="0052655C" w:rsidRPr="00FA0952" w:rsidRDefault="0052655C" w:rsidP="005265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18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9.6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032B1E" w14:textId="37768669" w:rsidR="0052655C" w:rsidRPr="00FA0952" w:rsidRDefault="0052655C" w:rsidP="005265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47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9.4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99E469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DC40B3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6E13FADB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7645DF" w14:textId="7A24701C" w:rsidR="0052655C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C</w:t>
            </w:r>
            <w:r w:rsidR="0052655C" w:rsidRPr="00FA0952">
              <w:rPr>
                <w:rFonts w:ascii="Times New Roman" w:eastAsia="SimSun" w:hAnsi="Times New Roman"/>
                <w:kern w:val="0"/>
                <w:szCs w:val="21"/>
              </w:rPr>
              <w:t>ongestive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</w:t>
            </w:r>
            <w:r w:rsidR="0052655C" w:rsidRPr="00FA0952">
              <w:rPr>
                <w:rFonts w:ascii="Times New Roman" w:eastAsia="SimSun" w:hAnsi="Times New Roman"/>
                <w:kern w:val="0"/>
                <w:szCs w:val="21"/>
              </w:rPr>
              <w:t>heart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</w:t>
            </w:r>
            <w:r w:rsidR="0052655C" w:rsidRPr="00FA0952">
              <w:rPr>
                <w:rFonts w:ascii="Times New Roman" w:eastAsia="SimSun" w:hAnsi="Times New Roman"/>
                <w:kern w:val="0"/>
                <w:szCs w:val="21"/>
              </w:rPr>
              <w:t>failure, n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="0052655C" w:rsidRPr="00FA0952">
              <w:rPr>
                <w:rFonts w:ascii="Times New Roman" w:eastAsia="SimSun" w:hAnsi="Times New Roman"/>
                <w:kern w:val="0"/>
                <w:szCs w:val="21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637E29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EBD85D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D85015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A852FD7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χ</w:t>
            </w:r>
            <w:r w:rsidRPr="00FA0952">
              <w:rPr>
                <w:rFonts w:ascii="Times New Roman" w:eastAsia="SimSun" w:hAnsi="Times New Roman"/>
                <w:kern w:val="0"/>
                <w:szCs w:val="21"/>
                <w:vertAlign w:val="superscript"/>
              </w:rPr>
              <w:t>2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=0.00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2890865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0.956</w:t>
            </w:r>
          </w:p>
        </w:tc>
      </w:tr>
      <w:tr w:rsidR="002E7EBA" w:rsidRPr="00FA0952" w14:paraId="77EFD00D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F8BA08B" w14:textId="41239293" w:rsidR="0052655C" w:rsidRPr="00FA0952" w:rsidRDefault="0052655C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 </w:t>
            </w:r>
            <w:r w:rsidR="008667C7" w:rsidRPr="00FA0952">
              <w:rPr>
                <w:rFonts w:ascii="Times New Roman" w:eastAsia="SimSun" w:hAnsi="Times New Roman"/>
                <w:kern w:val="0"/>
                <w:szCs w:val="21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A9AA712" w14:textId="3AC3DFCE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437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83.26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A084EAF" w14:textId="15E882FE" w:rsidR="0052655C" w:rsidRPr="00FA0952" w:rsidRDefault="0052655C" w:rsidP="005265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022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83.2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BF4DD7" w14:textId="5E0C0C51" w:rsidR="0052655C" w:rsidRPr="00FA0952" w:rsidRDefault="0052655C" w:rsidP="005265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415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83.3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A08C7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CF5B56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6ABB75F5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0D6C72" w14:textId="05593554" w:rsidR="0052655C" w:rsidRPr="00FA0952" w:rsidRDefault="0052655C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 </w:t>
            </w:r>
            <w:r w:rsidR="008667C7" w:rsidRPr="00FA0952">
              <w:rPr>
                <w:rFonts w:ascii="Times New Roman" w:eastAsia="SimSun" w:hAnsi="Times New Roman"/>
                <w:kern w:val="0"/>
                <w:szCs w:val="21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C0636A5" w14:textId="5E0C5DB2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89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6.74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56B1AA0" w14:textId="3230D45D" w:rsidR="0052655C" w:rsidRPr="00FA0952" w:rsidRDefault="0052655C" w:rsidP="005265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06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6.7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8E95F4A" w14:textId="0CCA193C" w:rsidR="0052655C" w:rsidRPr="00FA0952" w:rsidRDefault="0052655C" w:rsidP="005265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83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6.6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F97AB2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4A5D9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15577688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4A92939" w14:textId="55DE185D" w:rsidR="0052655C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C</w:t>
            </w:r>
            <w:r w:rsidR="0052655C" w:rsidRPr="00FA0952">
              <w:rPr>
                <w:rFonts w:ascii="Times New Roman" w:eastAsia="SimSun" w:hAnsi="Times New Roman"/>
                <w:kern w:val="0"/>
                <w:szCs w:val="21"/>
              </w:rPr>
              <w:t>ardiac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</w:t>
            </w:r>
            <w:r w:rsidR="0052655C" w:rsidRPr="00FA0952">
              <w:rPr>
                <w:rFonts w:ascii="Times New Roman" w:eastAsia="SimSun" w:hAnsi="Times New Roman"/>
                <w:kern w:val="0"/>
                <w:szCs w:val="21"/>
              </w:rPr>
              <w:t>dysrhythmia, n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="0052655C" w:rsidRPr="00FA0952">
              <w:rPr>
                <w:rFonts w:ascii="Times New Roman" w:eastAsia="SimSun" w:hAnsi="Times New Roman"/>
                <w:kern w:val="0"/>
                <w:szCs w:val="21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9F34CA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9155A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51415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90432C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χ</w:t>
            </w:r>
            <w:r w:rsidRPr="00FA0952">
              <w:rPr>
                <w:rFonts w:ascii="Times New Roman" w:eastAsia="SimSun" w:hAnsi="Times New Roman"/>
                <w:kern w:val="0"/>
                <w:szCs w:val="21"/>
                <w:vertAlign w:val="superscript"/>
              </w:rPr>
              <w:t>2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=4.03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6DA4C8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0.045</w:t>
            </w:r>
          </w:p>
        </w:tc>
      </w:tr>
      <w:tr w:rsidR="002E7EBA" w:rsidRPr="00FA0952" w14:paraId="636C1485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76B0C35" w14:textId="2A30B3BF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0C02E10" w14:textId="1027BFB1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393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80.71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7B3E95D" w14:textId="53E186E9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006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81.9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C0C6E8D" w14:textId="6B43B1AE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387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77.7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F9E1ED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D1E9B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328B3188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5C27F4" w14:textId="40245DE7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 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759C3A" w14:textId="016488C4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333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9.29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0F715B8" w14:textId="7F33253C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22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8.0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08F39C" w14:textId="736F06AD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11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2.2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767140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E38C54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4481B366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0F7FF08" w14:textId="4FDE25AE" w:rsidR="0052655C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R</w:t>
            </w:r>
            <w:r w:rsidR="0052655C" w:rsidRPr="00FA0952">
              <w:rPr>
                <w:rFonts w:ascii="Times New Roman" w:eastAsia="SimSun" w:hAnsi="Times New Roman"/>
                <w:kern w:val="0"/>
                <w:szCs w:val="21"/>
              </w:rPr>
              <w:t>espiratory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</w:t>
            </w:r>
            <w:r w:rsidR="0052655C" w:rsidRPr="00FA0952">
              <w:rPr>
                <w:rFonts w:ascii="Times New Roman" w:eastAsia="SimSun" w:hAnsi="Times New Roman"/>
                <w:kern w:val="0"/>
                <w:szCs w:val="21"/>
              </w:rPr>
              <w:t>failure, n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="0052655C" w:rsidRPr="00FA0952">
              <w:rPr>
                <w:rFonts w:ascii="Times New Roman" w:eastAsia="SimSun" w:hAnsi="Times New Roman"/>
                <w:kern w:val="0"/>
                <w:szCs w:val="21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FF9A77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D5A8CA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B913E3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3CE8BF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χ</w:t>
            </w:r>
            <w:r w:rsidRPr="00FA0952">
              <w:rPr>
                <w:rFonts w:ascii="Times New Roman" w:eastAsia="SimSun" w:hAnsi="Times New Roman"/>
                <w:kern w:val="0"/>
                <w:szCs w:val="21"/>
                <w:vertAlign w:val="superscript"/>
              </w:rPr>
              <w:t>2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=201.29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B9B5D6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&lt;.001</w:t>
            </w:r>
          </w:p>
        </w:tc>
      </w:tr>
      <w:tr w:rsidR="002E7EBA" w:rsidRPr="00FA0952" w14:paraId="52EAA880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CC3608" w14:textId="583CD51C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41B2EA" w14:textId="4FAA998C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091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63.21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27984F6" w14:textId="20F67F0A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905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73.7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AEEB5EB" w14:textId="2D3172A4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86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37.3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C5EF6E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F40ED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4D8E7040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F4F1FA1" w14:textId="14303C15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lastRenderedPageBreak/>
              <w:t xml:space="preserve">  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7D10E5" w14:textId="0F9B2429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635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36.79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DFDFDE0" w14:textId="6421A1C7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323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6.3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4016EAB" w14:textId="60676EA2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312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62.6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F4601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D4A75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0B365981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7529EE" w14:textId="45AD5EDB" w:rsidR="0052655C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A</w:t>
            </w:r>
            <w:r w:rsidR="0052655C" w:rsidRPr="00FA0952">
              <w:rPr>
                <w:rFonts w:ascii="Times New Roman" w:eastAsia="SimSun" w:hAnsi="Times New Roman"/>
                <w:kern w:val="0"/>
                <w:szCs w:val="21"/>
              </w:rPr>
              <w:t>trial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</w:t>
            </w:r>
            <w:r w:rsidR="0052655C" w:rsidRPr="00FA0952">
              <w:rPr>
                <w:rFonts w:ascii="Times New Roman" w:eastAsia="SimSun" w:hAnsi="Times New Roman"/>
                <w:kern w:val="0"/>
                <w:szCs w:val="21"/>
              </w:rPr>
              <w:t>fibrillation, n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="0052655C" w:rsidRPr="00FA0952">
              <w:rPr>
                <w:rFonts w:ascii="Times New Roman" w:eastAsia="SimSun" w:hAnsi="Times New Roman"/>
                <w:kern w:val="0"/>
                <w:szCs w:val="21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671C4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D75207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72D0FA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0C7D92B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χ</w:t>
            </w:r>
            <w:r w:rsidRPr="00FA0952">
              <w:rPr>
                <w:rFonts w:ascii="Times New Roman" w:eastAsia="SimSun" w:hAnsi="Times New Roman"/>
                <w:kern w:val="0"/>
                <w:szCs w:val="21"/>
                <w:vertAlign w:val="superscript"/>
              </w:rPr>
              <w:t>2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=3.0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DE311FF" w14:textId="77777777" w:rsidR="0052655C" w:rsidRPr="00FA0952" w:rsidRDefault="0052655C" w:rsidP="0052655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0.083</w:t>
            </w:r>
          </w:p>
        </w:tc>
      </w:tr>
      <w:tr w:rsidR="002E7EBA" w:rsidRPr="00FA0952" w14:paraId="6D573FCE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F1452B3" w14:textId="7B2CB072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9B576A5" w14:textId="1DA669BF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406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81.46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19554B6" w14:textId="16FA1A68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013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82.4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8DF8982" w14:textId="3E2254DF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393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78.9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AB0D54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2B25D6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6875E40B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737C376" w14:textId="70980BBF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 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15268FF" w14:textId="255FACA1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32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8.54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192E464" w14:textId="3F7CABB1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15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7.5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509D6E" w14:textId="49905070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05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1.0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45B47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1E963A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5BBE795A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DBA63F3" w14:textId="72104505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CKD, n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990E9C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D24C65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C96A61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02BABE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χ</w:t>
            </w:r>
            <w:r w:rsidRPr="00FA0952">
              <w:rPr>
                <w:rFonts w:ascii="Times New Roman" w:eastAsia="SimSun" w:hAnsi="Times New Roman"/>
                <w:kern w:val="0"/>
                <w:szCs w:val="21"/>
                <w:vertAlign w:val="superscript"/>
              </w:rPr>
              <w:t>2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=2.73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C2EB03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0.098</w:t>
            </w:r>
          </w:p>
        </w:tc>
      </w:tr>
      <w:tr w:rsidR="002E7EBA" w:rsidRPr="00FA0952" w14:paraId="624DC6D5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42526E" w14:textId="5AAC80BA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C610C8B" w14:textId="59C565E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473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85.34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2B0E62" w14:textId="19C1EA99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059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86.2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8D38FEF" w14:textId="3DEE59D3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414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83.1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457E7E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128A3C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140E8BE3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CD1CB92" w14:textId="12288D7B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 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77B809E" w14:textId="103E4B7D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53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4.66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80232C5" w14:textId="51E83E23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69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3.7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76295B1" w14:textId="29F8A184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84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6.8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15973E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580D99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57206380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D194D1F" w14:textId="0BE41A84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Myocardial infarction, n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B066F2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6A0CBB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75254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F9E25AD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χ</w:t>
            </w:r>
            <w:r w:rsidRPr="00FA0952">
              <w:rPr>
                <w:rFonts w:ascii="Times New Roman" w:eastAsia="SimSun" w:hAnsi="Times New Roman"/>
                <w:kern w:val="0"/>
                <w:szCs w:val="21"/>
                <w:vertAlign w:val="superscript"/>
              </w:rPr>
              <w:t>2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=2.80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1182A6D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0.094</w:t>
            </w:r>
          </w:p>
        </w:tc>
      </w:tr>
      <w:tr w:rsidR="002E7EBA" w:rsidRPr="00FA0952" w14:paraId="213767E6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095FF6B" w14:textId="1796714F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5745E25" w14:textId="6BDD5302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535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88.93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C4CAD13" w14:textId="69972305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102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89.7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4988080" w14:textId="10BAC743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433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86.9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869D18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457F74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3E96AEB7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599A577" w14:textId="7E4A3C67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 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26DA7F0" w14:textId="54589CB9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91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1.07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D076A1" w14:textId="0B02B701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26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0.2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F63F386" w14:textId="06BAA8BD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65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3.0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82513E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39136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0EFDBC31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B9841D" w14:textId="3CD76F5D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Diabetes mellitus, n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E1A03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08B7E3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834E49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5F4A05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χ</w:t>
            </w:r>
            <w:r w:rsidRPr="00FA0952">
              <w:rPr>
                <w:rFonts w:ascii="Times New Roman" w:eastAsia="SimSun" w:hAnsi="Times New Roman"/>
                <w:kern w:val="0"/>
                <w:szCs w:val="21"/>
                <w:vertAlign w:val="superscript"/>
              </w:rPr>
              <w:t>2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=0.19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CA77344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0.658</w:t>
            </w:r>
          </w:p>
        </w:tc>
      </w:tr>
      <w:tr w:rsidR="002E7EBA" w:rsidRPr="00FA0952" w14:paraId="3D059381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7295807" w14:textId="07CBCB63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822CF2C" w14:textId="7D4B2AB3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288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74.62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A72A186" w14:textId="128CB0B9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92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74.9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AAB8A04" w14:textId="384FCB38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368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73.9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A8A81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0428A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06B4CE33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9F8A0F2" w14:textId="1516548D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 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4318A9" w14:textId="2D81E5E0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438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5.38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1606CE" w14:textId="5B6E9550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308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5.0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F0FC69B" w14:textId="3FFA7A7B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3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6.1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303DF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F85A81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79FE5050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1572B01" w14:textId="2FC34B6A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Hypertension, n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19B335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CDD08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86182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819DC0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χ</w:t>
            </w:r>
            <w:r w:rsidRPr="00FA0952">
              <w:rPr>
                <w:rFonts w:ascii="Times New Roman" w:eastAsia="SimSun" w:hAnsi="Times New Roman"/>
                <w:kern w:val="0"/>
                <w:szCs w:val="21"/>
                <w:vertAlign w:val="superscript"/>
              </w:rPr>
              <w:t>2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=2.05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8DD3AC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0.152</w:t>
            </w:r>
          </w:p>
        </w:tc>
      </w:tr>
      <w:tr w:rsidR="002E7EBA" w:rsidRPr="00FA0952" w14:paraId="087438CE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C5BFD4E" w14:textId="22957BDA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0117712" w14:textId="4812168A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844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48.90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911D04C" w14:textId="4DA4530E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587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47.8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B70B685" w14:textId="5DDBD37D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57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51.6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16EE07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630A0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4A45CC6C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DB3DFAB" w14:textId="0209AB66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 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898A31A" w14:textId="12CD49BB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882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51.10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2B5D937" w14:textId="4E120C93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641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52.2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55AD25F" w14:textId="37070702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41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48.3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5539D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A59B5A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556ECAC8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C02778" w14:textId="6EF6DD6D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Hyperlipidemia, n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B7176F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0AEC72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D9334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A4F7CD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χ</w:t>
            </w:r>
            <w:r w:rsidRPr="00FA0952">
              <w:rPr>
                <w:rFonts w:ascii="Times New Roman" w:eastAsia="SimSun" w:hAnsi="Times New Roman"/>
                <w:kern w:val="0"/>
                <w:szCs w:val="21"/>
                <w:vertAlign w:val="superscript"/>
              </w:rPr>
              <w:t>2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=2.14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DC33901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0.143</w:t>
            </w:r>
          </w:p>
        </w:tc>
      </w:tr>
      <w:tr w:rsidR="002E7EBA" w:rsidRPr="00FA0952" w14:paraId="53D91812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6663852" w14:textId="7C0205AA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A8B5736" w14:textId="7D517AF8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218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70.57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E9DA002" w14:textId="001F86CB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854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69.5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010746D" w14:textId="37334A76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364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73.0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F2B47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3C06AF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0E71FA7C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A7D508A" w14:textId="444BD268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 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8788E9" w14:textId="679B9BD4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508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9.43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9C3720" w14:textId="7F075BF4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374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30.4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FB905A" w14:textId="6536ADCD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34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6.9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DDC2B4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8376D1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2FD669EA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5A31042" w14:textId="21E8C528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Sepsis, n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B38A12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C4A310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B0846F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D59E8C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χ</w:t>
            </w:r>
            <w:r w:rsidRPr="00FA0952">
              <w:rPr>
                <w:rFonts w:ascii="Times New Roman" w:eastAsia="SimSun" w:hAnsi="Times New Roman"/>
                <w:kern w:val="0"/>
                <w:szCs w:val="21"/>
                <w:vertAlign w:val="superscript"/>
              </w:rPr>
              <w:t>2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=36.24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B301D06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&lt;.001</w:t>
            </w:r>
          </w:p>
        </w:tc>
      </w:tr>
      <w:tr w:rsidR="002E7EBA" w:rsidRPr="00FA0952" w14:paraId="6497BF5E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FA9FDDD" w14:textId="407E95E7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77CE88B" w14:textId="5C64B508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515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87.78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DF1ED7F" w14:textId="77768AC2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115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90.8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530E22C" w14:textId="7E044979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40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80.3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61A54D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F435C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5FB50550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C9553AA" w14:textId="4A19F4C7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 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7B7720D" w14:textId="24635C3B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11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2.22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9F5FFF" w14:textId="3793219E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13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9.2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4329C78" w14:textId="413BECE1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98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9.6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A97179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730C8B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3EFF1C7A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D63FDF3" w14:textId="43C4FFAB" w:rsidR="008667C7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T</w:t>
            </w:r>
            <w:r w:rsidR="008667C7" w:rsidRPr="00FA0952">
              <w:rPr>
                <w:rFonts w:ascii="Times New Roman" w:eastAsia="SimSun" w:hAnsi="Times New Roman"/>
                <w:kern w:val="0"/>
                <w:szCs w:val="21"/>
              </w:rPr>
              <w:t>umor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</w:t>
            </w:r>
            <w:r w:rsidR="008667C7" w:rsidRPr="00FA0952">
              <w:rPr>
                <w:rFonts w:ascii="Times New Roman" w:eastAsia="SimSun" w:hAnsi="Times New Roman"/>
                <w:kern w:val="0"/>
                <w:szCs w:val="21"/>
              </w:rPr>
              <w:t>type, n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="008667C7" w:rsidRPr="00FA0952">
              <w:rPr>
                <w:rFonts w:ascii="Times New Roman" w:eastAsia="SimSun" w:hAnsi="Times New Roman"/>
                <w:kern w:val="0"/>
                <w:szCs w:val="21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2252C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290E49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5BF64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5C3400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χ</w:t>
            </w:r>
            <w:r w:rsidRPr="00FA0952">
              <w:rPr>
                <w:rFonts w:ascii="Times New Roman" w:eastAsia="SimSun" w:hAnsi="Times New Roman"/>
                <w:kern w:val="0"/>
                <w:szCs w:val="21"/>
                <w:vertAlign w:val="superscript"/>
              </w:rPr>
              <w:t>2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=46.27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643B839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&lt;.001</w:t>
            </w:r>
          </w:p>
        </w:tc>
      </w:tr>
      <w:tr w:rsidR="002E7EBA" w:rsidRPr="00FA0952" w14:paraId="6AA0A7B1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F44FE2" w14:textId="78B87408" w:rsidR="008667C7" w:rsidRPr="00FA0952" w:rsidRDefault="002E7EBA" w:rsidP="008667C7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t>Lympho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A96997" w14:textId="6E6E91D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64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5.30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44B38C" w14:textId="32E159D5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0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6.2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2A8FF11" w14:textId="57F2CB3F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64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2.8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DF6BB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FF4FAE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2954F7C9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4E1748" w14:textId="77777777" w:rsidR="008667C7" w:rsidRPr="00FA0952" w:rsidRDefault="008667C7" w:rsidP="008667C7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t>Myelo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DFE0CD" w14:textId="079DA9A1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65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9.56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DBFE26E" w14:textId="6608D22F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23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0.0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5E5427" w14:textId="38C1B8EC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42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8.4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CF2CDD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90C2C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4B4B11AD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B2A0FA" w14:textId="77777777" w:rsidR="008667C7" w:rsidRPr="00FA0952" w:rsidRDefault="008667C7" w:rsidP="008667C7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t>Brain/spinal cor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D6712F" w14:textId="00F04A02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02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5.91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C0F42A" w14:textId="37AC2475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76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6.1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63ABCC" w14:textId="21DA5F31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6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5.2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C2A852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02B54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0B87C5B2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F203B9" w14:textId="77777777" w:rsidR="008667C7" w:rsidRPr="00FA0952" w:rsidRDefault="008667C7" w:rsidP="008667C7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lastRenderedPageBreak/>
              <w:t>Lu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859CEE" w14:textId="1ACC721F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42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4.02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E256AA" w14:textId="0BD3E2BC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42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1.5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A238981" w14:textId="5D430A65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0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0.0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5EFA3A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226CF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1D6E7D53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B7EE24" w14:textId="77777777" w:rsidR="008667C7" w:rsidRPr="00FA0952" w:rsidRDefault="008667C7" w:rsidP="008667C7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t>Liv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537C8ED" w14:textId="4E0E2728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326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8.89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823EAAA" w14:textId="14ED8287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16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7.5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4EE48EF" w14:textId="20057ACD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1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2.0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0D61C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D2CF7B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1E9C9F4C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CA9240" w14:textId="77777777" w:rsidR="008667C7" w:rsidRPr="00FA0952" w:rsidRDefault="008667C7" w:rsidP="008667C7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t>Peritoneum/pleur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0596477" w14:textId="2165E2E2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98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1.47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06FDA16" w14:textId="74F8CC96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31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0.6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E0E41F3" w14:textId="760C718B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67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3.4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04FDD1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9FC30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1184C601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97E2A0" w14:textId="77777777" w:rsidR="008667C7" w:rsidRPr="00FA0952" w:rsidRDefault="008667C7" w:rsidP="008667C7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proofErr w:type="spellStart"/>
            <w:r w:rsidRPr="00FA0952">
              <w:rPr>
                <w:rFonts w:ascii="Times New Roman" w:eastAsia="SimSun" w:hAnsi="Times New Roman"/>
                <w:szCs w:val="21"/>
              </w:rPr>
              <w:t>Enteroncu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2DE00EC" w14:textId="2AF2F82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83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4.81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D62DAF" w14:textId="5512CF16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73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5.9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8A36526" w14:textId="73C9A470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.0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6C1CB9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6CEB6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09B99CC2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ACDC72" w14:textId="77777777" w:rsidR="008667C7" w:rsidRPr="00FA0952" w:rsidRDefault="008667C7" w:rsidP="008667C7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t>Oth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B91DCB6" w14:textId="02C617C9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346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0.05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5CD2BC4" w14:textId="69E7581C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67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1.7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B14C0BE" w14:textId="18569B0E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79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5.8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2F7E3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CA883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5080D78A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0BF78FF" w14:textId="449EA974" w:rsidR="008667C7" w:rsidRPr="00FA0952" w:rsidRDefault="002E7EBA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S</w:t>
            </w:r>
            <w:r w:rsidR="008667C7" w:rsidRPr="00FA0952">
              <w:rPr>
                <w:rFonts w:ascii="Times New Roman" w:eastAsia="SimSun" w:hAnsi="Times New Roman"/>
                <w:kern w:val="0"/>
                <w:szCs w:val="21"/>
              </w:rPr>
              <w:t>urgery, n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="008667C7" w:rsidRPr="00FA0952">
              <w:rPr>
                <w:rFonts w:ascii="Times New Roman" w:eastAsia="SimSun" w:hAnsi="Times New Roman"/>
                <w:kern w:val="0"/>
                <w:szCs w:val="21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91A328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2D0B2D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12886C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089795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χ</w:t>
            </w:r>
            <w:r w:rsidRPr="00FA0952">
              <w:rPr>
                <w:rFonts w:ascii="Times New Roman" w:eastAsia="SimSun" w:hAnsi="Times New Roman"/>
                <w:kern w:val="0"/>
                <w:szCs w:val="21"/>
                <w:vertAlign w:val="superscript"/>
              </w:rPr>
              <w:t>2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=0.61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AC352E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0.435</w:t>
            </w:r>
          </w:p>
        </w:tc>
      </w:tr>
      <w:tr w:rsidR="002E7EBA" w:rsidRPr="00FA0952" w14:paraId="12CFC968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9D99AF4" w14:textId="25A80632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C1A69F8" w14:textId="55559CAC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666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38.59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C601528" w14:textId="4B142B88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481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39.1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D184CA3" w14:textId="52A75BBA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85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37.1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40F065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530ABD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558BAF23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86E5EF7" w14:textId="0A498F2A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 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D3E0ECF" w14:textId="5F09DDC3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06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61.41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0CAF64F" w14:textId="020E735F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747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60.8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558301B" w14:textId="062B36D1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313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62.8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3A5BDF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E3283D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0ADF30B5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ACAAFBF" w14:textId="4C97BA7D" w:rsidR="008667C7" w:rsidRPr="00FA0952" w:rsidRDefault="002E7EBA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Chemotherapy</w:t>
            </w:r>
            <w:r w:rsidR="008667C7" w:rsidRPr="00FA0952">
              <w:rPr>
                <w:rFonts w:ascii="Times New Roman" w:eastAsia="SimSun" w:hAnsi="Times New Roman"/>
                <w:kern w:val="0"/>
                <w:szCs w:val="21"/>
              </w:rPr>
              <w:t>, n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="008667C7" w:rsidRPr="00FA0952">
              <w:rPr>
                <w:rFonts w:ascii="Times New Roman" w:eastAsia="SimSun" w:hAnsi="Times New Roman"/>
                <w:kern w:val="0"/>
                <w:szCs w:val="21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C53103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F63F65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EAD08C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34F4FF2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χ</w:t>
            </w:r>
            <w:r w:rsidRPr="00FA0952">
              <w:rPr>
                <w:rFonts w:ascii="Times New Roman" w:eastAsia="SimSun" w:hAnsi="Times New Roman"/>
                <w:kern w:val="0"/>
                <w:szCs w:val="21"/>
                <w:vertAlign w:val="superscript"/>
              </w:rPr>
              <w:t>2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=0.67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4BABC87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0.412</w:t>
            </w:r>
          </w:p>
        </w:tc>
      </w:tr>
      <w:tr w:rsidR="002E7EBA" w:rsidRPr="00FA0952" w14:paraId="2FDED1AA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F5C42EE" w14:textId="0D6A3149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18080A0" w14:textId="0AE000E3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683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97.51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9D33DA3" w14:textId="55E296D3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195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97.3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7F062F1" w14:textId="350519B9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488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97.9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109CDA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E4738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7531E73D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21E2194" w14:textId="759C54DF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 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8FAF4CC" w14:textId="09502ED4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43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.49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8DFB45" w14:textId="69B0960B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33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.6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7ED52A4" w14:textId="5FB69279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.0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84FD9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6BEB63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15AD7521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6810ACB" w14:textId="7508BF10" w:rsidR="008667C7" w:rsidRPr="00FA0952" w:rsidRDefault="002E7EBA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Radiotherapy</w:t>
            </w:r>
            <w:r w:rsidR="008667C7" w:rsidRPr="00FA0952">
              <w:rPr>
                <w:rFonts w:ascii="Times New Roman" w:eastAsia="SimSun" w:hAnsi="Times New Roman"/>
                <w:kern w:val="0"/>
                <w:szCs w:val="21"/>
              </w:rPr>
              <w:t>, n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="008667C7" w:rsidRPr="00FA0952">
              <w:rPr>
                <w:rFonts w:ascii="Times New Roman" w:eastAsia="SimSun" w:hAnsi="Times New Roman"/>
                <w:kern w:val="0"/>
                <w:szCs w:val="21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7DC7E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22CA4E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B7E7FB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4B5343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C60B54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0.109</w:t>
            </w:r>
          </w:p>
        </w:tc>
      </w:tr>
      <w:tr w:rsidR="002E7EBA" w:rsidRPr="00FA0952" w14:paraId="7E0AB826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A731DC6" w14:textId="464FE746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D4A03E7" w14:textId="71C7BB9E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709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99.02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849FFD" w14:textId="36313248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219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99.2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9FA9C7B" w14:textId="22E7116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49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98.3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1DFEA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80DEC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6B7EC91B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478A74" w14:textId="7358F308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 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F977FB2" w14:textId="53E20285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7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0.98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20ABDBC" w14:textId="0B901393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9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0.7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11DA89F" w14:textId="3EA4D9DE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8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.6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DA8EA3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EE9DF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58E266B9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9F5FA61" w14:textId="1C51F706" w:rsidR="008667C7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L</w:t>
            </w:r>
            <w:r w:rsidR="008667C7" w:rsidRPr="00FA0952">
              <w:rPr>
                <w:rFonts w:ascii="Times New Roman" w:eastAsia="SimSun" w:hAnsi="Times New Roman"/>
                <w:kern w:val="0"/>
                <w:szCs w:val="21"/>
              </w:rPr>
              <w:t>en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gth of </w:t>
            </w:r>
            <w:r w:rsidR="008667C7" w:rsidRPr="00FA0952">
              <w:rPr>
                <w:rFonts w:ascii="Times New Roman" w:eastAsia="SimSun" w:hAnsi="Times New Roman"/>
                <w:kern w:val="0"/>
                <w:szCs w:val="21"/>
              </w:rPr>
              <w:t>hospital, M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="008667C7" w:rsidRPr="00FA0952">
              <w:rPr>
                <w:rFonts w:ascii="Times New Roman" w:eastAsia="SimSun" w:hAnsi="Times New Roman"/>
                <w:kern w:val="0"/>
                <w:szCs w:val="21"/>
              </w:rPr>
              <w:t>Q</w:t>
            </w:r>
            <w:r w:rsidR="008667C7" w:rsidRPr="00FA0952">
              <w:rPr>
                <w:rFonts w:ascii="Times New Roman" w:eastAsia="SimSun" w:hAnsi="Times New Roman"/>
                <w:kern w:val="0"/>
                <w:szCs w:val="21"/>
                <w:vertAlign w:val="subscript"/>
              </w:rPr>
              <w:t>1</w:t>
            </w:r>
            <w:r w:rsidR="008667C7" w:rsidRPr="00FA0952">
              <w:rPr>
                <w:rFonts w:ascii="Times New Roman" w:eastAsia="SimSun" w:hAnsi="Times New Roman"/>
                <w:kern w:val="0"/>
                <w:szCs w:val="21"/>
              </w:rPr>
              <w:t>,Q</w:t>
            </w:r>
            <w:r w:rsidR="008667C7" w:rsidRPr="00FA0952">
              <w:rPr>
                <w:rFonts w:ascii="Times New Roman" w:eastAsia="SimSun" w:hAnsi="Times New Roman"/>
                <w:kern w:val="0"/>
                <w:szCs w:val="21"/>
                <w:vertAlign w:val="subscript"/>
              </w:rPr>
              <w:t>3</w:t>
            </w:r>
            <w:r w:rsidR="008667C7" w:rsidRPr="00FA0952">
              <w:rPr>
                <w:rFonts w:ascii="Times New Roman" w:eastAsia="SimSun" w:hAnsi="Times New Roman"/>
                <w:kern w:val="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93646E" w14:textId="1B7C90AA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8.0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5.00,14.00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D80C047" w14:textId="21EF683B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9.0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5.50,15.0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F5D486B" w14:textId="26896968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6.0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.00,12.0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8B02EFA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Z=-8.95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A06FB45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&lt;.001</w:t>
            </w:r>
          </w:p>
        </w:tc>
      </w:tr>
      <w:tr w:rsidR="002E7EBA" w:rsidRPr="00FA0952" w14:paraId="04F0A281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08BAD30" w14:textId="296077C7" w:rsidR="008667C7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L</w:t>
            </w:r>
            <w:r w:rsidR="008667C7" w:rsidRPr="00FA0952">
              <w:rPr>
                <w:rFonts w:ascii="Times New Roman" w:eastAsia="SimSun" w:hAnsi="Times New Roman"/>
                <w:kern w:val="0"/>
                <w:szCs w:val="21"/>
              </w:rPr>
              <w:t>en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gth of ICU</w:t>
            </w:r>
            <w:r w:rsidR="008667C7" w:rsidRPr="00FA0952">
              <w:rPr>
                <w:rFonts w:ascii="Times New Roman" w:eastAsia="SimSun" w:hAnsi="Times New Roman"/>
                <w:kern w:val="0"/>
                <w:szCs w:val="21"/>
              </w:rPr>
              <w:t>, M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="008667C7" w:rsidRPr="00FA0952">
              <w:rPr>
                <w:rFonts w:ascii="Times New Roman" w:eastAsia="SimSun" w:hAnsi="Times New Roman"/>
                <w:kern w:val="0"/>
                <w:szCs w:val="21"/>
              </w:rPr>
              <w:t>Q</w:t>
            </w:r>
            <w:r w:rsidR="008667C7" w:rsidRPr="00FA0952">
              <w:rPr>
                <w:rFonts w:ascii="Times New Roman" w:eastAsia="SimSun" w:hAnsi="Times New Roman"/>
                <w:kern w:val="0"/>
                <w:szCs w:val="21"/>
                <w:vertAlign w:val="subscript"/>
              </w:rPr>
              <w:t>1</w:t>
            </w:r>
            <w:r w:rsidR="008667C7" w:rsidRPr="00FA0952">
              <w:rPr>
                <w:rFonts w:ascii="Times New Roman" w:eastAsia="SimSun" w:hAnsi="Times New Roman"/>
                <w:kern w:val="0"/>
                <w:szCs w:val="21"/>
              </w:rPr>
              <w:t>,Q</w:t>
            </w:r>
            <w:r w:rsidR="008667C7" w:rsidRPr="00FA0952">
              <w:rPr>
                <w:rFonts w:ascii="Times New Roman" w:eastAsia="SimSun" w:hAnsi="Times New Roman"/>
                <w:kern w:val="0"/>
                <w:szCs w:val="21"/>
                <w:vertAlign w:val="subscript"/>
              </w:rPr>
              <w:t>3</w:t>
            </w:r>
            <w:r w:rsidR="008667C7" w:rsidRPr="00FA0952">
              <w:rPr>
                <w:rFonts w:ascii="Times New Roman" w:eastAsia="SimSun" w:hAnsi="Times New Roman"/>
                <w:kern w:val="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97FC616" w14:textId="34E0518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.24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.39,4.19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5DEDD97" w14:textId="6A014759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.11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.31,3.8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1E78D2F" w14:textId="7ED8C975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.84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.44,5.2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20236C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Z=4.13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AFBB236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&lt;.001</w:t>
            </w:r>
          </w:p>
        </w:tc>
      </w:tr>
      <w:tr w:rsidR="002E7EBA" w:rsidRPr="00FA0952" w14:paraId="08E787C7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96DD05" w14:textId="4D5055CF" w:rsidR="008667C7" w:rsidRPr="00FA0952" w:rsidRDefault="002E7EBA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t>Ventilation</w:t>
            </w:r>
            <w:r w:rsidR="008667C7" w:rsidRPr="00FA0952">
              <w:rPr>
                <w:rFonts w:ascii="Times New Roman" w:eastAsia="SimSun" w:hAnsi="Times New Roman"/>
                <w:kern w:val="0"/>
                <w:szCs w:val="21"/>
              </w:rPr>
              <w:t>, n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="008667C7" w:rsidRPr="00FA0952">
              <w:rPr>
                <w:rFonts w:ascii="Times New Roman" w:eastAsia="SimSun" w:hAnsi="Times New Roman"/>
                <w:kern w:val="0"/>
                <w:szCs w:val="21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9DE76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81FF2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E60E8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6585D88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χ</w:t>
            </w:r>
            <w:r w:rsidRPr="00FA0952">
              <w:rPr>
                <w:rFonts w:ascii="Times New Roman" w:eastAsia="SimSun" w:hAnsi="Times New Roman"/>
                <w:kern w:val="0"/>
                <w:szCs w:val="21"/>
                <w:vertAlign w:val="superscript"/>
              </w:rPr>
              <w:t>2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=22.37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708D530" w14:textId="77777777" w:rsidR="008667C7" w:rsidRPr="00FA0952" w:rsidRDefault="008667C7" w:rsidP="008667C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&lt;.001</w:t>
            </w:r>
          </w:p>
        </w:tc>
      </w:tr>
      <w:tr w:rsidR="002E7EBA" w:rsidRPr="00FA0952" w14:paraId="209B2F4A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50A201" w14:textId="3F31F75F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163C97E" w14:textId="19D36173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313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8.13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C35CB68" w14:textId="1EC1C039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57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0.9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6C90628" w14:textId="0B1E3465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56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1.2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E2144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F2DC1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41BDEFCF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71EC1E" w14:textId="405BA2F1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 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97C2A9E" w14:textId="696DB106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413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81.87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B7BC2A4" w14:textId="4DE5CD21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971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79.0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5E70637" w14:textId="5D0482B9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442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88.7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E6308B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E0FFB1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2E7EBA" w:rsidRPr="00FA0952" w14:paraId="11B24534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EA5AF1E" w14:textId="5DB40265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t>PaO</w:t>
            </w:r>
            <w:r w:rsidRPr="00FA0952">
              <w:rPr>
                <w:rFonts w:ascii="Times New Roman" w:eastAsia="SimSun" w:hAnsi="Times New Roman"/>
                <w:szCs w:val="21"/>
                <w:vertAlign w:val="subscript"/>
              </w:rPr>
              <w:t>2</w:t>
            </w:r>
            <w:r w:rsidRPr="00FA0952">
              <w:rPr>
                <w:rFonts w:ascii="Times New Roman" w:eastAsia="SimSun" w:hAnsi="Times New Roman"/>
                <w:szCs w:val="21"/>
              </w:rPr>
              <w:t>/FiO</w:t>
            </w:r>
            <w:r w:rsidRPr="00FA0952">
              <w:rPr>
                <w:rFonts w:ascii="Times New Roman" w:eastAsia="SimSun" w:hAnsi="Times New Roman"/>
                <w:szCs w:val="21"/>
                <w:vertAlign w:val="subscript"/>
              </w:rPr>
              <w:t>2</w:t>
            </w:r>
            <w:r w:rsidRPr="00FA0952">
              <w:rPr>
                <w:rFonts w:ascii="Times New Roman" w:eastAsia="SimSun" w:hAnsi="Times New Roman"/>
                <w:szCs w:val="21"/>
              </w:rPr>
              <w:t>, M</w:t>
            </w:r>
            <w:r w:rsidR="00054FC7" w:rsidRPr="00FA0952">
              <w:rPr>
                <w:rFonts w:ascii="Times New Roman" w:eastAsia="SimSun" w:hAnsi="Times New Roman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Cs w:val="21"/>
              </w:rPr>
              <w:t>Q</w:t>
            </w:r>
            <w:r w:rsidRPr="00FA0952">
              <w:rPr>
                <w:rFonts w:ascii="Times New Roman" w:eastAsia="SimSun" w:hAnsi="Times New Roman"/>
                <w:szCs w:val="21"/>
                <w:vertAlign w:val="subscript"/>
              </w:rPr>
              <w:t>1</w:t>
            </w:r>
            <w:r w:rsidRPr="00FA0952">
              <w:rPr>
                <w:rFonts w:ascii="Times New Roman" w:eastAsia="SimSun" w:hAnsi="Times New Roman"/>
                <w:szCs w:val="21"/>
              </w:rPr>
              <w:t>,Q</w:t>
            </w:r>
            <w:r w:rsidRPr="00FA0952">
              <w:rPr>
                <w:rFonts w:ascii="Times New Roman" w:eastAsia="SimSun" w:hAnsi="Times New Roman"/>
                <w:szCs w:val="21"/>
                <w:vertAlign w:val="subscript"/>
              </w:rPr>
              <w:t>3</w:t>
            </w:r>
            <w:r w:rsidRPr="00FA0952">
              <w:rPr>
                <w:rFonts w:ascii="Times New Roman" w:eastAsia="SimSun" w:hAnsi="Times New Roman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53BE05A" w14:textId="130D1F5D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.4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.46,3.70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51A96FE" w14:textId="2FB5F809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.78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.74,3.9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1F4DE3" w14:textId="61197EF6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.74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.03,2.8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FBDF79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Z=-7.24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0B8EEE9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&lt;.001</w:t>
            </w:r>
          </w:p>
        </w:tc>
      </w:tr>
      <w:tr w:rsidR="002E7EBA" w:rsidRPr="00FA0952" w14:paraId="58A925C8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F158639" w14:textId="2C45F584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t xml:space="preserve">SAPS II score, </w:t>
            </w:r>
            <w:proofErr w:type="spellStart"/>
            <w:r w:rsidRPr="00FA0952">
              <w:rPr>
                <w:rFonts w:ascii="Times New Roman" w:eastAsia="SimSun" w:hAnsi="Times New Roman"/>
                <w:szCs w:val="21"/>
              </w:rPr>
              <w:t>Mean±S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7CB2A98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48.07 ± 14.1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82E0D04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44.51 ± 11.3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B63FC6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56.85 ± 16.1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FB9694B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t=-15.5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7093E56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&lt;.001</w:t>
            </w:r>
          </w:p>
        </w:tc>
      </w:tr>
      <w:tr w:rsidR="002E7EBA" w:rsidRPr="00FA0952" w14:paraId="2EA30B36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1B60DD" w14:textId="72BEF93A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t>GCS score, M</w:t>
            </w:r>
            <w:r w:rsidR="00054FC7" w:rsidRPr="00FA0952">
              <w:rPr>
                <w:rFonts w:ascii="Times New Roman" w:eastAsia="SimSun" w:hAnsi="Times New Roman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Cs w:val="21"/>
              </w:rPr>
              <w:t>Q</w:t>
            </w:r>
            <w:r w:rsidRPr="00FA0952">
              <w:rPr>
                <w:rFonts w:ascii="Times New Roman" w:eastAsia="SimSun" w:hAnsi="Times New Roman"/>
                <w:szCs w:val="21"/>
                <w:vertAlign w:val="subscript"/>
              </w:rPr>
              <w:t>1</w:t>
            </w:r>
            <w:r w:rsidRPr="00FA0952">
              <w:rPr>
                <w:rFonts w:ascii="Times New Roman" w:eastAsia="SimSun" w:hAnsi="Times New Roman"/>
                <w:szCs w:val="21"/>
              </w:rPr>
              <w:t>,Q</w:t>
            </w:r>
            <w:r w:rsidRPr="00FA0952">
              <w:rPr>
                <w:rFonts w:ascii="Times New Roman" w:eastAsia="SimSun" w:hAnsi="Times New Roman"/>
                <w:szCs w:val="21"/>
                <w:vertAlign w:val="subscript"/>
              </w:rPr>
              <w:t>3</w:t>
            </w:r>
            <w:r w:rsidRPr="00FA0952">
              <w:rPr>
                <w:rFonts w:ascii="Times New Roman" w:eastAsia="SimSun" w:hAnsi="Times New Roman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15FFE1C" w14:textId="0652E533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4.0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1.00,15.00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AA473E2" w14:textId="7AADA849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4.0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3.00,15.0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1FE5461" w14:textId="5C076F21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3.0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7.00,15.0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F7FEAD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Z=-10.61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F23333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&lt;.001</w:t>
            </w:r>
          </w:p>
        </w:tc>
      </w:tr>
      <w:tr w:rsidR="002E7EBA" w:rsidRPr="00FA0952" w14:paraId="060799E2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FF1EEBC" w14:textId="24777DB9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t>SOFA score, M</w:t>
            </w:r>
            <w:r w:rsidR="00054FC7" w:rsidRPr="00FA0952">
              <w:rPr>
                <w:rFonts w:ascii="Times New Roman" w:eastAsia="SimSun" w:hAnsi="Times New Roman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Cs w:val="21"/>
              </w:rPr>
              <w:t>Q</w:t>
            </w:r>
            <w:r w:rsidRPr="00FA0952">
              <w:rPr>
                <w:rFonts w:ascii="Times New Roman" w:eastAsia="SimSun" w:hAnsi="Times New Roman"/>
                <w:szCs w:val="21"/>
                <w:vertAlign w:val="subscript"/>
              </w:rPr>
              <w:t>1</w:t>
            </w:r>
            <w:r w:rsidRPr="00FA0952">
              <w:rPr>
                <w:rFonts w:ascii="Times New Roman" w:eastAsia="SimSun" w:hAnsi="Times New Roman"/>
                <w:szCs w:val="21"/>
              </w:rPr>
              <w:t>,Q</w:t>
            </w:r>
            <w:r w:rsidRPr="00FA0952">
              <w:rPr>
                <w:rFonts w:ascii="Times New Roman" w:eastAsia="SimSun" w:hAnsi="Times New Roman"/>
                <w:szCs w:val="21"/>
                <w:vertAlign w:val="subscript"/>
              </w:rPr>
              <w:t>3</w:t>
            </w:r>
            <w:r w:rsidRPr="00FA0952">
              <w:rPr>
                <w:rFonts w:ascii="Times New Roman" w:eastAsia="SimSun" w:hAnsi="Times New Roman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F606D27" w14:textId="19D7F41F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5.0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3.00,8.00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1483640" w14:textId="4B551805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4.0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3.00,7.0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A562138" w14:textId="5323B969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8.0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6.00,11.0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54557CE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Z=17.06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0465A6B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&lt;.001</w:t>
            </w:r>
          </w:p>
        </w:tc>
      </w:tr>
      <w:tr w:rsidR="002E7EBA" w:rsidRPr="00FA0952" w14:paraId="78EED4C4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A732DD" w14:textId="337F4D4B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t xml:space="preserve">Temperature, </w:t>
            </w:r>
            <w:proofErr w:type="spellStart"/>
            <w:r w:rsidRPr="00FA0952">
              <w:rPr>
                <w:rFonts w:ascii="Times New Roman" w:eastAsia="SimSun" w:hAnsi="Times New Roman"/>
                <w:szCs w:val="21"/>
              </w:rPr>
              <w:t>Mean±S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557383A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36.73 ± 0.7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E14F14B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36.75 ± 0.7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479BD7C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36.67 ± 0.8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D6725D3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t=1.8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22D914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0.059</w:t>
            </w:r>
          </w:p>
        </w:tc>
      </w:tr>
      <w:tr w:rsidR="002E7EBA" w:rsidRPr="00FA0952" w14:paraId="30C793FF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D6550BF" w14:textId="613E0DBC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t xml:space="preserve">Heart Rate, </w:t>
            </w:r>
            <w:proofErr w:type="spellStart"/>
            <w:r w:rsidRPr="00FA0952">
              <w:rPr>
                <w:rFonts w:ascii="Times New Roman" w:eastAsia="SimSun" w:hAnsi="Times New Roman"/>
                <w:szCs w:val="21"/>
              </w:rPr>
              <w:t>Mean±S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D79ECE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97.30 ± 21.5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4F42293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94.86 ± 21.0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DF1DCB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03.33 ± 21.5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E86DE06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t=-7.5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00479A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&lt;.001</w:t>
            </w:r>
          </w:p>
        </w:tc>
      </w:tr>
      <w:tr w:rsidR="002E7EBA" w:rsidRPr="00FA0952" w14:paraId="280C4243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856830" w14:textId="6FCC09BE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t xml:space="preserve">SBP, </w:t>
            </w:r>
            <w:proofErr w:type="spellStart"/>
            <w:r w:rsidRPr="00FA0952">
              <w:rPr>
                <w:rFonts w:ascii="Times New Roman" w:eastAsia="SimSun" w:hAnsi="Times New Roman"/>
                <w:szCs w:val="21"/>
              </w:rPr>
              <w:t>Mean±S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FFAEF5F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19.26 ± 24.8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8BE0C1E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20.10 ± 25.0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DE3B75C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17.17 ± 24.3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FE23CE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t=2.2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7B07884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0.027</w:t>
            </w:r>
          </w:p>
        </w:tc>
      </w:tr>
      <w:tr w:rsidR="002E7EBA" w:rsidRPr="00FA0952" w14:paraId="0073931C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956C3CD" w14:textId="3E7F30A6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lastRenderedPageBreak/>
              <w:t xml:space="preserve">DBP, </w:t>
            </w:r>
            <w:proofErr w:type="spellStart"/>
            <w:r w:rsidRPr="00FA0952">
              <w:rPr>
                <w:rFonts w:ascii="Times New Roman" w:eastAsia="SimSun" w:hAnsi="Times New Roman"/>
                <w:szCs w:val="21"/>
              </w:rPr>
              <w:t>Mean±S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0A289E9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67.12 ± 17.3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915BA1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66.79 ± 16.6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174FADE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67.94 ± 19.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FC8E627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t=-1.1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320EEE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0.240</w:t>
            </w:r>
          </w:p>
        </w:tc>
      </w:tr>
      <w:tr w:rsidR="002E7EBA" w:rsidRPr="00FA0952" w14:paraId="690B264C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DF5A0F" w14:textId="5B2839A2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t xml:space="preserve">MAP, </w:t>
            </w:r>
            <w:proofErr w:type="spellStart"/>
            <w:r w:rsidRPr="00FA0952">
              <w:rPr>
                <w:rFonts w:ascii="Times New Roman" w:eastAsia="SimSun" w:hAnsi="Times New Roman"/>
                <w:szCs w:val="21"/>
              </w:rPr>
              <w:t>Mean±S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F8ED6D4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81.02 ± 19.7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D45F41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81.47 ± 19.6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F570B18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79.91 ± 20.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9516053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t=1.4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1E92A5F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0.138</w:t>
            </w:r>
          </w:p>
        </w:tc>
      </w:tr>
      <w:tr w:rsidR="002E7EBA" w:rsidRPr="00FA0952" w14:paraId="04DD3670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BC91CC2" w14:textId="4A1E4A28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t xml:space="preserve">RBC, </w:t>
            </w:r>
            <w:proofErr w:type="spellStart"/>
            <w:r w:rsidRPr="00FA0952">
              <w:rPr>
                <w:rFonts w:ascii="Times New Roman" w:eastAsia="SimSun" w:hAnsi="Times New Roman"/>
                <w:szCs w:val="21"/>
              </w:rPr>
              <w:t>Mean±S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D612595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3.39 ± 0.7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EB7635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3.42 ± 0.7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E22A81F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3.32 ± 0.7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2987112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t=2.5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D36A824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0.010</w:t>
            </w:r>
          </w:p>
        </w:tc>
      </w:tr>
      <w:tr w:rsidR="002E7EBA" w:rsidRPr="00FA0952" w14:paraId="0E47527F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7E137F" w14:textId="02031976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t xml:space="preserve">Sodium, </w:t>
            </w:r>
            <w:proofErr w:type="spellStart"/>
            <w:r w:rsidRPr="00FA0952">
              <w:rPr>
                <w:rFonts w:ascii="Times New Roman" w:eastAsia="SimSun" w:hAnsi="Times New Roman"/>
                <w:szCs w:val="21"/>
              </w:rPr>
              <w:t>Mean±S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0BEBA71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36.62 ± 5.3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034994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36.66 ± 5.0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92AAC60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36.51 ± 5.9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523B13A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t=0.5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552A316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0.606</w:t>
            </w:r>
          </w:p>
        </w:tc>
      </w:tr>
      <w:tr w:rsidR="002E7EBA" w:rsidRPr="00FA0952" w14:paraId="1C7D4E7E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1347AE5" w14:textId="7EE36200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t xml:space="preserve">Potassium, </w:t>
            </w:r>
            <w:proofErr w:type="spellStart"/>
            <w:r w:rsidRPr="00FA0952">
              <w:rPr>
                <w:rFonts w:ascii="Times New Roman" w:eastAsia="SimSun" w:hAnsi="Times New Roman"/>
                <w:szCs w:val="21"/>
              </w:rPr>
              <w:t>Mean±S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5B9C34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4.26 ± 0.8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68437C8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4.21 ± 0.7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5CB2AB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4.39 ± 0.8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43F411C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t=-4.0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B193BC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&lt;.001</w:t>
            </w:r>
          </w:p>
        </w:tc>
      </w:tr>
      <w:tr w:rsidR="002E7EBA" w:rsidRPr="00FA0952" w14:paraId="255CA8BB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E38FE49" w14:textId="627BDE63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t>Phosphate, M</w:t>
            </w:r>
            <w:r w:rsidR="00054FC7" w:rsidRPr="00FA0952">
              <w:rPr>
                <w:rFonts w:ascii="Times New Roman" w:eastAsia="SimSun" w:hAnsi="Times New Roman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Cs w:val="21"/>
              </w:rPr>
              <w:t>Q</w:t>
            </w:r>
            <w:r w:rsidRPr="00FA0952">
              <w:rPr>
                <w:rFonts w:ascii="Times New Roman" w:eastAsia="SimSun" w:hAnsi="Times New Roman"/>
                <w:szCs w:val="21"/>
                <w:vertAlign w:val="subscript"/>
              </w:rPr>
              <w:t>1</w:t>
            </w:r>
            <w:r w:rsidRPr="00FA0952">
              <w:rPr>
                <w:rFonts w:ascii="Times New Roman" w:eastAsia="SimSun" w:hAnsi="Times New Roman"/>
                <w:szCs w:val="21"/>
              </w:rPr>
              <w:t>,Q</w:t>
            </w:r>
            <w:r w:rsidRPr="00FA0952">
              <w:rPr>
                <w:rFonts w:ascii="Times New Roman" w:eastAsia="SimSun" w:hAnsi="Times New Roman"/>
                <w:szCs w:val="21"/>
                <w:vertAlign w:val="subscript"/>
              </w:rPr>
              <w:t>3</w:t>
            </w:r>
            <w:r w:rsidRPr="00FA0952">
              <w:rPr>
                <w:rFonts w:ascii="Times New Roman" w:eastAsia="SimSun" w:hAnsi="Times New Roman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7FE713" w14:textId="7A723973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3.7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.90,4.60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4D0925A" w14:textId="70BF1E69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3.6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.80,4.4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08B675A" w14:textId="3828B35B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4.0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3.10,5.0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F08CDAC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Z=5.50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FC7217D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&lt;.001</w:t>
            </w:r>
          </w:p>
        </w:tc>
      </w:tr>
      <w:tr w:rsidR="002E7EBA" w:rsidRPr="00FA0952" w14:paraId="58A968F4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EC1CC1F" w14:textId="3F80CA2D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t xml:space="preserve">Calcium, </w:t>
            </w:r>
            <w:proofErr w:type="spellStart"/>
            <w:r w:rsidRPr="00FA0952">
              <w:rPr>
                <w:rFonts w:ascii="Times New Roman" w:eastAsia="SimSun" w:hAnsi="Times New Roman"/>
                <w:szCs w:val="21"/>
              </w:rPr>
              <w:t>Mean±S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BC0B853" w14:textId="1140F80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7.9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7.20,8.60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6C13C1" w14:textId="033CD9CA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8.0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7.30,8.6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C3EB785" w14:textId="35D7E22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7.9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7.20,8.6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D132C13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Z=-0.35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8ECF09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0.724</w:t>
            </w:r>
          </w:p>
        </w:tc>
      </w:tr>
      <w:tr w:rsidR="002E7EBA" w:rsidRPr="00FA0952" w14:paraId="1B4CB427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62C4CED" w14:textId="7C7627B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t>PLT, M</w:t>
            </w:r>
            <w:r w:rsidR="00054FC7" w:rsidRPr="00FA0952">
              <w:rPr>
                <w:rFonts w:ascii="Times New Roman" w:eastAsia="SimSun" w:hAnsi="Times New Roman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Cs w:val="21"/>
              </w:rPr>
              <w:t>Q</w:t>
            </w:r>
            <w:r w:rsidRPr="00FA0952">
              <w:rPr>
                <w:rFonts w:ascii="Times New Roman" w:eastAsia="SimSun" w:hAnsi="Times New Roman"/>
                <w:szCs w:val="21"/>
                <w:vertAlign w:val="subscript"/>
              </w:rPr>
              <w:t>1</w:t>
            </w:r>
            <w:r w:rsidRPr="00FA0952">
              <w:rPr>
                <w:rFonts w:ascii="Times New Roman" w:eastAsia="SimSun" w:hAnsi="Times New Roman"/>
                <w:szCs w:val="21"/>
              </w:rPr>
              <w:t>,Q</w:t>
            </w:r>
            <w:r w:rsidRPr="00FA0952">
              <w:rPr>
                <w:rFonts w:ascii="Times New Roman" w:eastAsia="SimSun" w:hAnsi="Times New Roman"/>
                <w:szCs w:val="21"/>
                <w:vertAlign w:val="subscript"/>
              </w:rPr>
              <w:t>3</w:t>
            </w:r>
            <w:r w:rsidRPr="00FA0952">
              <w:rPr>
                <w:rFonts w:ascii="Times New Roman" w:eastAsia="SimSun" w:hAnsi="Times New Roman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C901CB5" w14:textId="05BB82E8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09.0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37.00,297.00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FAA01ED" w14:textId="76DD3345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12.0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44.00,294.0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818C774" w14:textId="19CFA33B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00.5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12.00,312.0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9A86544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Z=-2.00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C41970E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0.045</w:t>
            </w:r>
          </w:p>
        </w:tc>
      </w:tr>
      <w:tr w:rsidR="002E7EBA" w:rsidRPr="00FA0952" w14:paraId="5938D74C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A7FB41" w14:textId="49FC5E8F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t xml:space="preserve">pH, </w:t>
            </w:r>
            <w:proofErr w:type="spellStart"/>
            <w:r w:rsidRPr="00FA0952">
              <w:rPr>
                <w:rFonts w:ascii="Times New Roman" w:eastAsia="SimSun" w:hAnsi="Times New Roman"/>
                <w:szCs w:val="21"/>
              </w:rPr>
              <w:t>Mean±S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F5EEA92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7.35 ± 0.1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759A37A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7.37 ± 0.0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E16140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7.32 ± 0.1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55CBD99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t=8.5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E27F42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&lt;.001</w:t>
            </w:r>
          </w:p>
        </w:tc>
      </w:tr>
      <w:tr w:rsidR="002E7EBA" w:rsidRPr="00FA0952" w14:paraId="5C88BD25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A87405" w14:textId="53525CFE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t>Lactate, M</w:t>
            </w:r>
            <w:r w:rsidR="00054FC7" w:rsidRPr="00FA0952">
              <w:rPr>
                <w:rFonts w:ascii="Times New Roman" w:eastAsia="SimSun" w:hAnsi="Times New Roman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Cs w:val="21"/>
              </w:rPr>
              <w:t>Q</w:t>
            </w:r>
            <w:r w:rsidRPr="00FA0952">
              <w:rPr>
                <w:rFonts w:ascii="Times New Roman" w:eastAsia="SimSun" w:hAnsi="Times New Roman"/>
                <w:szCs w:val="21"/>
                <w:vertAlign w:val="subscript"/>
              </w:rPr>
              <w:t>1</w:t>
            </w:r>
            <w:r w:rsidRPr="00FA0952">
              <w:rPr>
                <w:rFonts w:ascii="Times New Roman" w:eastAsia="SimSun" w:hAnsi="Times New Roman"/>
                <w:szCs w:val="21"/>
              </w:rPr>
              <w:t>,Q</w:t>
            </w:r>
            <w:r w:rsidRPr="00FA0952">
              <w:rPr>
                <w:rFonts w:ascii="Times New Roman" w:eastAsia="SimSun" w:hAnsi="Times New Roman"/>
                <w:szCs w:val="21"/>
                <w:vertAlign w:val="subscript"/>
              </w:rPr>
              <w:t>3</w:t>
            </w:r>
            <w:r w:rsidRPr="00FA0952">
              <w:rPr>
                <w:rFonts w:ascii="Times New Roman" w:eastAsia="SimSun" w:hAnsi="Times New Roman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D77D5DB" w14:textId="6B8BA98E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.8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.30,2.90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9541E14" w14:textId="2DE0D260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.7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.20,2.6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B12D848" w14:textId="2925BE76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.2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.50,3.9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D00151B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Z=8.73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7366335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&lt;.001</w:t>
            </w:r>
          </w:p>
        </w:tc>
      </w:tr>
      <w:tr w:rsidR="002E7EBA" w:rsidRPr="00FA0952" w14:paraId="2F02EC73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4CD2CEE" w14:textId="6A0CF64C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t>INR, M</w:t>
            </w:r>
            <w:r w:rsidR="00054FC7" w:rsidRPr="00FA0952">
              <w:rPr>
                <w:rFonts w:ascii="Times New Roman" w:eastAsia="SimSun" w:hAnsi="Times New Roman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Cs w:val="21"/>
              </w:rPr>
              <w:t>Q</w:t>
            </w:r>
            <w:r w:rsidRPr="00FA0952">
              <w:rPr>
                <w:rFonts w:ascii="Times New Roman" w:eastAsia="SimSun" w:hAnsi="Times New Roman"/>
                <w:szCs w:val="21"/>
                <w:vertAlign w:val="subscript"/>
              </w:rPr>
              <w:t>1</w:t>
            </w:r>
            <w:r w:rsidRPr="00FA0952">
              <w:rPr>
                <w:rFonts w:ascii="Times New Roman" w:eastAsia="SimSun" w:hAnsi="Times New Roman"/>
                <w:szCs w:val="21"/>
              </w:rPr>
              <w:t>,Q</w:t>
            </w:r>
            <w:r w:rsidRPr="00FA0952">
              <w:rPr>
                <w:rFonts w:ascii="Times New Roman" w:eastAsia="SimSun" w:hAnsi="Times New Roman"/>
                <w:szCs w:val="21"/>
                <w:vertAlign w:val="subscript"/>
              </w:rPr>
              <w:t>3</w:t>
            </w:r>
            <w:r w:rsidRPr="00FA0952">
              <w:rPr>
                <w:rFonts w:ascii="Times New Roman" w:eastAsia="SimSun" w:hAnsi="Times New Roman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415CEF" w14:textId="6DBC65D1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.3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.20,1.60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C9718B0" w14:textId="242AF055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.3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.20,1.5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B9AE5F1" w14:textId="6625EEF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.4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.30,1.9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0740566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Z=8.13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DFFF266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&lt;.001</w:t>
            </w:r>
          </w:p>
        </w:tc>
      </w:tr>
      <w:tr w:rsidR="002E7EBA" w:rsidRPr="00FA0952" w14:paraId="2CB43F45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35D6DD" w14:textId="062353F4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t xml:space="preserve">Albumin, </w:t>
            </w:r>
            <w:proofErr w:type="spellStart"/>
            <w:r w:rsidRPr="00FA0952">
              <w:rPr>
                <w:rFonts w:ascii="Times New Roman" w:eastAsia="SimSun" w:hAnsi="Times New Roman"/>
                <w:szCs w:val="21"/>
              </w:rPr>
              <w:t>Mean±S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280A305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.73 ± 0.6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BFABC46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.81 ± 0.6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D15B1E2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.59 ± 0.5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455E6AC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t=4.4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7F1778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&lt;.001</w:t>
            </w:r>
          </w:p>
        </w:tc>
      </w:tr>
      <w:tr w:rsidR="002E7EBA" w:rsidRPr="00FA0952" w14:paraId="2C4A264A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9EC0A64" w14:textId="1D51C3BF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t xml:space="preserve">Hemoglobin, </w:t>
            </w:r>
            <w:proofErr w:type="spellStart"/>
            <w:r w:rsidRPr="00FA0952">
              <w:rPr>
                <w:rFonts w:ascii="Times New Roman" w:eastAsia="SimSun" w:hAnsi="Times New Roman"/>
                <w:szCs w:val="21"/>
              </w:rPr>
              <w:t>Mean±S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F576D61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9.90 ± 2.0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80BEDEB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9.98 ± 2.0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B31561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9.71 ± 2.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D480F3E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t=2.4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07D91AB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0.016</w:t>
            </w:r>
          </w:p>
        </w:tc>
      </w:tr>
      <w:tr w:rsidR="002E7EBA" w:rsidRPr="00FA0952" w14:paraId="1B7E3548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3AB9E34" w14:textId="2D1DF096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t>WBC, M</w:t>
            </w:r>
            <w:r w:rsidR="00054FC7" w:rsidRPr="00FA0952">
              <w:rPr>
                <w:rFonts w:ascii="Times New Roman" w:eastAsia="SimSun" w:hAnsi="Times New Roman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Cs w:val="21"/>
              </w:rPr>
              <w:t>Q</w:t>
            </w:r>
            <w:r w:rsidRPr="00FA0952">
              <w:rPr>
                <w:rFonts w:ascii="Times New Roman" w:eastAsia="SimSun" w:hAnsi="Times New Roman"/>
                <w:szCs w:val="21"/>
                <w:vertAlign w:val="subscript"/>
              </w:rPr>
              <w:t>1</w:t>
            </w:r>
            <w:r w:rsidRPr="00FA0952">
              <w:rPr>
                <w:rFonts w:ascii="Times New Roman" w:eastAsia="SimSun" w:hAnsi="Times New Roman"/>
                <w:szCs w:val="21"/>
              </w:rPr>
              <w:t>,Q</w:t>
            </w:r>
            <w:r w:rsidRPr="00FA0952">
              <w:rPr>
                <w:rFonts w:ascii="Times New Roman" w:eastAsia="SimSun" w:hAnsi="Times New Roman"/>
                <w:szCs w:val="21"/>
                <w:vertAlign w:val="subscript"/>
              </w:rPr>
              <w:t>3</w:t>
            </w:r>
            <w:r w:rsidRPr="00FA0952">
              <w:rPr>
                <w:rFonts w:ascii="Times New Roman" w:eastAsia="SimSun" w:hAnsi="Times New Roman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E10901" w14:textId="4B1B8DEE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1.4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7.20,16.70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235C95" w14:textId="349A6729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0.85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7.10,15.7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CA38536" w14:textId="64294413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3.2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7.90,18.9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83A5497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Z=4.08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0CBF4E1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&lt;.001</w:t>
            </w:r>
          </w:p>
        </w:tc>
      </w:tr>
      <w:tr w:rsidR="002E7EBA" w:rsidRPr="00FA0952" w14:paraId="5F948ADA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CEC0F4" w14:textId="1EB1F85E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t>Glucose, M</w:t>
            </w:r>
            <w:r w:rsidR="00054FC7" w:rsidRPr="00FA0952">
              <w:rPr>
                <w:rFonts w:ascii="Times New Roman" w:eastAsia="SimSun" w:hAnsi="Times New Roman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Cs w:val="21"/>
              </w:rPr>
              <w:t>Q</w:t>
            </w:r>
            <w:r w:rsidRPr="00FA0952">
              <w:rPr>
                <w:rFonts w:ascii="Times New Roman" w:eastAsia="SimSun" w:hAnsi="Times New Roman"/>
                <w:szCs w:val="21"/>
                <w:vertAlign w:val="subscript"/>
              </w:rPr>
              <w:t>1</w:t>
            </w:r>
            <w:r w:rsidRPr="00FA0952">
              <w:rPr>
                <w:rFonts w:ascii="Times New Roman" w:eastAsia="SimSun" w:hAnsi="Times New Roman"/>
                <w:szCs w:val="21"/>
              </w:rPr>
              <w:t>,Q</w:t>
            </w:r>
            <w:r w:rsidRPr="00FA0952">
              <w:rPr>
                <w:rFonts w:ascii="Times New Roman" w:eastAsia="SimSun" w:hAnsi="Times New Roman"/>
                <w:szCs w:val="21"/>
                <w:vertAlign w:val="subscript"/>
              </w:rPr>
              <w:t>3</w:t>
            </w:r>
            <w:r w:rsidRPr="00FA0952">
              <w:rPr>
                <w:rFonts w:ascii="Times New Roman" w:eastAsia="SimSun" w:hAnsi="Times New Roman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DCD3A84" w14:textId="744D0000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26.5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02.00,165.00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54AA6AF" w14:textId="0470F198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27.0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05.00,165.0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BE93B0D" w14:textId="664B85A8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24.0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97.00,163.0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D8B3365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Z=-2.50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03F8315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0.012</w:t>
            </w:r>
          </w:p>
        </w:tc>
      </w:tr>
      <w:tr w:rsidR="002E7EBA" w:rsidRPr="00FA0952" w14:paraId="7EA49442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09FBF4F" w14:textId="6D55B58A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t>Creatinine, M</w:t>
            </w:r>
            <w:r w:rsidR="00054FC7" w:rsidRPr="00FA0952">
              <w:rPr>
                <w:rFonts w:ascii="Times New Roman" w:eastAsia="SimSun" w:hAnsi="Times New Roman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Cs w:val="21"/>
              </w:rPr>
              <w:t>Q</w:t>
            </w:r>
            <w:r w:rsidRPr="00FA0952">
              <w:rPr>
                <w:rFonts w:ascii="Times New Roman" w:eastAsia="SimSun" w:hAnsi="Times New Roman"/>
                <w:szCs w:val="21"/>
                <w:vertAlign w:val="subscript"/>
              </w:rPr>
              <w:t>1</w:t>
            </w:r>
            <w:r w:rsidRPr="00FA0952">
              <w:rPr>
                <w:rFonts w:ascii="Times New Roman" w:eastAsia="SimSun" w:hAnsi="Times New Roman"/>
                <w:szCs w:val="21"/>
              </w:rPr>
              <w:t>,Q</w:t>
            </w:r>
            <w:r w:rsidRPr="00FA0952">
              <w:rPr>
                <w:rFonts w:ascii="Times New Roman" w:eastAsia="SimSun" w:hAnsi="Times New Roman"/>
                <w:szCs w:val="21"/>
                <w:vertAlign w:val="subscript"/>
              </w:rPr>
              <w:t>3</w:t>
            </w:r>
            <w:r w:rsidRPr="00FA0952">
              <w:rPr>
                <w:rFonts w:ascii="Times New Roman" w:eastAsia="SimSun" w:hAnsi="Times New Roman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B7B2C0A" w14:textId="1DF9A04E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.0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0.70,1.50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F555C83" w14:textId="47F21C0D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0.9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0.70,1.4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8CB088C" w14:textId="40FBE495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.2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0.70,1.9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013BF8B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Z=6.17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A82BC8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&lt;.001</w:t>
            </w:r>
          </w:p>
        </w:tc>
      </w:tr>
      <w:tr w:rsidR="002E7EBA" w:rsidRPr="00FA0952" w14:paraId="62D81D34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AD8AAE1" w14:textId="45B09C12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t>BUN, M</w:t>
            </w:r>
            <w:r w:rsidR="00054FC7" w:rsidRPr="00FA0952">
              <w:rPr>
                <w:rFonts w:ascii="Times New Roman" w:eastAsia="SimSun" w:hAnsi="Times New Roman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Cs w:val="21"/>
              </w:rPr>
              <w:t>Q</w:t>
            </w:r>
            <w:r w:rsidRPr="00FA0952">
              <w:rPr>
                <w:rFonts w:ascii="Times New Roman" w:eastAsia="SimSun" w:hAnsi="Times New Roman"/>
                <w:szCs w:val="21"/>
                <w:vertAlign w:val="subscript"/>
              </w:rPr>
              <w:t>1</w:t>
            </w:r>
            <w:r w:rsidRPr="00FA0952">
              <w:rPr>
                <w:rFonts w:ascii="Times New Roman" w:eastAsia="SimSun" w:hAnsi="Times New Roman"/>
                <w:szCs w:val="21"/>
              </w:rPr>
              <w:t>,Q</w:t>
            </w:r>
            <w:r w:rsidRPr="00FA0952">
              <w:rPr>
                <w:rFonts w:ascii="Times New Roman" w:eastAsia="SimSun" w:hAnsi="Times New Roman"/>
                <w:szCs w:val="21"/>
                <w:vertAlign w:val="subscript"/>
              </w:rPr>
              <w:t>3</w:t>
            </w:r>
            <w:r w:rsidRPr="00FA0952">
              <w:rPr>
                <w:rFonts w:ascii="Times New Roman" w:eastAsia="SimSun" w:hAnsi="Times New Roman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2039CE" w14:textId="3F2E7E1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1.0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4.00,35.00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05652ED" w14:textId="4A0B8E24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9.0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3.00,30.0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AB825B0" w14:textId="4218569D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8.0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8.00,47.0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58AB7BE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Z=9.53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B7AF98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&lt;.001</w:t>
            </w:r>
          </w:p>
        </w:tc>
      </w:tr>
      <w:tr w:rsidR="002E7EBA" w:rsidRPr="00FA0952" w14:paraId="2E900E17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7E53C91" w14:textId="59B18A15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t xml:space="preserve">Bicarbonate, </w:t>
            </w:r>
            <w:proofErr w:type="spellStart"/>
            <w:r w:rsidRPr="00FA0952">
              <w:rPr>
                <w:rFonts w:ascii="Times New Roman" w:eastAsia="SimSun" w:hAnsi="Times New Roman"/>
                <w:szCs w:val="21"/>
              </w:rPr>
              <w:t>Mean±S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0515700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1.54 ± 5.0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B836A0C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1.98 ± 4.6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B884066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0.47 ± 5.8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51B746E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t=5.1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4E5E9A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&lt;.001</w:t>
            </w:r>
          </w:p>
        </w:tc>
      </w:tr>
      <w:tr w:rsidR="002E7EBA" w:rsidRPr="00FA0952" w14:paraId="6EB57DBC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7796185" w14:textId="49B8B498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t xml:space="preserve">Neutrophil, </w:t>
            </w:r>
            <w:proofErr w:type="spellStart"/>
            <w:r w:rsidRPr="00FA0952">
              <w:rPr>
                <w:rFonts w:ascii="Times New Roman" w:eastAsia="SimSun" w:hAnsi="Times New Roman"/>
                <w:szCs w:val="21"/>
              </w:rPr>
              <w:t>Mean±S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9F0B00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79.10 ± 16.8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E75D71E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79.25 ± 16.7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CA64C0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78.82 ± 17.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880532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t=0.3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3C3B23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0.743</w:t>
            </w:r>
          </w:p>
        </w:tc>
      </w:tr>
      <w:tr w:rsidR="002E7EBA" w:rsidRPr="00FA0952" w14:paraId="5809E408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A59533" w14:textId="63E2CD2F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t>Lymphocytes, M</w:t>
            </w:r>
            <w:r w:rsidR="00054FC7" w:rsidRPr="00FA0952">
              <w:rPr>
                <w:rFonts w:ascii="Times New Roman" w:eastAsia="SimSun" w:hAnsi="Times New Roman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Cs w:val="21"/>
              </w:rPr>
              <w:t>Q</w:t>
            </w:r>
            <w:r w:rsidRPr="00FA0952">
              <w:rPr>
                <w:rFonts w:ascii="Times New Roman" w:eastAsia="SimSun" w:hAnsi="Times New Roman"/>
                <w:szCs w:val="21"/>
                <w:vertAlign w:val="subscript"/>
              </w:rPr>
              <w:t>1</w:t>
            </w:r>
            <w:r w:rsidRPr="00FA0952">
              <w:rPr>
                <w:rFonts w:ascii="Times New Roman" w:eastAsia="SimSun" w:hAnsi="Times New Roman"/>
                <w:szCs w:val="21"/>
              </w:rPr>
              <w:t>,Q</w:t>
            </w:r>
            <w:r w:rsidRPr="00FA0952">
              <w:rPr>
                <w:rFonts w:ascii="Times New Roman" w:eastAsia="SimSun" w:hAnsi="Times New Roman"/>
                <w:szCs w:val="21"/>
                <w:vertAlign w:val="subscript"/>
              </w:rPr>
              <w:t>3</w:t>
            </w:r>
            <w:r w:rsidRPr="00FA0952">
              <w:rPr>
                <w:rFonts w:ascii="Times New Roman" w:eastAsia="SimSun" w:hAnsi="Times New Roman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59A1C4" w14:textId="39204F7D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5.4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.00,10.60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39FA6B0" w14:textId="48E62D60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5.6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.00,11.0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CA502F" w14:textId="3BB9B83E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5.0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2.00,9.2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272CEEC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Z=-0.81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9792840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0.414</w:t>
            </w:r>
          </w:p>
        </w:tc>
      </w:tr>
      <w:tr w:rsidR="002E7EBA" w:rsidRPr="00FA0952" w14:paraId="7CEAE5E6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E7DFD5F" w14:textId="042A58D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t>TBIL, M</w:t>
            </w:r>
            <w:r w:rsidR="00054FC7" w:rsidRPr="00FA0952">
              <w:rPr>
                <w:rFonts w:ascii="Times New Roman" w:eastAsia="SimSun" w:hAnsi="Times New Roman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szCs w:val="21"/>
              </w:rPr>
              <w:t>Q</w:t>
            </w:r>
            <w:r w:rsidRPr="00FA0952">
              <w:rPr>
                <w:rFonts w:ascii="Times New Roman" w:eastAsia="SimSun" w:hAnsi="Times New Roman"/>
                <w:szCs w:val="21"/>
                <w:vertAlign w:val="subscript"/>
              </w:rPr>
              <w:t>1</w:t>
            </w:r>
            <w:r w:rsidRPr="00FA0952">
              <w:rPr>
                <w:rFonts w:ascii="Times New Roman" w:eastAsia="SimSun" w:hAnsi="Times New Roman"/>
                <w:szCs w:val="21"/>
              </w:rPr>
              <w:t>,Q</w:t>
            </w:r>
            <w:r w:rsidRPr="00FA0952">
              <w:rPr>
                <w:rFonts w:ascii="Times New Roman" w:eastAsia="SimSun" w:hAnsi="Times New Roman"/>
                <w:szCs w:val="21"/>
                <w:vertAlign w:val="subscript"/>
              </w:rPr>
              <w:t>3</w:t>
            </w:r>
            <w:r w:rsidRPr="00FA0952">
              <w:rPr>
                <w:rFonts w:ascii="Times New Roman" w:eastAsia="SimSun" w:hAnsi="Times New Roman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26DDFA9" w14:textId="58173F92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0.9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0.40,2.10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C2A0813" w14:textId="7741E355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0.8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0.40,2.0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8484CA" w14:textId="692322E0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.00</w:t>
            </w:r>
            <w:r w:rsidR="00054FC7" w:rsidRPr="00FA0952">
              <w:rPr>
                <w:rFonts w:ascii="Times New Roman" w:eastAsia="SimSun" w:hAnsi="Times New Roman"/>
                <w:kern w:val="0"/>
                <w:szCs w:val="21"/>
              </w:rPr>
              <w:t xml:space="preserve"> (</w:t>
            </w:r>
            <w:r w:rsidRPr="00FA0952">
              <w:rPr>
                <w:rFonts w:ascii="Times New Roman" w:eastAsia="SimSun" w:hAnsi="Times New Roman"/>
                <w:kern w:val="0"/>
                <w:szCs w:val="21"/>
              </w:rPr>
              <w:t>0.50,2.7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DE70296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Z=1.86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25B2018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0.062</w:t>
            </w:r>
          </w:p>
        </w:tc>
      </w:tr>
      <w:tr w:rsidR="002E7EBA" w:rsidRPr="00FA0952" w14:paraId="2D027CF8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A8296B3" w14:textId="53974756" w:rsidR="002E7EBA" w:rsidRPr="00FA0952" w:rsidRDefault="002E7EBA" w:rsidP="002E7EBA">
            <w:pPr>
              <w:keepNext/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t xml:space="preserve">Hematocrit, </w:t>
            </w:r>
            <w:proofErr w:type="spellStart"/>
            <w:r w:rsidRPr="00FA0952">
              <w:rPr>
                <w:rFonts w:ascii="Times New Roman" w:eastAsia="SimSun" w:hAnsi="Times New Roman"/>
                <w:szCs w:val="21"/>
              </w:rPr>
              <w:t>Mean±S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EDC4264" w14:textId="77777777" w:rsidR="002E7EBA" w:rsidRPr="00FA0952" w:rsidRDefault="002E7EBA" w:rsidP="002E7EBA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30.40 ± 6.2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EBEFB6" w14:textId="77777777" w:rsidR="002E7EBA" w:rsidRPr="00FA0952" w:rsidRDefault="002E7EBA" w:rsidP="002E7EBA">
            <w:pPr>
              <w:keepNext/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30.51 ± 6.1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57FCD8" w14:textId="77777777" w:rsidR="002E7EBA" w:rsidRPr="00FA0952" w:rsidRDefault="002E7EBA" w:rsidP="002E7EBA">
            <w:pPr>
              <w:keepNext/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30.13 ± 6.3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A8BE19A" w14:textId="77777777" w:rsidR="002E7EBA" w:rsidRPr="00FA0952" w:rsidRDefault="002E7EBA" w:rsidP="002E7EBA">
            <w:pPr>
              <w:keepNext/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t=1.1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35AC9F4" w14:textId="77777777" w:rsidR="002E7EBA" w:rsidRPr="00FA0952" w:rsidRDefault="002E7EBA" w:rsidP="002E7EBA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0.252</w:t>
            </w:r>
          </w:p>
        </w:tc>
      </w:tr>
      <w:tr w:rsidR="002E7EBA" w:rsidRPr="00FA0952" w14:paraId="030FDDA9" w14:textId="77777777" w:rsidTr="00054FC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5380FC13" w14:textId="11E56591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szCs w:val="21"/>
              </w:rPr>
              <w:t xml:space="preserve">RDW, </w:t>
            </w:r>
            <w:proofErr w:type="spellStart"/>
            <w:r w:rsidRPr="00FA0952">
              <w:rPr>
                <w:rFonts w:ascii="Times New Roman" w:eastAsia="SimSun" w:hAnsi="Times New Roman"/>
                <w:szCs w:val="21"/>
              </w:rPr>
              <w:t>Mean±S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165357C5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6.42 ± 2.7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165AE581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6.16 ± 2.64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38233D89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17.07 ± 2.9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3AFC8909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t=-5.9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0521F710" w14:textId="77777777" w:rsidR="002E7EBA" w:rsidRPr="00FA0952" w:rsidRDefault="002E7EBA" w:rsidP="002E7E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 w:rsidRPr="00FA0952">
              <w:rPr>
                <w:rFonts w:ascii="Times New Roman" w:eastAsia="SimSun" w:hAnsi="Times New Roman"/>
                <w:kern w:val="0"/>
                <w:szCs w:val="21"/>
              </w:rPr>
              <w:t>&lt;.001</w:t>
            </w:r>
          </w:p>
        </w:tc>
      </w:tr>
    </w:tbl>
    <w:p w14:paraId="1D1A9009" w14:textId="77777777" w:rsidR="00054FC7" w:rsidRPr="00FA0952" w:rsidRDefault="00054FC7" w:rsidP="00054FC7">
      <w:pPr>
        <w:rPr>
          <w:rFonts w:ascii="Times New Roman" w:hAnsi="Times New Roman"/>
          <w:sz w:val="20"/>
          <w:szCs w:val="20"/>
        </w:rPr>
      </w:pPr>
      <w:r w:rsidRPr="00FA0952">
        <w:rPr>
          <w:rFonts w:ascii="Times New Roman" w:hAnsi="Times New Roman"/>
          <w:sz w:val="20"/>
          <w:szCs w:val="20"/>
        </w:rPr>
        <w:t>CKD: chronic kidney disease, PaO</w:t>
      </w:r>
      <w:r w:rsidRPr="00FA0952">
        <w:rPr>
          <w:rFonts w:ascii="Times New Roman" w:hAnsi="Times New Roman"/>
          <w:sz w:val="20"/>
          <w:szCs w:val="20"/>
          <w:vertAlign w:val="subscript"/>
        </w:rPr>
        <w:t>2</w:t>
      </w:r>
      <w:r w:rsidRPr="00FA0952">
        <w:rPr>
          <w:rFonts w:ascii="Times New Roman" w:hAnsi="Times New Roman"/>
          <w:sz w:val="20"/>
          <w:szCs w:val="20"/>
        </w:rPr>
        <w:t>/FiO</w:t>
      </w:r>
      <w:r w:rsidRPr="00FA0952">
        <w:rPr>
          <w:rFonts w:ascii="Times New Roman" w:hAnsi="Times New Roman"/>
          <w:sz w:val="20"/>
          <w:szCs w:val="20"/>
          <w:vertAlign w:val="subscript"/>
        </w:rPr>
        <w:t>2</w:t>
      </w:r>
      <w:r w:rsidRPr="00FA0952">
        <w:rPr>
          <w:rFonts w:ascii="Times New Roman" w:hAnsi="Times New Roman"/>
          <w:sz w:val="20"/>
          <w:szCs w:val="20"/>
        </w:rPr>
        <w:t xml:space="preserve">: partial arterial oxygen pressure/the fraction of inspired oxygen, SAPS II: the Simplified Acute Physiology Score II, GCS: Glasgow Coma Scale, SOFA: sequential organ failure assessment, SBP: systolic blood pressure, MAP: mean arterial pressure, RBC: red blood count, PLT: platelets, INR: international </w:t>
      </w:r>
      <w:r w:rsidRPr="00FA0952">
        <w:rPr>
          <w:rFonts w:ascii="Times New Roman" w:hAnsi="Times New Roman"/>
          <w:sz w:val="20"/>
          <w:szCs w:val="20"/>
        </w:rPr>
        <w:lastRenderedPageBreak/>
        <w:t>normalized ratio, WBC: white blood cell count, BUN: blood urea nitrogen, TBIL: total bilirubin, RDW: red cell distribution width</w:t>
      </w:r>
    </w:p>
    <w:p w14:paraId="58DA5A05" w14:textId="53444124" w:rsidR="000C0DF8" w:rsidRPr="00FA0952" w:rsidRDefault="000C0DF8" w:rsidP="000C0DF8">
      <w:pPr>
        <w:contextualSpacing/>
        <w:rPr>
          <w:rFonts w:ascii="Times New Roman" w:hAnsi="Times New Roman"/>
          <w:szCs w:val="21"/>
        </w:rPr>
      </w:pPr>
    </w:p>
    <w:sectPr w:rsidR="000C0DF8" w:rsidRPr="00FA0952" w:rsidSect="0052655C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C259E" w14:textId="77777777" w:rsidR="00AC0CAC" w:rsidRDefault="00AC0CAC" w:rsidP="00B26841">
      <w:r>
        <w:separator/>
      </w:r>
    </w:p>
  </w:endnote>
  <w:endnote w:type="continuationSeparator" w:id="0">
    <w:p w14:paraId="5EF94E17" w14:textId="77777777" w:rsidR="00AC0CAC" w:rsidRDefault="00AC0CAC" w:rsidP="00B268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Hei">
    <w:altName w:val="Microsoft Ya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8E2D80" w14:textId="77777777" w:rsidR="00AC0CAC" w:rsidRDefault="00AC0CAC" w:rsidP="00B26841">
      <w:r>
        <w:separator/>
      </w:r>
    </w:p>
  </w:footnote>
  <w:footnote w:type="continuationSeparator" w:id="0">
    <w:p w14:paraId="11A1E579" w14:textId="77777777" w:rsidR="00AC0CAC" w:rsidRDefault="00AC0CAC" w:rsidP="00B268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4B12"/>
    <w:rsid w:val="00054FC7"/>
    <w:rsid w:val="000C0DF8"/>
    <w:rsid w:val="000E5784"/>
    <w:rsid w:val="0010192D"/>
    <w:rsid w:val="0015294A"/>
    <w:rsid w:val="002E7EBA"/>
    <w:rsid w:val="002F25A1"/>
    <w:rsid w:val="00425D2D"/>
    <w:rsid w:val="0052655C"/>
    <w:rsid w:val="00654B12"/>
    <w:rsid w:val="008667C7"/>
    <w:rsid w:val="008E0F05"/>
    <w:rsid w:val="00A77F05"/>
    <w:rsid w:val="00AB671B"/>
    <w:rsid w:val="00AC0CAC"/>
    <w:rsid w:val="00B26841"/>
    <w:rsid w:val="00BA1D19"/>
    <w:rsid w:val="00BD5AFF"/>
    <w:rsid w:val="00D66376"/>
    <w:rsid w:val="00F720F5"/>
    <w:rsid w:val="00FA0952"/>
    <w:rsid w:val="00FF4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ABA7AE"/>
  <w15:chartTrackingRefBased/>
  <w15:docId w15:val="{059CC9E2-AAC9-4858-BA9A-2CFD8BE49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841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68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2684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268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26841"/>
    <w:rPr>
      <w:sz w:val="18"/>
      <w:szCs w:val="18"/>
    </w:rPr>
  </w:style>
  <w:style w:type="paragraph" w:styleId="Caption">
    <w:name w:val="caption"/>
    <w:basedOn w:val="Normal"/>
    <w:next w:val="Normal"/>
    <w:uiPriority w:val="99"/>
    <w:unhideWhenUsed/>
    <w:qFormat/>
    <w:rsid w:val="00B26841"/>
    <w:rPr>
      <w:rFonts w:asciiTheme="majorHAnsi" w:eastAsia="SimHei" w:hAnsiTheme="majorHAnsi" w:cstheme="majorBidi"/>
      <w:sz w:val="20"/>
      <w:szCs w:val="20"/>
    </w:rPr>
  </w:style>
  <w:style w:type="table" w:styleId="TableGrid">
    <w:name w:val="Table Grid"/>
    <w:basedOn w:val="TableNormal"/>
    <w:uiPriority w:val="39"/>
    <w:qFormat/>
    <w:rsid w:val="00B26841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756</Words>
  <Characters>10014</Characters>
  <Application>Microsoft Office Word</Application>
  <DocSecurity>0</DocSecurity>
  <Lines>83</Lines>
  <Paragraphs>23</Paragraphs>
  <ScaleCrop>false</ScaleCrop>
  <Company/>
  <LinksUpToDate>false</LinksUpToDate>
  <CharactersWithSpaces>1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Lara Stead</cp:lastModifiedBy>
  <cp:revision>2</cp:revision>
  <dcterms:created xsi:type="dcterms:W3CDTF">2022-03-11T02:14:00Z</dcterms:created>
  <dcterms:modified xsi:type="dcterms:W3CDTF">2023-01-03T10:57:00Z</dcterms:modified>
</cp:coreProperties>
</file>